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D480E" w14:textId="240AD0C8" w:rsidR="00A40BD3" w:rsidRPr="00A20AA2" w:rsidRDefault="00A40BD3" w:rsidP="00A40BD3">
      <w:pPr>
        <w:spacing w:line="360" w:lineRule="auto"/>
      </w:pPr>
      <w:r w:rsidRPr="00A20AA2">
        <w:rPr>
          <w:b/>
        </w:rPr>
        <w:t xml:space="preserve">Table </w:t>
      </w:r>
      <w:r>
        <w:rPr>
          <w:b/>
        </w:rPr>
        <w:t>S</w:t>
      </w:r>
      <w:r w:rsidRPr="00A20AA2">
        <w:rPr>
          <w:b/>
        </w:rPr>
        <w:t>1.</w:t>
      </w:r>
      <w:r>
        <w:rPr>
          <w:b/>
        </w:rPr>
        <w:t xml:space="preserve"> </w:t>
      </w:r>
      <w:bookmarkStart w:id="0" w:name="_Hlk167811485"/>
      <w:r>
        <w:t xml:space="preserve">The </w:t>
      </w:r>
      <w:r w:rsidR="00F13EBB">
        <w:t>hulled (</w:t>
      </w:r>
      <w:r w:rsidRPr="00A20AA2">
        <w:t xml:space="preserve">einkorn, emmer, </w:t>
      </w:r>
      <w:r w:rsidR="00F13EBB">
        <w:t xml:space="preserve">and </w:t>
      </w:r>
      <w:r w:rsidRPr="00A20AA2">
        <w:t>spelt</w:t>
      </w:r>
      <w:r w:rsidR="00F13EBB">
        <w:t>)</w:t>
      </w:r>
      <w:r w:rsidRPr="00A20AA2">
        <w:t xml:space="preserve"> and </w:t>
      </w:r>
      <w:r w:rsidR="00F13EBB">
        <w:t xml:space="preserve">old and modern </w:t>
      </w:r>
      <w:r w:rsidRPr="00A20AA2">
        <w:t>bread wheat (</w:t>
      </w:r>
      <w:r>
        <w:t>BW</w:t>
      </w:r>
      <w:r w:rsidRPr="00A20AA2">
        <w:t xml:space="preserve">) </w:t>
      </w:r>
      <w:r>
        <w:t xml:space="preserve">genotypes </w:t>
      </w:r>
      <w:r w:rsidRPr="00A20AA2">
        <w:t>compared in this study.</w:t>
      </w:r>
    </w:p>
    <w:tbl>
      <w:tblPr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841"/>
        <w:gridCol w:w="1417"/>
        <w:gridCol w:w="992"/>
        <w:gridCol w:w="1418"/>
        <w:gridCol w:w="1276"/>
        <w:gridCol w:w="4110"/>
        <w:gridCol w:w="2127"/>
      </w:tblGrid>
      <w:tr w:rsidR="00A40BD3" w:rsidRPr="00A20AA2" w14:paraId="286438B2" w14:textId="77777777" w:rsidTr="004752A1">
        <w:trPr>
          <w:trHeight w:val="54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0"/>
          <w:p w14:paraId="79220AF6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B8351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xonomic classifi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B98F5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loidy </w:t>
            </w:r>
            <w:proofErr w:type="spellStart"/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evel</w:t>
            </w: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C0EE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ype</w:t>
            </w: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94DD7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b/>
                <w:bCs/>
                <w:sz w:val="20"/>
                <w:szCs w:val="20"/>
              </w:rPr>
              <w:t>Accession</w:t>
            </w:r>
            <w:r w:rsidRPr="00A20AA2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1938C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lant height (cm)</w:t>
            </w: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862FDC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E6E82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Year of release </w:t>
            </w:r>
          </w:p>
        </w:tc>
      </w:tr>
      <w:tr w:rsidR="00A40BD3" w:rsidRPr="00A20AA2" w14:paraId="5D76FAB7" w14:textId="77777777" w:rsidTr="004752A1">
        <w:trPr>
          <w:trHeight w:val="2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DFBE10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Einkorn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B2488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ococcum</w:t>
            </w:r>
            <w:proofErr w:type="spellEnd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spp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onococc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56280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Diploid </w:t>
            </w:r>
          </w:p>
          <w:p w14:paraId="5FA0B452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(AA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329651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Hulled geno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63D0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Mon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F9D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22 - 17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0117D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CREA-IT-RM, Rome (RM), Ita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B47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6</w:t>
            </w:r>
          </w:p>
        </w:tc>
      </w:tr>
      <w:tr w:rsidR="00A40BD3" w:rsidRPr="00A20AA2" w14:paraId="1FD0BDF5" w14:textId="77777777" w:rsidTr="004752A1">
        <w:trPr>
          <w:trHeight w:val="255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D353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Emmer 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0618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urgidum</w:t>
            </w:r>
            <w:proofErr w:type="spellEnd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spp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occum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AD90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Tetraploid (AABB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5B37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E41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0AA2">
              <w:rPr>
                <w:rFonts w:eastAsia="Times New Roman"/>
                <w:sz w:val="20"/>
                <w:szCs w:val="20"/>
              </w:rPr>
              <w:t>Giovanni Pao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92CF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78 - 14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0C3DF" w14:textId="77777777" w:rsidR="00A40BD3" w:rsidRPr="00A40BD3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CREA-CI-FG, Foggia (FG), </w:t>
            </w:r>
            <w:proofErr w:type="spellStart"/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7367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</w:tr>
      <w:tr w:rsidR="00A40BD3" w:rsidRPr="00A20AA2" w14:paraId="233E9852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14343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244ED6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F169A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F9DC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171C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sz w:val="20"/>
                <w:szCs w:val="20"/>
              </w:rPr>
              <w:t>Lun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5BC6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03 - 17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8328" w14:textId="77777777" w:rsidR="00A40BD3" w:rsidRPr="00A40BD3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S.I.S. S.p.A., San Lazzaro di Savena (BO), </w:t>
            </w:r>
            <w:proofErr w:type="spellStart"/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99A1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2</w:t>
            </w:r>
          </w:p>
        </w:tc>
      </w:tr>
      <w:tr w:rsidR="00A40BD3" w:rsidRPr="00A20AA2" w14:paraId="336809BE" w14:textId="77777777" w:rsidTr="004752A1">
        <w:trPr>
          <w:trHeight w:val="255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3664BA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Spelt 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671BCB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0AA2">
              <w:rPr>
                <w:rFonts w:eastAsia="Times New Roman"/>
                <w:color w:val="000000"/>
                <w:sz w:val="20"/>
                <w:szCs w:val="20"/>
              </w:rPr>
              <w:t>spp.</w:t>
            </w:r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elta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461409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Hexaploid</w:t>
            </w:r>
            <w:proofErr w:type="spellEnd"/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 (AABBDD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7128F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B28C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0AA2">
              <w:rPr>
                <w:rFonts w:eastAsia="Times New Roman"/>
                <w:sz w:val="20"/>
                <w:szCs w:val="20"/>
              </w:rPr>
              <w:t>BC Vig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59FD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28 - 18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EA11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Bc</w:t>
            </w:r>
            <w:proofErr w:type="spellEnd"/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Institut</w:t>
            </w:r>
            <w:proofErr w:type="spellEnd"/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d.d.</w:t>
            </w:r>
            <w:proofErr w:type="spellEnd"/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, Zagreb, </w:t>
            </w: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Republika</w:t>
            </w:r>
            <w:proofErr w:type="spellEnd"/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 Hrvats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7FF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</w:tr>
      <w:tr w:rsidR="00A40BD3" w:rsidRPr="00A20AA2" w14:paraId="53C18F1C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4A890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B77A48F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F10C0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7D2D8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081E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sz w:val="20"/>
                <w:szCs w:val="20"/>
              </w:rPr>
              <w:t>Ross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5830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03 - 15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01E86" w14:textId="77777777" w:rsidR="00A40BD3" w:rsidRPr="00A40BD3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CREA-CI-FG, Foggia (FG), </w:t>
            </w:r>
            <w:proofErr w:type="spellStart"/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FCE1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16</w:t>
            </w:r>
          </w:p>
        </w:tc>
      </w:tr>
      <w:tr w:rsidR="00A40BD3" w:rsidRPr="00A20AA2" w14:paraId="2173CDDC" w14:textId="77777777" w:rsidTr="004752A1">
        <w:trPr>
          <w:trHeight w:val="255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39C07B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W</w:t>
            </w:r>
          </w:p>
        </w:tc>
        <w:tc>
          <w:tcPr>
            <w:tcW w:w="18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3E058C2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20AA2">
              <w:rPr>
                <w:rFonts w:eastAsia="Times New Roman"/>
                <w:color w:val="000000"/>
                <w:sz w:val="20"/>
                <w:szCs w:val="20"/>
              </w:rPr>
              <w:t>spp</w:t>
            </w:r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20AA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0B9F88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color w:val="000000"/>
                <w:sz w:val="20"/>
                <w:szCs w:val="20"/>
              </w:rPr>
              <w:t>Hexaploid</w:t>
            </w:r>
            <w:proofErr w:type="spellEnd"/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 (AABBDD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80E62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Old geno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4BF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sz w:val="20"/>
                <w:szCs w:val="20"/>
              </w:rPr>
              <w:t>Andriol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D8FED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19 - 17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7175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Tuscany, Ita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60BC" w14:textId="6AD8AEAD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From the </w:t>
            </w:r>
            <w:r w:rsidR="006C36FC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6C36F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 century</w:t>
            </w:r>
          </w:p>
        </w:tc>
      </w:tr>
      <w:tr w:rsidR="00A40BD3" w:rsidRPr="00A20AA2" w14:paraId="7E67B4CA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D484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B10C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F90A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D92A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537C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sz w:val="20"/>
                <w:szCs w:val="20"/>
              </w:rPr>
              <w:t>Gentilross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79B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28 - 17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D27C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Tuscany, Ita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4C36" w14:textId="05614D49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From the </w:t>
            </w:r>
            <w:r w:rsidR="006C36FC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="006C36FC" w:rsidRPr="006C36FC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A20AA2">
              <w:rPr>
                <w:rFonts w:eastAsia="Times New Roman"/>
                <w:color w:val="000000"/>
                <w:sz w:val="20"/>
                <w:szCs w:val="20"/>
              </w:rPr>
              <w:t xml:space="preserve"> century</w:t>
            </w:r>
          </w:p>
        </w:tc>
      </w:tr>
      <w:tr w:rsidR="00A40BD3" w:rsidRPr="00A20AA2" w14:paraId="0C2B2EC3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FAF4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4276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8C14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BD4B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DD4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sz w:val="20"/>
                <w:szCs w:val="20"/>
              </w:rPr>
              <w:t>Frassinet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3D9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13 - 16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B928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Tuscany, Ital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F671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922</w:t>
            </w:r>
          </w:p>
        </w:tc>
      </w:tr>
      <w:tr w:rsidR="00A40BD3" w:rsidRPr="00A20AA2" w14:paraId="4CCA5336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D9CE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9D868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0037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2E066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78AE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0AA2">
              <w:rPr>
                <w:rFonts w:eastAsia="Times New Roman"/>
                <w:sz w:val="20"/>
                <w:szCs w:val="20"/>
              </w:rPr>
              <w:t>Ve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8EF0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24 - 182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76A5F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Tuscany, Ital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A37C5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1953</w:t>
            </w:r>
          </w:p>
        </w:tc>
      </w:tr>
      <w:tr w:rsidR="00A40BD3" w:rsidRPr="00A20AA2" w14:paraId="20BAD517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725DF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49B07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C2C2B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97322F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Modern genotyp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F045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0AA2">
              <w:rPr>
                <w:rFonts w:eastAsia="Times New Roman"/>
                <w:sz w:val="20"/>
                <w:szCs w:val="20"/>
              </w:rPr>
              <w:t>Arabia (F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4D9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78 - 10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E2C8" w14:textId="77777777" w:rsidR="00A40BD3" w:rsidRPr="00A40BD3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Apsovsementi S.p.A., Voghera (PV), </w:t>
            </w:r>
            <w:proofErr w:type="spellStart"/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FF73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</w:tr>
      <w:tr w:rsidR="00A40BD3" w:rsidRPr="00A20AA2" w14:paraId="12E6CAEB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DA5ED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35561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F53BD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C49E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C37B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A20AA2">
              <w:rPr>
                <w:rFonts w:eastAsia="Times New Roman"/>
                <w:sz w:val="20"/>
                <w:szCs w:val="20"/>
              </w:rPr>
              <w:t>Solehio</w:t>
            </w:r>
            <w:proofErr w:type="spellEnd"/>
            <w:r w:rsidRPr="00A20AA2">
              <w:rPr>
                <w:rFonts w:eastAsia="Times New Roman"/>
                <w:sz w:val="20"/>
                <w:szCs w:val="20"/>
              </w:rPr>
              <w:t xml:space="preserve"> (F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AA60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75 - 10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EDA26" w14:textId="3E59E7D3" w:rsidR="00A40BD3" w:rsidRPr="00A40BD3" w:rsidRDefault="00E92F26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E92F26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roalimentare Sud S</w:t>
            </w: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.</w:t>
            </w:r>
            <w:r w:rsidRPr="00E92F26">
              <w:rPr>
                <w:rFonts w:eastAsia="Times New Roman"/>
                <w:color w:val="000000"/>
                <w:sz w:val="20"/>
                <w:szCs w:val="20"/>
                <w:lang w:val="it-IT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.A.</w:t>
            </w:r>
            <w:r w:rsidRPr="00E92F26">
              <w:rPr>
                <w:rFonts w:eastAsia="Times New Roman"/>
                <w:color w:val="000000"/>
                <w:sz w:val="20"/>
                <w:szCs w:val="20"/>
                <w:lang w:val="it-IT"/>
              </w:rPr>
              <w:t>, Melfi</w:t>
            </w: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(</w:t>
            </w:r>
            <w:r w:rsidRPr="00E92F26">
              <w:rPr>
                <w:rFonts w:eastAsia="Times New Roman"/>
                <w:color w:val="000000"/>
                <w:sz w:val="20"/>
                <w:szCs w:val="20"/>
                <w:lang w:val="it-IT"/>
              </w:rPr>
              <w:t>PZ</w:t>
            </w:r>
            <w:r>
              <w:rPr>
                <w:rFonts w:eastAsia="Times New Roman"/>
                <w:color w:val="000000"/>
                <w:sz w:val="20"/>
                <w:szCs w:val="20"/>
                <w:lang w:val="it-IT"/>
              </w:rPr>
              <w:t>)</w:t>
            </w:r>
            <w:r w:rsidRPr="00E92F26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E92F26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C344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</w:tr>
      <w:tr w:rsidR="00A40BD3" w:rsidRPr="00A20AA2" w14:paraId="7DB2C5F8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34A3A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35709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E9E15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34CBE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E8F2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0AA2">
              <w:rPr>
                <w:rFonts w:eastAsia="Times New Roman"/>
                <w:sz w:val="20"/>
                <w:szCs w:val="20"/>
              </w:rPr>
              <w:t>Aubusson (F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C502C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49 - 9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9408" w14:textId="77777777" w:rsidR="00A40BD3" w:rsidRPr="00A40BD3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Limagrain Italia S.p.A., Fidenza (PR), </w:t>
            </w:r>
            <w:proofErr w:type="spellStart"/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CDE6" w14:textId="77777777" w:rsidR="00A40BD3" w:rsidRPr="00A20AA2" w:rsidRDefault="00A40BD3" w:rsidP="004752A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3</w:t>
            </w:r>
          </w:p>
        </w:tc>
      </w:tr>
      <w:tr w:rsidR="00E92F26" w:rsidRPr="00A20AA2" w14:paraId="3915C3DF" w14:textId="77777777" w:rsidTr="004752A1">
        <w:trPr>
          <w:trHeight w:val="25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1BDFE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29FB4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57B7B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EF547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4653C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A20AA2">
              <w:rPr>
                <w:rFonts w:eastAsia="Times New Roman"/>
                <w:sz w:val="20"/>
                <w:szCs w:val="20"/>
              </w:rPr>
              <w:t>Bologna (FF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C6A5E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70 - 9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95B23" w14:textId="1BCCD238" w:rsidR="00E92F26" w:rsidRPr="000C05A4" w:rsidRDefault="00E92F26" w:rsidP="00E92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it-IT"/>
              </w:rPr>
            </w:pPr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S.I.S. S.p.A., San Lazzaro di Savena (BO), </w:t>
            </w:r>
            <w:proofErr w:type="spellStart"/>
            <w:r w:rsidRPr="00A40BD3">
              <w:rPr>
                <w:rFonts w:eastAsia="Times New Roman"/>
                <w:color w:val="000000"/>
                <w:sz w:val="20"/>
                <w:szCs w:val="20"/>
                <w:lang w:val="it-IT"/>
              </w:rPr>
              <w:t>Italy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A1007" w14:textId="77777777" w:rsidR="00E92F26" w:rsidRPr="00A20AA2" w:rsidRDefault="00E92F26" w:rsidP="00E92F26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20AA2">
              <w:rPr>
                <w:rFonts w:eastAsia="Times New Roman"/>
                <w:color w:val="000000"/>
                <w:sz w:val="20"/>
                <w:szCs w:val="20"/>
              </w:rPr>
              <w:t>2002</w:t>
            </w:r>
          </w:p>
        </w:tc>
      </w:tr>
    </w:tbl>
    <w:p w14:paraId="130807FF" w14:textId="77777777" w:rsidR="00A40BD3" w:rsidRPr="00A20AA2" w:rsidRDefault="00A40BD3" w:rsidP="00A40BD3">
      <w:pPr>
        <w:rPr>
          <w:sz w:val="20"/>
          <w:szCs w:val="20"/>
        </w:rPr>
      </w:pPr>
    </w:p>
    <w:p w14:paraId="36278E24" w14:textId="6ED9A215" w:rsidR="00A40BD3" w:rsidRPr="0059059E" w:rsidRDefault="00A40BD3" w:rsidP="00A40BD3">
      <w:pPr>
        <w:spacing w:line="240" w:lineRule="auto"/>
        <w:rPr>
          <w:rFonts w:eastAsiaTheme="majorEastAsia" w:cstheme="majorBidi"/>
          <w:b/>
          <w:bCs/>
          <w:color w:val="000000" w:themeColor="text1"/>
          <w:sz w:val="22"/>
          <w:szCs w:val="22"/>
        </w:rPr>
      </w:pPr>
      <w:proofErr w:type="spellStart"/>
      <w:r w:rsidRPr="0059059E">
        <w:rPr>
          <w:sz w:val="22"/>
          <w:szCs w:val="22"/>
          <w:vertAlign w:val="superscript"/>
        </w:rPr>
        <w:t>a</w:t>
      </w:r>
      <w:r w:rsidRPr="0059059E">
        <w:rPr>
          <w:sz w:val="22"/>
          <w:szCs w:val="22"/>
        </w:rPr>
        <w:t>Number</w:t>
      </w:r>
      <w:proofErr w:type="spellEnd"/>
      <w:r w:rsidRPr="0059059E">
        <w:rPr>
          <w:sz w:val="22"/>
          <w:szCs w:val="22"/>
        </w:rPr>
        <w:t xml:space="preserve"> of the chromosome sets. </w:t>
      </w:r>
      <w:proofErr w:type="spellStart"/>
      <w:r w:rsidRPr="0059059E">
        <w:rPr>
          <w:sz w:val="22"/>
          <w:szCs w:val="22"/>
          <w:vertAlign w:val="superscript"/>
        </w:rPr>
        <w:t>b</w:t>
      </w:r>
      <w:r w:rsidRPr="0059059E">
        <w:rPr>
          <w:sz w:val="22"/>
          <w:szCs w:val="22"/>
        </w:rPr>
        <w:t>Andriolo</w:t>
      </w:r>
      <w:proofErr w:type="spellEnd"/>
      <w:r w:rsidRPr="0059059E">
        <w:rPr>
          <w:sz w:val="22"/>
          <w:szCs w:val="22"/>
        </w:rPr>
        <w:t xml:space="preserve">, </w:t>
      </w:r>
      <w:proofErr w:type="spellStart"/>
      <w:r w:rsidRPr="0059059E">
        <w:rPr>
          <w:sz w:val="22"/>
          <w:szCs w:val="22"/>
        </w:rPr>
        <w:t>Gentilrosso</w:t>
      </w:r>
      <w:proofErr w:type="spellEnd"/>
      <w:r w:rsidRPr="0059059E">
        <w:rPr>
          <w:sz w:val="22"/>
          <w:szCs w:val="22"/>
        </w:rPr>
        <w:t xml:space="preserve">, </w:t>
      </w:r>
      <w:proofErr w:type="spellStart"/>
      <w:r w:rsidRPr="0059059E">
        <w:rPr>
          <w:sz w:val="22"/>
          <w:szCs w:val="22"/>
        </w:rPr>
        <w:t>Frassineto</w:t>
      </w:r>
      <w:proofErr w:type="spellEnd"/>
      <w:r w:rsidRPr="0059059E">
        <w:rPr>
          <w:sz w:val="22"/>
          <w:szCs w:val="22"/>
        </w:rPr>
        <w:t xml:space="preserve">, and Verna are historically cultivated bread wheat </w:t>
      </w:r>
      <w:r w:rsidR="00F13EBB" w:rsidRPr="0059059E">
        <w:rPr>
          <w:sz w:val="22"/>
          <w:szCs w:val="22"/>
        </w:rPr>
        <w:t>genotypes</w:t>
      </w:r>
      <w:r w:rsidRPr="0059059E">
        <w:rPr>
          <w:sz w:val="22"/>
          <w:szCs w:val="22"/>
        </w:rPr>
        <w:t xml:space="preserve"> (from before 1985); </w:t>
      </w:r>
      <w:proofErr w:type="spellStart"/>
      <w:r w:rsidRPr="0059059E">
        <w:rPr>
          <w:sz w:val="22"/>
          <w:szCs w:val="22"/>
        </w:rPr>
        <w:t>Andriolo</w:t>
      </w:r>
      <w:proofErr w:type="spellEnd"/>
      <w:r w:rsidRPr="0059059E">
        <w:rPr>
          <w:sz w:val="22"/>
          <w:szCs w:val="22"/>
        </w:rPr>
        <w:t xml:space="preserve"> and </w:t>
      </w:r>
      <w:proofErr w:type="spellStart"/>
      <w:r w:rsidRPr="0059059E">
        <w:rPr>
          <w:sz w:val="22"/>
          <w:szCs w:val="22"/>
        </w:rPr>
        <w:t>Gentilrosso</w:t>
      </w:r>
      <w:proofErr w:type="spellEnd"/>
      <w:r w:rsidRPr="0059059E">
        <w:rPr>
          <w:sz w:val="22"/>
          <w:szCs w:val="22"/>
        </w:rPr>
        <w:t xml:space="preserve"> are landraces, that is, genetically heterogenous populations that have been cultivated from the </w:t>
      </w:r>
      <w:r w:rsidR="00F13EBB" w:rsidRPr="0059059E">
        <w:rPr>
          <w:sz w:val="22"/>
          <w:szCs w:val="22"/>
        </w:rPr>
        <w:t>19</w:t>
      </w:r>
      <w:r w:rsidR="00F13EBB" w:rsidRPr="0059059E">
        <w:rPr>
          <w:sz w:val="22"/>
          <w:szCs w:val="22"/>
          <w:vertAlign w:val="superscript"/>
        </w:rPr>
        <w:t>th</w:t>
      </w:r>
      <w:r w:rsidRPr="0059059E">
        <w:rPr>
          <w:sz w:val="22"/>
          <w:szCs w:val="22"/>
        </w:rPr>
        <w:t xml:space="preserve"> century, while </w:t>
      </w:r>
      <w:proofErr w:type="spellStart"/>
      <w:r w:rsidRPr="0059059E">
        <w:rPr>
          <w:sz w:val="22"/>
          <w:szCs w:val="22"/>
        </w:rPr>
        <w:t>Frassineto</w:t>
      </w:r>
      <w:proofErr w:type="spellEnd"/>
      <w:r w:rsidRPr="0059059E">
        <w:rPr>
          <w:sz w:val="22"/>
          <w:szCs w:val="22"/>
        </w:rPr>
        <w:t xml:space="preserve"> and Verna are old genotypes that were developed from varietal crosses; </w:t>
      </w:r>
      <w:r w:rsidR="00F13EBB" w:rsidRPr="0059059E">
        <w:rPr>
          <w:sz w:val="22"/>
          <w:szCs w:val="22"/>
        </w:rPr>
        <w:t>the einkorn, emmer, spelt, and</w:t>
      </w:r>
      <w:r w:rsidRPr="0059059E">
        <w:rPr>
          <w:sz w:val="22"/>
          <w:szCs w:val="22"/>
        </w:rPr>
        <w:t xml:space="preserve"> the other bread wheats are </w:t>
      </w:r>
      <w:r w:rsidR="00F13EBB" w:rsidRPr="0059059E">
        <w:rPr>
          <w:sz w:val="22"/>
          <w:szCs w:val="22"/>
        </w:rPr>
        <w:t>modern</w:t>
      </w:r>
      <w:r w:rsidRPr="0059059E">
        <w:rPr>
          <w:sz w:val="22"/>
          <w:szCs w:val="22"/>
        </w:rPr>
        <w:t xml:space="preserve"> genotypes that were released after 2000. </w:t>
      </w:r>
      <w:proofErr w:type="spellStart"/>
      <w:r w:rsidRPr="0059059E">
        <w:rPr>
          <w:sz w:val="22"/>
          <w:szCs w:val="22"/>
          <w:vertAlign w:val="superscript"/>
        </w:rPr>
        <w:t>c</w:t>
      </w:r>
      <w:r w:rsidRPr="0059059E">
        <w:rPr>
          <w:sz w:val="22"/>
          <w:szCs w:val="22"/>
        </w:rPr>
        <w:t>FB</w:t>
      </w:r>
      <w:proofErr w:type="spellEnd"/>
      <w:r w:rsidRPr="0059059E">
        <w:rPr>
          <w:sz w:val="22"/>
          <w:szCs w:val="22"/>
        </w:rPr>
        <w:t xml:space="preserve">: wheat for </w:t>
      </w:r>
      <w:r w:rsidRPr="0059059E">
        <w:rPr>
          <w:color w:val="000000" w:themeColor="text1"/>
          <w:sz w:val="22"/>
          <w:szCs w:val="22"/>
        </w:rPr>
        <w:t>biscuits (</w:t>
      </w:r>
      <w:proofErr w:type="spellStart"/>
      <w:r w:rsidRPr="0059059E">
        <w:rPr>
          <w:color w:val="000000" w:themeColor="text1"/>
          <w:sz w:val="22"/>
          <w:szCs w:val="22"/>
        </w:rPr>
        <w:t>frumento</w:t>
      </w:r>
      <w:proofErr w:type="spellEnd"/>
      <w:r w:rsidRPr="0059059E">
        <w:rPr>
          <w:color w:val="000000" w:themeColor="text1"/>
          <w:sz w:val="22"/>
          <w:szCs w:val="22"/>
        </w:rPr>
        <w:t xml:space="preserve"> </w:t>
      </w:r>
      <w:proofErr w:type="spellStart"/>
      <w:r w:rsidRPr="0059059E">
        <w:rPr>
          <w:color w:val="000000" w:themeColor="text1"/>
          <w:sz w:val="22"/>
          <w:szCs w:val="22"/>
        </w:rPr>
        <w:t>biscottiero</w:t>
      </w:r>
      <w:proofErr w:type="spellEnd"/>
      <w:r w:rsidRPr="0059059E">
        <w:rPr>
          <w:color w:val="000000" w:themeColor="text1"/>
          <w:sz w:val="22"/>
          <w:szCs w:val="22"/>
        </w:rPr>
        <w:t>); FP: ordinary bread-making wheat (</w:t>
      </w:r>
      <w:proofErr w:type="spellStart"/>
      <w:r w:rsidRPr="0059059E">
        <w:rPr>
          <w:color w:val="000000" w:themeColor="text1"/>
          <w:sz w:val="22"/>
          <w:szCs w:val="22"/>
        </w:rPr>
        <w:t>frumento</w:t>
      </w:r>
      <w:proofErr w:type="spellEnd"/>
      <w:r w:rsidRPr="0059059E">
        <w:rPr>
          <w:color w:val="000000" w:themeColor="text1"/>
          <w:sz w:val="22"/>
          <w:szCs w:val="22"/>
        </w:rPr>
        <w:t xml:space="preserve"> </w:t>
      </w:r>
      <w:proofErr w:type="spellStart"/>
      <w:r w:rsidRPr="0059059E">
        <w:rPr>
          <w:color w:val="000000" w:themeColor="text1"/>
          <w:sz w:val="22"/>
          <w:szCs w:val="22"/>
        </w:rPr>
        <w:t>panificabile</w:t>
      </w:r>
      <w:proofErr w:type="spellEnd"/>
      <w:r w:rsidRPr="0059059E">
        <w:rPr>
          <w:color w:val="000000" w:themeColor="text1"/>
          <w:sz w:val="22"/>
          <w:szCs w:val="22"/>
        </w:rPr>
        <w:t>); FF: improver high protein wheat (</w:t>
      </w:r>
      <w:proofErr w:type="spellStart"/>
      <w:r w:rsidRPr="0059059E">
        <w:rPr>
          <w:color w:val="000000" w:themeColor="text1"/>
          <w:sz w:val="22"/>
          <w:szCs w:val="22"/>
        </w:rPr>
        <w:t>frumento</w:t>
      </w:r>
      <w:proofErr w:type="spellEnd"/>
      <w:r w:rsidRPr="0059059E">
        <w:rPr>
          <w:color w:val="000000" w:themeColor="text1"/>
          <w:sz w:val="22"/>
          <w:szCs w:val="22"/>
        </w:rPr>
        <w:t xml:space="preserve"> di forza). </w:t>
      </w:r>
      <w:proofErr w:type="spellStart"/>
      <w:r w:rsidRPr="0059059E">
        <w:rPr>
          <w:color w:val="000000" w:themeColor="text1"/>
          <w:sz w:val="22"/>
          <w:szCs w:val="22"/>
          <w:vertAlign w:val="superscript"/>
        </w:rPr>
        <w:t>d</w:t>
      </w:r>
      <w:r w:rsidRPr="0059059E">
        <w:rPr>
          <w:color w:val="000000" w:themeColor="text1"/>
          <w:sz w:val="22"/>
          <w:szCs w:val="22"/>
        </w:rPr>
        <w:t>The</w:t>
      </w:r>
      <w:proofErr w:type="spellEnd"/>
      <w:r w:rsidRPr="0059059E">
        <w:rPr>
          <w:color w:val="000000" w:themeColor="text1"/>
          <w:sz w:val="22"/>
          <w:szCs w:val="22"/>
        </w:rPr>
        <w:t xml:space="preserve"> minimum and maximum plant heights measured in the experimental trials.  </w:t>
      </w:r>
      <w:r w:rsidRPr="0059059E">
        <w:rPr>
          <w:sz w:val="22"/>
          <w:szCs w:val="22"/>
        </w:rPr>
        <w:br w:type="page"/>
      </w:r>
    </w:p>
    <w:p w14:paraId="2684C004" w14:textId="77777777" w:rsidR="00A40BD3" w:rsidRDefault="00A40BD3" w:rsidP="00A40BD3">
      <w:pPr>
        <w:pStyle w:val="Titolo2"/>
        <w:spacing w:line="240" w:lineRule="auto"/>
        <w:sectPr w:rsidR="00A40BD3" w:rsidSect="00F75D6B">
          <w:footerReference w:type="default" r:id="rId11"/>
          <w:pgSz w:w="16838" w:h="11906" w:orient="landscape"/>
          <w:pgMar w:top="1134" w:right="1134" w:bottom="1134" w:left="1418" w:header="1077" w:footer="1077" w:gutter="0"/>
          <w:pgNumType w:chapStyle="1"/>
          <w:cols w:space="720"/>
          <w:docGrid w:linePitch="299"/>
        </w:sectPr>
      </w:pPr>
    </w:p>
    <w:p w14:paraId="311CC0AB" w14:textId="6F2128B2" w:rsidR="00C514B2" w:rsidRPr="00C514B2" w:rsidRDefault="00C514B2" w:rsidP="00C514B2">
      <w:pPr>
        <w:spacing w:line="360" w:lineRule="auto"/>
      </w:pPr>
      <w:r w:rsidRPr="00E80AD6">
        <w:rPr>
          <w:b/>
        </w:rPr>
        <w:lastRenderedPageBreak/>
        <w:t xml:space="preserve">Table </w:t>
      </w:r>
      <w:r>
        <w:rPr>
          <w:b/>
        </w:rPr>
        <w:t>S</w:t>
      </w:r>
      <w:r w:rsidR="00A40BD3">
        <w:rPr>
          <w:b/>
        </w:rPr>
        <w:t>2</w:t>
      </w:r>
      <w:r w:rsidRPr="00E80AD6">
        <w:rPr>
          <w:b/>
        </w:rPr>
        <w:t>.</w:t>
      </w:r>
      <w:bookmarkStart w:id="1" w:name="_Hlk158122942"/>
      <w:r w:rsidR="00F60E7A">
        <w:rPr>
          <w:b/>
        </w:rPr>
        <w:t xml:space="preserve"> </w:t>
      </w:r>
      <w:r w:rsidR="00F13EBB">
        <w:t>T</w:t>
      </w:r>
      <w:r w:rsidR="00D42C47" w:rsidRPr="00D42C47">
        <w:t>he physical and chemical characteristics of the soils</w:t>
      </w:r>
      <w:r w:rsidR="00A62523">
        <w:t xml:space="preserve"> </w:t>
      </w:r>
      <w:r w:rsidR="00F13EBB">
        <w:t xml:space="preserve">of the </w:t>
      </w:r>
      <w:r w:rsidR="00F13EBB" w:rsidRPr="00C514B2">
        <w:t>field experiments conducted in the 2016-18 period in north-west Italy</w:t>
      </w:r>
      <w:bookmarkEnd w:id="1"/>
      <w:r w:rsidR="00D42C47">
        <w:t>.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2127"/>
        <w:gridCol w:w="2268"/>
        <w:gridCol w:w="2126"/>
      </w:tblGrid>
      <w:tr w:rsidR="00C514B2" w:rsidRPr="00C514B2" w14:paraId="78C35915" w14:textId="77777777" w:rsidTr="00530150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799C442" w14:textId="77777777" w:rsidR="00C514B2" w:rsidRPr="00C514B2" w:rsidRDefault="00C514B2" w:rsidP="00C514B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10ACEAE" w14:textId="77777777" w:rsidR="00C514B2" w:rsidRPr="00C514B2" w:rsidRDefault="00C514B2" w:rsidP="00C514B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78D41" w14:textId="77777777" w:rsidR="00C514B2" w:rsidRPr="00C514B2" w:rsidRDefault="00C514B2" w:rsidP="00C514B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2016-17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2B841" w14:textId="77777777" w:rsidR="00C514B2" w:rsidRPr="00C514B2" w:rsidRDefault="00C514B2" w:rsidP="00C514B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2017-18</w:t>
            </w:r>
          </w:p>
        </w:tc>
      </w:tr>
      <w:tr w:rsidR="00C514B2" w:rsidRPr="00C514B2" w14:paraId="4469F533" w14:textId="77777777" w:rsidTr="00530150">
        <w:trPr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3D7D6A" w14:textId="34DB74FE" w:rsidR="00C514B2" w:rsidRPr="00C514B2" w:rsidRDefault="00C514B2" w:rsidP="00C514B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013AA0" w14:textId="5EC73469" w:rsidR="00C514B2" w:rsidRPr="00C514B2" w:rsidRDefault="00C514B2" w:rsidP="00C514B2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2F45A" w14:textId="77777777" w:rsidR="00C514B2" w:rsidRPr="00C514B2" w:rsidRDefault="00C514B2" w:rsidP="00C514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iglia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4ED92" w14:textId="77777777" w:rsidR="00C514B2" w:rsidRPr="00C514B2" w:rsidRDefault="00C514B2" w:rsidP="00C514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armagno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AE1D1" w14:textId="77777777" w:rsidR="00C514B2" w:rsidRPr="00C514B2" w:rsidRDefault="00C514B2" w:rsidP="00C514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iglia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5D85C" w14:textId="77777777" w:rsidR="00C514B2" w:rsidRPr="00C514B2" w:rsidRDefault="00C514B2" w:rsidP="00C514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armagnola</w:t>
            </w:r>
          </w:p>
        </w:tc>
      </w:tr>
      <w:tr w:rsidR="00026933" w:rsidRPr="00C514B2" w14:paraId="4AF22EC0" w14:textId="77777777" w:rsidTr="00627EDD">
        <w:trPr>
          <w:trHeight w:val="255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12B0D" w14:textId="63C40050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Parameter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ED766E" w14:textId="2AA1F5E3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Measuring</w:t>
            </w:r>
            <w:proofErr w:type="spellEnd"/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uni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5123B" w14:textId="753F6C3D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SL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F94B16" w14:textId="21851A9D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LS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242D0" w14:textId="019DA205" w:rsidR="00026933" w:rsidRPr="00C514B2" w:rsidRDefault="00026933" w:rsidP="00627E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SL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A0BC5" w14:textId="305EECEC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LS18</w:t>
            </w:r>
          </w:p>
        </w:tc>
      </w:tr>
      <w:tr w:rsidR="00026933" w:rsidRPr="00C514B2" w14:paraId="60F7D353" w14:textId="77777777" w:rsidTr="009156C1">
        <w:trPr>
          <w:trHeight w:val="255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6CB6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Geographic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coordina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4B06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5° 18’ N, 8° 01’ 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F4E8" w14:textId="7EF69A1A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4° 50’ N, 7° 40’ 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25F2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5° 18’ N, 8° 01’ 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A18E" w14:textId="37CBFACA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4° 50’ N, 7° 40’ E</w:t>
            </w:r>
          </w:p>
        </w:tc>
      </w:tr>
      <w:tr w:rsidR="00026933" w:rsidRPr="00C514B2" w14:paraId="5FF65315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F20B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Altitud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5023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14C5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2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C366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073C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40E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245</w:t>
            </w:r>
          </w:p>
        </w:tc>
      </w:tr>
      <w:tr w:rsidR="00026933" w:rsidRPr="00C514B2" w14:paraId="593AE424" w14:textId="77777777" w:rsidTr="009156C1">
        <w:trPr>
          <w:trHeight w:val="255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330F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Soil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(USDA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classification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8589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Typic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Hapludalfs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D6B9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Typic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Udifluven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5E16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Typic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Hapludalf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349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Typic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Udifluvents</w:t>
            </w:r>
            <w:proofErr w:type="spellEnd"/>
          </w:p>
        </w:tc>
      </w:tr>
      <w:tr w:rsidR="00026933" w:rsidRPr="00C514B2" w14:paraId="3E03C7ED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1E02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Sand (2 -0.05 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EFFE7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%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1E35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9032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27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D02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BAC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28.6</w:t>
            </w:r>
          </w:p>
        </w:tc>
      </w:tr>
      <w:tr w:rsidR="00026933" w:rsidRPr="00C514B2" w14:paraId="28FBF9C9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A232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Silt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(0.05 - 0.002 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1C80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%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2728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7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4D60A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6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136E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159C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64.8</w:t>
            </w:r>
          </w:p>
        </w:tc>
      </w:tr>
      <w:tr w:rsidR="00026933" w:rsidRPr="00C514B2" w14:paraId="2093812A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4E03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Clay (&lt; 0.002 m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B98E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%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6F14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1AB8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F77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2670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6.5</w:t>
            </w:r>
          </w:p>
        </w:tc>
      </w:tr>
      <w:tr w:rsidR="00026933" w:rsidRPr="00C514B2" w14:paraId="7E3B16C3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E014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p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4577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DD25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5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921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7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20274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0485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8.1</w:t>
            </w:r>
          </w:p>
        </w:tc>
      </w:tr>
      <w:tr w:rsidR="00026933" w:rsidRPr="00C514B2" w14:paraId="7134A6F6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3CBD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Organic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matte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E8EA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3313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.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201D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EBED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B272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.44</w:t>
            </w:r>
          </w:p>
        </w:tc>
      </w:tr>
      <w:tr w:rsidR="00026933" w:rsidRPr="00C514B2" w14:paraId="58A6AE92" w14:textId="77777777" w:rsidTr="009156C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2C9F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C/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8FF9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36D8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9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F22E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8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B643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033A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8.0</w:t>
            </w:r>
          </w:p>
        </w:tc>
      </w:tr>
      <w:tr w:rsidR="00026933" w:rsidRPr="00C514B2" w14:paraId="5E6E6465" w14:textId="77777777" w:rsidTr="009156C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0377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</w:rPr>
              <w:t>Cation Exchange Capacity (C.E.C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9957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gram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Cmol(</w:t>
            </w:r>
            <w:proofErr w:type="gram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+)</w:t>
            </w:r>
            <w:r w:rsidRPr="00C514B2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·</w:t>
            </w: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kg</w:t>
            </w:r>
            <w:r w:rsidRPr="00C514B2">
              <w:rPr>
                <w:rFonts w:eastAsia="Times New Roman"/>
                <w:color w:val="000000"/>
                <w:sz w:val="20"/>
                <w:szCs w:val="20"/>
                <w:vertAlign w:val="superscript"/>
                <w:lang w:val="it-I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85F6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0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6A47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20E6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022E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1.3</w:t>
            </w:r>
          </w:p>
        </w:tc>
      </w:tr>
      <w:tr w:rsidR="00026933" w:rsidRPr="00C514B2" w14:paraId="08C7B371" w14:textId="77777777" w:rsidTr="009156C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4DAF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Exchangeable</w:t>
            </w:r>
            <w:proofErr w:type="spellEnd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Potassium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07FE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mg·kg</w:t>
            </w:r>
            <w:r w:rsidRPr="00C514B2">
              <w:rPr>
                <w:rFonts w:eastAsia="Times New Roman"/>
                <w:color w:val="000000"/>
                <w:sz w:val="20"/>
                <w:szCs w:val="20"/>
                <w:vertAlign w:val="superscript"/>
                <w:lang w:val="it-I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77CE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268D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ACDDC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3435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58</w:t>
            </w:r>
          </w:p>
        </w:tc>
      </w:tr>
      <w:tr w:rsidR="00026933" w:rsidRPr="00C514B2" w14:paraId="1D87F749" w14:textId="77777777" w:rsidTr="009156C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B5E3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Available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Phosphor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BC60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mg·kg</w:t>
            </w:r>
            <w:r w:rsidRPr="00C514B2">
              <w:rPr>
                <w:rFonts w:eastAsia="Times New Roman"/>
                <w:color w:val="000000"/>
                <w:sz w:val="20"/>
                <w:szCs w:val="20"/>
                <w:vertAlign w:val="superscript"/>
                <w:lang w:val="it-I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092E8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9490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040B1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7AC0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7</w:t>
            </w:r>
          </w:p>
        </w:tc>
      </w:tr>
      <w:tr w:rsidR="00026933" w:rsidRPr="00C514B2" w14:paraId="7CCBEDF2" w14:textId="77777777" w:rsidTr="009156C1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675B4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 xml:space="preserve">Total </w:t>
            </w:r>
            <w:proofErr w:type="spellStart"/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Nitroge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E271F" w14:textId="77777777" w:rsidR="00026933" w:rsidRPr="00C514B2" w:rsidRDefault="00026933" w:rsidP="00026933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g·kg</w:t>
            </w:r>
            <w:r w:rsidRPr="00C514B2">
              <w:rPr>
                <w:rFonts w:eastAsia="Times New Roman"/>
                <w:color w:val="000000"/>
                <w:sz w:val="20"/>
                <w:szCs w:val="20"/>
                <w:vertAlign w:val="superscript"/>
                <w:lang w:val="it-IT"/>
              </w:rPr>
              <w:t>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FBAF6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0.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43C06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.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F5EB1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05BBB" w14:textId="77777777" w:rsidR="00026933" w:rsidRPr="00C514B2" w:rsidRDefault="00026933" w:rsidP="000269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color w:val="000000"/>
                <w:sz w:val="20"/>
                <w:szCs w:val="20"/>
                <w:lang w:val="it-IT"/>
              </w:rPr>
              <w:t>1.05</w:t>
            </w:r>
          </w:p>
        </w:tc>
      </w:tr>
    </w:tbl>
    <w:p w14:paraId="59BACF1C" w14:textId="77777777" w:rsidR="00F76049" w:rsidRDefault="00F76049" w:rsidP="00A40BD3">
      <w:pPr>
        <w:spacing w:line="240" w:lineRule="auto"/>
        <w:rPr>
          <w:sz w:val="18"/>
        </w:rPr>
      </w:pPr>
      <w:bookmarkStart w:id="2" w:name="_Hlk153058873"/>
    </w:p>
    <w:p w14:paraId="5FF72AED" w14:textId="7F93A73B" w:rsidR="008B0411" w:rsidRDefault="007E0F87" w:rsidP="00A40BD3">
      <w:pPr>
        <w:spacing w:line="240" w:lineRule="auto"/>
        <w:rPr>
          <w:sz w:val="22"/>
          <w:szCs w:val="22"/>
        </w:rPr>
      </w:pPr>
      <w:r w:rsidRPr="00A04566">
        <w:rPr>
          <w:sz w:val="22"/>
          <w:szCs w:val="22"/>
        </w:rPr>
        <w:t>SL17, sandy-loam soil, harvest</w:t>
      </w:r>
      <w:r w:rsidR="00A62523" w:rsidRPr="00A04566">
        <w:rPr>
          <w:sz w:val="22"/>
          <w:szCs w:val="22"/>
        </w:rPr>
        <w:t>ed in 2017</w:t>
      </w:r>
      <w:r w:rsidRPr="00A04566">
        <w:rPr>
          <w:sz w:val="22"/>
          <w:szCs w:val="22"/>
        </w:rPr>
        <w:t>; LS17, loam-silty soil, harvest</w:t>
      </w:r>
      <w:r w:rsidR="00A62523" w:rsidRPr="00A04566">
        <w:rPr>
          <w:sz w:val="22"/>
          <w:szCs w:val="22"/>
        </w:rPr>
        <w:t>ed in 2017</w:t>
      </w:r>
      <w:r w:rsidRPr="00A04566">
        <w:rPr>
          <w:sz w:val="22"/>
          <w:szCs w:val="22"/>
        </w:rPr>
        <w:t>; SL18, sandy-loam soil, harvest</w:t>
      </w:r>
      <w:r w:rsidR="00A62523" w:rsidRPr="00A04566">
        <w:rPr>
          <w:sz w:val="22"/>
          <w:szCs w:val="22"/>
        </w:rPr>
        <w:t>ed in 2018</w:t>
      </w:r>
      <w:r w:rsidRPr="00A04566">
        <w:rPr>
          <w:sz w:val="22"/>
          <w:szCs w:val="22"/>
        </w:rPr>
        <w:t>; LS1</w:t>
      </w:r>
      <w:r w:rsidR="00F13EBB" w:rsidRPr="00A04566">
        <w:rPr>
          <w:sz w:val="22"/>
          <w:szCs w:val="22"/>
        </w:rPr>
        <w:t>8</w:t>
      </w:r>
      <w:r w:rsidRPr="00A04566">
        <w:rPr>
          <w:sz w:val="22"/>
          <w:szCs w:val="22"/>
        </w:rPr>
        <w:t>, loam-silty soil, harvest</w:t>
      </w:r>
      <w:r w:rsidR="00A62523" w:rsidRPr="00A04566">
        <w:rPr>
          <w:sz w:val="22"/>
          <w:szCs w:val="22"/>
        </w:rPr>
        <w:t>ed in 2018</w:t>
      </w:r>
      <w:r w:rsidRPr="00A04566">
        <w:rPr>
          <w:sz w:val="22"/>
          <w:szCs w:val="22"/>
        </w:rPr>
        <w:t>.</w:t>
      </w:r>
      <w:r w:rsidR="00D42C47" w:rsidRPr="00A04566">
        <w:rPr>
          <w:sz w:val="22"/>
          <w:szCs w:val="22"/>
        </w:rPr>
        <w:t xml:space="preserve"> </w:t>
      </w:r>
      <w:bookmarkStart w:id="3" w:name="_Hlk203568692"/>
      <w:r w:rsidR="00F81066" w:rsidRPr="00A04566">
        <w:rPr>
          <w:sz w:val="22"/>
          <w:szCs w:val="22"/>
        </w:rPr>
        <w:t xml:space="preserve">The soils were sampled at a depth of 0-30 cm, using </w:t>
      </w:r>
      <w:proofErr w:type="spellStart"/>
      <w:r w:rsidR="00F81066" w:rsidRPr="00A04566">
        <w:rPr>
          <w:sz w:val="22"/>
          <w:szCs w:val="22"/>
        </w:rPr>
        <w:t>Eijkelkamp</w:t>
      </w:r>
      <w:proofErr w:type="spellEnd"/>
      <w:r w:rsidR="00F81066" w:rsidRPr="00A04566">
        <w:rPr>
          <w:sz w:val="22"/>
          <w:szCs w:val="22"/>
        </w:rPr>
        <w:t xml:space="preserve"> cylindrical augers, at the beginning of March, just before the N fertilization at </w:t>
      </w:r>
      <w:proofErr w:type="spellStart"/>
      <w:r w:rsidR="00F81066" w:rsidRPr="00A04566">
        <w:rPr>
          <w:sz w:val="22"/>
          <w:szCs w:val="22"/>
        </w:rPr>
        <w:t>tillering</w:t>
      </w:r>
      <w:proofErr w:type="spellEnd"/>
      <w:r w:rsidR="00F8182A" w:rsidRPr="00A04566">
        <w:rPr>
          <w:sz w:val="22"/>
          <w:szCs w:val="22"/>
        </w:rPr>
        <w:t xml:space="preserve">, </w:t>
      </w:r>
      <w:r w:rsidR="00F81066" w:rsidRPr="00A04566">
        <w:rPr>
          <w:sz w:val="22"/>
          <w:szCs w:val="22"/>
        </w:rPr>
        <w:t xml:space="preserve">GS </w:t>
      </w:r>
      <w:r w:rsidR="00F8182A" w:rsidRPr="00A04566">
        <w:rPr>
          <w:sz w:val="22"/>
          <w:szCs w:val="22"/>
        </w:rPr>
        <w:t xml:space="preserve">(growth stage) </w:t>
      </w:r>
      <w:r w:rsidR="00F81066" w:rsidRPr="00A04566">
        <w:rPr>
          <w:sz w:val="22"/>
          <w:szCs w:val="22"/>
        </w:rPr>
        <w:t>23</w:t>
      </w:r>
      <w:r w:rsidR="00F8182A" w:rsidRPr="00A04566">
        <w:rPr>
          <w:sz w:val="22"/>
          <w:szCs w:val="22"/>
        </w:rPr>
        <w:t xml:space="preserve">, according to </w:t>
      </w:r>
      <w:r w:rsidR="008B0411" w:rsidRPr="00A04566">
        <w:rPr>
          <w:sz w:val="22"/>
          <w:szCs w:val="22"/>
        </w:rPr>
        <w:t>the BBCH scale (</w:t>
      </w:r>
      <w:proofErr w:type="spellStart"/>
      <w:r w:rsidR="00F8182A" w:rsidRPr="00A04566">
        <w:rPr>
          <w:sz w:val="22"/>
          <w:szCs w:val="22"/>
        </w:rPr>
        <w:t>Zadoks</w:t>
      </w:r>
      <w:proofErr w:type="spellEnd"/>
      <w:r w:rsidR="00F8182A" w:rsidRPr="00A04566">
        <w:rPr>
          <w:sz w:val="22"/>
          <w:szCs w:val="22"/>
        </w:rPr>
        <w:t xml:space="preserve"> et al.</w:t>
      </w:r>
      <w:r w:rsidR="008B0411" w:rsidRPr="00A04566">
        <w:rPr>
          <w:sz w:val="22"/>
          <w:szCs w:val="22"/>
        </w:rPr>
        <w:t xml:space="preserve">, </w:t>
      </w:r>
      <w:r w:rsidR="00F8182A" w:rsidRPr="00A04566">
        <w:rPr>
          <w:sz w:val="22"/>
          <w:szCs w:val="22"/>
        </w:rPr>
        <w:t>1974</w:t>
      </w:r>
      <w:r w:rsidR="00F81066" w:rsidRPr="00A04566">
        <w:rPr>
          <w:sz w:val="22"/>
          <w:szCs w:val="22"/>
        </w:rPr>
        <w:t>)</w:t>
      </w:r>
      <w:r w:rsidR="00D42C47" w:rsidRPr="00A04566">
        <w:rPr>
          <w:sz w:val="22"/>
          <w:szCs w:val="22"/>
        </w:rPr>
        <w:t>.</w:t>
      </w:r>
      <w:r w:rsidRPr="0059059E">
        <w:rPr>
          <w:sz w:val="22"/>
          <w:szCs w:val="22"/>
        </w:rPr>
        <w:t xml:space="preserve"> </w:t>
      </w:r>
      <w:bookmarkEnd w:id="2"/>
      <w:bookmarkEnd w:id="3"/>
    </w:p>
    <w:p w14:paraId="547EB888" w14:textId="5E8385C8" w:rsidR="00A40BD3" w:rsidRPr="0059059E" w:rsidRDefault="00A40BD3" w:rsidP="00A40BD3">
      <w:pPr>
        <w:spacing w:line="240" w:lineRule="auto"/>
        <w:rPr>
          <w:sz w:val="22"/>
          <w:szCs w:val="22"/>
        </w:rPr>
      </w:pPr>
      <w:r w:rsidRPr="0059059E">
        <w:rPr>
          <w:sz w:val="22"/>
          <w:szCs w:val="22"/>
        </w:rPr>
        <w:br w:type="page"/>
      </w:r>
    </w:p>
    <w:p w14:paraId="79731F34" w14:textId="528F2B18" w:rsidR="00A40BD3" w:rsidRPr="00FB51AD" w:rsidRDefault="00A40BD3" w:rsidP="00A40BD3">
      <w:pPr>
        <w:spacing w:line="360" w:lineRule="auto"/>
      </w:pPr>
      <w:r w:rsidRPr="00463C1C">
        <w:rPr>
          <w:b/>
        </w:rPr>
        <w:lastRenderedPageBreak/>
        <w:t>Table S</w:t>
      </w:r>
      <w:r w:rsidR="00DA06E4" w:rsidRPr="00463C1C">
        <w:rPr>
          <w:b/>
        </w:rPr>
        <w:t>3</w:t>
      </w:r>
      <w:r w:rsidRPr="00463C1C">
        <w:rPr>
          <w:b/>
        </w:rPr>
        <w:t>.</w:t>
      </w:r>
      <w:bookmarkStart w:id="4" w:name="_Hlk167811518"/>
      <w:r w:rsidR="00F60E7A" w:rsidRPr="00463C1C">
        <w:rPr>
          <w:b/>
        </w:rPr>
        <w:t xml:space="preserve"> </w:t>
      </w:r>
      <w:bookmarkStart w:id="5" w:name="_Hlk203578549"/>
      <w:r w:rsidRPr="00463C1C">
        <w:t xml:space="preserve">Monthly cumulative rainfall </w:t>
      </w:r>
      <w:bookmarkEnd w:id="5"/>
      <w:r w:rsidRPr="00463C1C">
        <w:t>and growing degree days (GDDs)</w:t>
      </w:r>
      <w:r w:rsidRPr="00463C1C">
        <w:rPr>
          <w:vertAlign w:val="superscript"/>
        </w:rPr>
        <w:t>a</w:t>
      </w:r>
      <w:r w:rsidRPr="00463C1C">
        <w:t xml:space="preserve"> from sowing (November) to the end of the ripening stage (June) measured</w:t>
      </w:r>
      <w:r w:rsidRPr="00FB51AD">
        <w:t xml:space="preserve"> in the experimental areas</w:t>
      </w:r>
      <w:bookmarkEnd w:id="4"/>
      <w:r w:rsidRPr="00FB51AD">
        <w:t>.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1417"/>
        <w:gridCol w:w="1559"/>
        <w:gridCol w:w="1418"/>
      </w:tblGrid>
      <w:tr w:rsidR="0081792B" w:rsidRPr="00FB51AD" w14:paraId="5919AAE6" w14:textId="77777777" w:rsidTr="0081792B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811270" w14:textId="77777777" w:rsidR="0081792B" w:rsidRPr="00FB51AD" w:rsidRDefault="0081792B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AD38F8" w14:textId="77777777" w:rsidR="0081792B" w:rsidRPr="00FB51AD" w:rsidRDefault="0081792B" w:rsidP="004752A1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F333F" w14:textId="77777777" w:rsidR="0081792B" w:rsidRPr="00FB51AD" w:rsidRDefault="0081792B" w:rsidP="004752A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infall (mm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D7B9" w14:textId="2E5B9D98" w:rsidR="0081792B" w:rsidRPr="00FB51AD" w:rsidRDefault="0081792B" w:rsidP="004752A1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sz w:val="20"/>
                <w:szCs w:val="20"/>
              </w:rPr>
              <w:t>GDDs (Σ °C∙d</w:t>
            </w:r>
            <w:r w:rsidRPr="00FB51AD">
              <w:rPr>
                <w:rFonts w:eastAsia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B51AD"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1792B" w:rsidRPr="00FB51AD" w14:paraId="45147780" w14:textId="77777777" w:rsidTr="0081792B">
        <w:trPr>
          <w:trHeight w:val="255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E1976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3B0E3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5D952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igliano</w:t>
            </w:r>
            <w:proofErr w:type="spellEnd"/>
          </w:p>
          <w:p w14:paraId="046EE500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S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3EC0C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magnola</w:t>
            </w:r>
            <w:proofErr w:type="spellEnd"/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L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340EF" w14:textId="6D700B1A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igliano</w:t>
            </w:r>
            <w:proofErr w:type="spellEnd"/>
          </w:p>
          <w:p w14:paraId="372EC99F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S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9A677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magnola</w:t>
            </w:r>
            <w:proofErr w:type="spellEnd"/>
          </w:p>
          <w:p w14:paraId="3C73E492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LS)</w:t>
            </w:r>
          </w:p>
        </w:tc>
      </w:tr>
      <w:tr w:rsidR="0081792B" w:rsidRPr="00FB51AD" w14:paraId="728A46E0" w14:textId="77777777" w:rsidTr="0081792B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D3947C3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016-17</w:t>
            </w:r>
          </w:p>
          <w:p w14:paraId="5982CAA5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0EBC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0044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DEC7E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9C08" w14:textId="4881B28A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94EE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</w:tr>
      <w:tr w:rsidR="0081792B" w:rsidRPr="00FB51AD" w14:paraId="1D544C18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CDE61A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4E7C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B920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BE71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C945" w14:textId="6D60E6D9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3C34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59</w:t>
            </w:r>
          </w:p>
        </w:tc>
      </w:tr>
      <w:tr w:rsidR="0081792B" w:rsidRPr="00FB51AD" w14:paraId="4035D259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5F7E6D9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DA2A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1541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30ED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D8E0" w14:textId="41DECA84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DEEFB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</w:tr>
      <w:tr w:rsidR="0081792B" w:rsidRPr="00FB51AD" w14:paraId="6055D7A4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D37EE4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D383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049B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9B1B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2AC2" w14:textId="36A1386E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270D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</w:tr>
      <w:tr w:rsidR="0081792B" w:rsidRPr="00FB51AD" w14:paraId="3EE5CB62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83E9813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0783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1B09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7F839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4EEB" w14:textId="7E73304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474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356</w:t>
            </w:r>
          </w:p>
        </w:tc>
      </w:tr>
      <w:tr w:rsidR="0081792B" w:rsidRPr="00FB51AD" w14:paraId="2D05B775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0B83EDA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FF948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AE898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D3D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3AB8" w14:textId="14DC71D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8DAB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12</w:t>
            </w:r>
          </w:p>
        </w:tc>
      </w:tr>
      <w:tr w:rsidR="0081792B" w:rsidRPr="00FB51AD" w14:paraId="3494B6DD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F5BD147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7F77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B691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DDAD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F935" w14:textId="18B23172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4B69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558</w:t>
            </w:r>
          </w:p>
        </w:tc>
      </w:tr>
      <w:tr w:rsidR="0081792B" w:rsidRPr="00FB51AD" w14:paraId="1341DEFE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380D35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F8AB0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85302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56219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121E9" w14:textId="6297F40F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6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ED6C3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98</w:t>
            </w:r>
          </w:p>
        </w:tc>
      </w:tr>
      <w:tr w:rsidR="0081792B" w:rsidRPr="00FB51AD" w14:paraId="6997824C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1147C54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9C59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November – Ju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E983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EFEA4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87F6" w14:textId="529427DB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2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AC8C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719</w:t>
            </w:r>
          </w:p>
        </w:tc>
      </w:tr>
      <w:tr w:rsidR="0081792B" w:rsidRPr="00FB51AD" w14:paraId="2BEBC81F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E9F28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CC3E8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April – M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47737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E7451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0FA4D" w14:textId="11D11D20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9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F42A1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970</w:t>
            </w:r>
          </w:p>
        </w:tc>
      </w:tr>
      <w:tr w:rsidR="0081792B" w:rsidRPr="00FB51AD" w14:paraId="1AB0B089" w14:textId="77777777" w:rsidTr="0081792B">
        <w:trPr>
          <w:trHeight w:val="25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F69187E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017-18</w:t>
            </w:r>
          </w:p>
          <w:p w14:paraId="4DDD5B56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C99C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3792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A3F8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4951" w14:textId="0F8D74B4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9BA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</w:tr>
      <w:tr w:rsidR="0081792B" w:rsidRPr="00FB51AD" w14:paraId="51C4C88B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07714134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1BAB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364D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173E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7553" w14:textId="0B69769E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B5C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</w:tr>
      <w:tr w:rsidR="0081792B" w:rsidRPr="00FB51AD" w14:paraId="666EB561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054E6540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F92E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24A4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73A1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CF57" w14:textId="3C934663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0D02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</w:tr>
      <w:tr w:rsidR="0081792B" w:rsidRPr="00FB51AD" w14:paraId="660CF797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40313829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4247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7F46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8656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45EB" w14:textId="15A96C52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1672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</w:tr>
      <w:tr w:rsidR="0081792B" w:rsidRPr="00FB51AD" w14:paraId="3629EA21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1A835671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7E6D2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E1D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40B0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6746" w14:textId="53A8B54E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98E9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09</w:t>
            </w:r>
          </w:p>
        </w:tc>
      </w:tr>
      <w:tr w:rsidR="0081792B" w:rsidRPr="00FB51AD" w14:paraId="75B0F57C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0107B268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FF06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4858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4207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F7E9" w14:textId="611D7D2C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78A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44</w:t>
            </w:r>
          </w:p>
        </w:tc>
      </w:tr>
      <w:tr w:rsidR="0081792B" w:rsidRPr="00FB51AD" w14:paraId="33220807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20C68D2F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16B7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B7818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163F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4D73" w14:textId="1D641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F119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565</w:t>
            </w:r>
          </w:p>
        </w:tc>
      </w:tr>
      <w:tr w:rsidR="0081792B" w:rsidRPr="00FB51AD" w14:paraId="5A029972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3B9AB402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F884CC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B584F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78C25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818D2" w14:textId="1ECCAAC2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CFEAA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72</w:t>
            </w:r>
          </w:p>
        </w:tc>
      </w:tr>
      <w:tr w:rsidR="0081792B" w:rsidRPr="00FB51AD" w14:paraId="40EDA41C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right w:val="nil"/>
            </w:tcBorders>
            <w:noWrap/>
            <w:hideMark/>
          </w:tcPr>
          <w:p w14:paraId="30C59484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4739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November – Ju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232E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E94DE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FDD6" w14:textId="4A5C727C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2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D7E1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422</w:t>
            </w:r>
          </w:p>
        </w:tc>
      </w:tr>
      <w:tr w:rsidR="0081792B" w:rsidRPr="00FB51AD" w14:paraId="6538259B" w14:textId="77777777" w:rsidTr="0081792B">
        <w:trPr>
          <w:trHeight w:val="255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BDAA0C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1936F" w14:textId="77777777" w:rsidR="0081792B" w:rsidRPr="00FB51AD" w:rsidRDefault="0081792B" w:rsidP="0047342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April – M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1D395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EAED5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5E198" w14:textId="5250FB41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B51AD">
              <w:rPr>
                <w:rFonts w:eastAsia="Times New Roman"/>
                <w:sz w:val="20"/>
                <w:szCs w:val="20"/>
              </w:rPr>
              <w:t>1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C683F" w14:textId="77777777" w:rsidR="0081792B" w:rsidRPr="00FB51AD" w:rsidRDefault="0081792B" w:rsidP="0047342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B51AD">
              <w:rPr>
                <w:rFonts w:eastAsia="Times New Roman"/>
                <w:color w:val="000000"/>
                <w:sz w:val="20"/>
                <w:szCs w:val="20"/>
              </w:rPr>
              <w:t>1009</w:t>
            </w:r>
          </w:p>
        </w:tc>
      </w:tr>
    </w:tbl>
    <w:p w14:paraId="36079AA7" w14:textId="77777777" w:rsidR="00A40BD3" w:rsidRPr="00FB51AD" w:rsidRDefault="00A40BD3" w:rsidP="00A40BD3"/>
    <w:p w14:paraId="2FD5BB18" w14:textId="7E51CE93" w:rsidR="00F13EBB" w:rsidRPr="0059059E" w:rsidRDefault="00A40BD3" w:rsidP="00BB56B5">
      <w:pPr>
        <w:spacing w:line="240" w:lineRule="auto"/>
        <w:rPr>
          <w:sz w:val="22"/>
          <w:szCs w:val="22"/>
        </w:rPr>
      </w:pPr>
      <w:proofErr w:type="spellStart"/>
      <w:r w:rsidRPr="00463C1C">
        <w:rPr>
          <w:sz w:val="22"/>
          <w:szCs w:val="22"/>
          <w:vertAlign w:val="superscript"/>
        </w:rPr>
        <w:t>a</w:t>
      </w:r>
      <w:r w:rsidRPr="00463C1C">
        <w:rPr>
          <w:sz w:val="22"/>
          <w:szCs w:val="22"/>
        </w:rPr>
        <w:t>GDDs</w:t>
      </w:r>
      <w:proofErr w:type="spellEnd"/>
      <w:r w:rsidRPr="00463C1C">
        <w:rPr>
          <w:sz w:val="22"/>
          <w:szCs w:val="22"/>
        </w:rPr>
        <w:t xml:space="preserve">: accumulated growing degree days </w:t>
      </w:r>
      <w:bookmarkStart w:id="6" w:name="_Hlk203571032"/>
      <w:r w:rsidRPr="00463C1C">
        <w:rPr>
          <w:sz w:val="22"/>
          <w:szCs w:val="22"/>
        </w:rPr>
        <w:t>for each month using a 0 °C base</w:t>
      </w:r>
      <w:bookmarkEnd w:id="6"/>
      <w:r w:rsidRPr="00463C1C">
        <w:rPr>
          <w:sz w:val="22"/>
          <w:szCs w:val="22"/>
        </w:rPr>
        <w:t xml:space="preserve">; SL, sandy-loam soil; LS, loam-silty soil. Data obtained from the </w:t>
      </w:r>
      <w:proofErr w:type="spellStart"/>
      <w:r w:rsidRPr="00463C1C">
        <w:rPr>
          <w:sz w:val="22"/>
          <w:szCs w:val="22"/>
        </w:rPr>
        <w:t>Regione</w:t>
      </w:r>
      <w:proofErr w:type="spellEnd"/>
      <w:r w:rsidRPr="00463C1C">
        <w:rPr>
          <w:sz w:val="22"/>
          <w:szCs w:val="22"/>
        </w:rPr>
        <w:t xml:space="preserve"> Piemonte</w:t>
      </w:r>
      <w:r w:rsidRPr="0059059E">
        <w:rPr>
          <w:sz w:val="22"/>
          <w:szCs w:val="22"/>
        </w:rPr>
        <w:t xml:space="preserve"> agrometeorological service. </w:t>
      </w:r>
      <w:r w:rsidRPr="0059059E">
        <w:rPr>
          <w:sz w:val="22"/>
          <w:szCs w:val="22"/>
        </w:rPr>
        <w:t> </w:t>
      </w:r>
      <w:r w:rsidRPr="0059059E">
        <w:rPr>
          <w:sz w:val="22"/>
          <w:szCs w:val="22"/>
        </w:rPr>
        <w:t xml:space="preserve"> </w:t>
      </w:r>
    </w:p>
    <w:p w14:paraId="236ED60B" w14:textId="77777777" w:rsidR="00F13EBB" w:rsidRDefault="00F13EBB">
      <w:pPr>
        <w:spacing w:after="200" w:line="276" w:lineRule="auto"/>
        <w:jc w:val="left"/>
        <w:rPr>
          <w:sz w:val="18"/>
          <w:szCs w:val="20"/>
        </w:rPr>
      </w:pPr>
      <w:r>
        <w:rPr>
          <w:sz w:val="18"/>
          <w:szCs w:val="20"/>
        </w:rPr>
        <w:br w:type="page"/>
      </w:r>
    </w:p>
    <w:p w14:paraId="6E16191E" w14:textId="4F59AF15" w:rsidR="00F13EBB" w:rsidRPr="00C514B2" w:rsidRDefault="00F13EBB" w:rsidP="00F13EBB">
      <w:pPr>
        <w:spacing w:line="360" w:lineRule="auto"/>
      </w:pPr>
      <w:r w:rsidRPr="00463C1C">
        <w:rPr>
          <w:b/>
        </w:rPr>
        <w:lastRenderedPageBreak/>
        <w:t xml:space="preserve">Table S4. </w:t>
      </w:r>
      <w:r w:rsidRPr="00463C1C">
        <w:t>The timing of the main agronomic management practices applied to the plots in the field experiments conducted in the 2016-18 period in north-west Italy.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2127"/>
        <w:gridCol w:w="2268"/>
        <w:gridCol w:w="2126"/>
      </w:tblGrid>
      <w:tr w:rsidR="00F76049" w:rsidRPr="00C514B2" w14:paraId="671A0BB5" w14:textId="77777777" w:rsidTr="00F76049">
        <w:trPr>
          <w:trHeight w:val="25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0CE8BC8" w14:textId="6CC43A89" w:rsidR="00F76049" w:rsidRPr="00C514B2" w:rsidRDefault="00F76049" w:rsidP="00F7604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 xml:space="preserve">Crop </w:t>
            </w:r>
            <w:proofErr w:type="spellStart"/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tecniques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ED56978" w14:textId="261F2707" w:rsidR="00F76049" w:rsidRPr="00C514B2" w:rsidRDefault="00F76049" w:rsidP="00F76049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Growth stage</w:t>
            </w:r>
            <w:bookmarkStart w:id="7" w:name="_GoBack"/>
            <w:bookmarkEnd w:id="7"/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C1D6E" w14:textId="77777777" w:rsidR="00F76049" w:rsidRPr="00C514B2" w:rsidRDefault="00F76049" w:rsidP="00A3262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2016-17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1A9BF" w14:textId="77777777" w:rsidR="00F76049" w:rsidRPr="00C514B2" w:rsidRDefault="00F76049" w:rsidP="00A3262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2017-18</w:t>
            </w:r>
          </w:p>
        </w:tc>
      </w:tr>
      <w:tr w:rsidR="00F76049" w:rsidRPr="00C514B2" w14:paraId="2F398189" w14:textId="77777777" w:rsidTr="00DD5AFB">
        <w:trPr>
          <w:trHeight w:val="255"/>
        </w:trPr>
        <w:tc>
          <w:tcPr>
            <w:tcW w:w="2835" w:type="dxa"/>
            <w:vMerge/>
            <w:tcBorders>
              <w:left w:val="nil"/>
              <w:right w:val="nil"/>
            </w:tcBorders>
            <w:noWrap/>
            <w:vAlign w:val="bottom"/>
          </w:tcPr>
          <w:p w14:paraId="6D3FFA64" w14:textId="7F8A03E4" w:rsidR="00F76049" w:rsidRPr="00C514B2" w:rsidRDefault="00F76049" w:rsidP="00F13EB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noWrap/>
            <w:vAlign w:val="bottom"/>
          </w:tcPr>
          <w:p w14:paraId="4A75ADC9" w14:textId="38D0321C" w:rsidR="00F76049" w:rsidRPr="00C514B2" w:rsidRDefault="00F76049" w:rsidP="00F13EB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8E1BF" w14:textId="77777777" w:rsidR="00F76049" w:rsidRPr="00C514B2" w:rsidRDefault="00F76049" w:rsidP="00A326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iglia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91B2D" w14:textId="77777777" w:rsidR="00F76049" w:rsidRPr="00C514B2" w:rsidRDefault="00F76049" w:rsidP="00A326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armagnol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46F6E" w14:textId="77777777" w:rsidR="00F76049" w:rsidRPr="00C514B2" w:rsidRDefault="00F76049" w:rsidP="00A326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iglia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39FE2" w14:textId="77777777" w:rsidR="00F76049" w:rsidRPr="00C514B2" w:rsidRDefault="00F76049" w:rsidP="00A326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Carmagnola</w:t>
            </w:r>
          </w:p>
        </w:tc>
      </w:tr>
      <w:tr w:rsidR="00F76049" w:rsidRPr="00C514B2" w14:paraId="43C17D73" w14:textId="77777777" w:rsidTr="003B683F">
        <w:trPr>
          <w:trHeight w:val="255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2B35D7" w14:textId="0FDD8D8D" w:rsidR="00F76049" w:rsidRPr="00C514B2" w:rsidRDefault="00F76049" w:rsidP="00F13EB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D677A" w14:textId="1A5E2739" w:rsidR="00F76049" w:rsidRPr="00C514B2" w:rsidRDefault="00F76049" w:rsidP="00F13EB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77C26" w14:textId="77777777" w:rsidR="00F76049" w:rsidRPr="00C514B2" w:rsidRDefault="00F76049" w:rsidP="00F13EB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SL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A2ACED" w14:textId="77777777" w:rsidR="00F76049" w:rsidRPr="00C514B2" w:rsidRDefault="00F76049" w:rsidP="00F13EB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LS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0C1F5" w14:textId="77777777" w:rsidR="00F76049" w:rsidRPr="00C514B2" w:rsidRDefault="00F76049" w:rsidP="00F13EB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SL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ADC73F" w14:textId="77777777" w:rsidR="00F76049" w:rsidRPr="00C514B2" w:rsidRDefault="00F76049" w:rsidP="00F13EB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LS18</w:t>
            </w:r>
          </w:p>
        </w:tc>
      </w:tr>
      <w:tr w:rsidR="00F13EBB" w:rsidRPr="00C514B2" w14:paraId="765F7BE6" w14:textId="77777777" w:rsidTr="00A32622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AF958E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Sowing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d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961AB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r>
              <w:rPr>
                <w:rFonts w:eastAsia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4CB57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4 November 20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9A9DD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27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October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65448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31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October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C358E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31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October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7</w:t>
            </w:r>
          </w:p>
        </w:tc>
      </w:tr>
      <w:tr w:rsidR="00F13EBB" w:rsidRPr="00C514B2" w14:paraId="6C411303" w14:textId="77777777" w:rsidTr="00A32622">
        <w:trPr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821154C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N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fertiliz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383AF06F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Tillering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(GS 2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48269469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7 March 20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B1861EE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9 March 20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719C83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12 March 20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8E1825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14 March 2018</w:t>
            </w:r>
          </w:p>
        </w:tc>
      </w:tr>
      <w:tr w:rsidR="00F13EBB" w:rsidRPr="00C514B2" w14:paraId="1C5384C2" w14:textId="77777777" w:rsidTr="00A32622">
        <w:trPr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83568C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49C0776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Stem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elongation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(GS 3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0D7021A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3 April 20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237856D2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07 April 201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A772AE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18 April 20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4E7667C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19 April 2018</w:t>
            </w:r>
          </w:p>
        </w:tc>
      </w:tr>
      <w:tr w:rsidR="00F13EBB" w:rsidRPr="00C514B2" w14:paraId="064165F5" w14:textId="77777777" w:rsidTr="00A32622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18B48F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Harvest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da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D3A0A1" w14:textId="77777777" w:rsidR="00F13EBB" w:rsidRPr="00C514B2" w:rsidRDefault="00F13EBB" w:rsidP="00A32622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> </w:t>
            </w:r>
            <w:r>
              <w:rPr>
                <w:rFonts w:eastAsia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C5E954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05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July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94EEC4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14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July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8B856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04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July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E47AA3" w14:textId="77777777" w:rsidR="00F13EBB" w:rsidRPr="00C514B2" w:rsidRDefault="00F13EBB" w:rsidP="00A3262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it-IT"/>
              </w:rPr>
            </w:pPr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16 </w:t>
            </w:r>
            <w:proofErr w:type="spellStart"/>
            <w:r w:rsidRPr="00C514B2">
              <w:rPr>
                <w:rFonts w:eastAsia="Times New Roman"/>
                <w:sz w:val="20"/>
                <w:szCs w:val="20"/>
                <w:lang w:val="it-IT"/>
              </w:rPr>
              <w:t>July</w:t>
            </w:r>
            <w:proofErr w:type="spellEnd"/>
            <w:r w:rsidRPr="00C514B2">
              <w:rPr>
                <w:rFonts w:eastAsia="Times New Roman"/>
                <w:sz w:val="20"/>
                <w:szCs w:val="20"/>
                <w:lang w:val="it-IT"/>
              </w:rPr>
              <w:t xml:space="preserve"> 2018</w:t>
            </w:r>
          </w:p>
        </w:tc>
      </w:tr>
    </w:tbl>
    <w:p w14:paraId="15F117F6" w14:textId="77777777" w:rsidR="00F13EBB" w:rsidRDefault="00F13EBB" w:rsidP="00F13EBB">
      <w:pPr>
        <w:spacing w:after="200" w:line="276" w:lineRule="auto"/>
        <w:jc w:val="left"/>
        <w:rPr>
          <w:sz w:val="18"/>
        </w:rPr>
      </w:pPr>
    </w:p>
    <w:p w14:paraId="02B1E95A" w14:textId="204B4BA3" w:rsidR="0059059E" w:rsidRPr="0059059E" w:rsidRDefault="00F13EBB" w:rsidP="00F13EBB">
      <w:pPr>
        <w:spacing w:line="240" w:lineRule="auto"/>
        <w:rPr>
          <w:sz w:val="22"/>
          <w:szCs w:val="22"/>
        </w:rPr>
      </w:pPr>
      <w:r w:rsidRPr="0059059E">
        <w:rPr>
          <w:sz w:val="22"/>
          <w:szCs w:val="22"/>
        </w:rPr>
        <w:t>SL17, sandy-loam soil, harvested in 2017; LS17, loam-silty soil, harvested in 2017; SL18, sandy-loam soil, harvested in 2018; LS18, loam-silty soil, harvested in 2018.</w:t>
      </w:r>
    </w:p>
    <w:p w14:paraId="03A16A69" w14:textId="77777777" w:rsidR="0059059E" w:rsidRDefault="0059059E">
      <w:pPr>
        <w:spacing w:after="200" w:line="276" w:lineRule="auto"/>
        <w:jc w:val="left"/>
        <w:rPr>
          <w:sz w:val="18"/>
        </w:rPr>
      </w:pPr>
      <w:r>
        <w:rPr>
          <w:sz w:val="18"/>
        </w:rPr>
        <w:br w:type="page"/>
      </w:r>
    </w:p>
    <w:p w14:paraId="627BE87A" w14:textId="76A70464" w:rsidR="0059059E" w:rsidRDefault="0059059E" w:rsidP="0059059E">
      <w:pPr>
        <w:pStyle w:val="Nessunaspaziatura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DB18F13" wp14:editId="2D7672EF">
            <wp:extent cx="9071610" cy="453580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453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3C1C">
        <w:rPr>
          <w:b/>
          <w:lang w:val="en-US"/>
        </w:rPr>
        <w:t>Figure S</w:t>
      </w:r>
      <w:r w:rsidR="001200C9">
        <w:rPr>
          <w:b/>
          <w:lang w:val="en-US"/>
        </w:rPr>
        <w:t>1</w:t>
      </w:r>
      <w:r w:rsidRPr="00463C1C">
        <w:rPr>
          <w:lang w:val="en-US"/>
        </w:rPr>
        <w:t xml:space="preserve">. </w:t>
      </w:r>
      <w:bookmarkStart w:id="8" w:name="_Hlk201316615"/>
      <w:bookmarkStart w:id="9" w:name="_Hlk196228339"/>
      <w:bookmarkStart w:id="10" w:name="_Hlk201322609"/>
      <w:r w:rsidRPr="00463C1C">
        <w:rPr>
          <w:lang w:val="en-US"/>
        </w:rPr>
        <w:t xml:space="preserve">Loadings on Component 1 (A) and on Component 2 (B) of the principal component analysis reported in Figure </w:t>
      </w:r>
      <w:bookmarkEnd w:id="8"/>
      <w:r w:rsidRPr="00463C1C">
        <w:rPr>
          <w:lang w:val="en-US"/>
        </w:rPr>
        <w:t>6.</w:t>
      </w:r>
      <w:bookmarkEnd w:id="9"/>
    </w:p>
    <w:p w14:paraId="46928236" w14:textId="213EBA96" w:rsidR="0059059E" w:rsidRPr="0059059E" w:rsidRDefault="0059059E" w:rsidP="0059059E">
      <w:pPr>
        <w:pStyle w:val="Nessunaspaziatura"/>
        <w:rPr>
          <w:sz w:val="22"/>
          <w:lang w:val="en-US"/>
        </w:rPr>
      </w:pPr>
      <w:bookmarkStart w:id="11" w:name="_Hlk201322620"/>
      <w:bookmarkEnd w:id="10"/>
      <w:r w:rsidRPr="0059059E">
        <w:rPr>
          <w:sz w:val="22"/>
          <w:lang w:val="en-GB"/>
        </w:rPr>
        <w:t xml:space="preserve">The dotted lines delineate loadings greater than 0.3. </w:t>
      </w:r>
      <w:bookmarkEnd w:id="11"/>
      <w:r w:rsidRPr="0059059E">
        <w:rPr>
          <w:sz w:val="22"/>
          <w:lang w:val="en-US"/>
        </w:rPr>
        <w:t>AC, antioxidant capacity (DPPH and FRAP assays); ARs, 5‑</w:t>
      </w:r>
      <w:r w:rsidRPr="0059059E">
        <w:rPr>
          <w:i/>
          <w:sz w:val="22"/>
          <w:lang w:val="en-US"/>
        </w:rPr>
        <w:t>n</w:t>
      </w:r>
      <w:r w:rsidRPr="0059059E">
        <w:rPr>
          <w:sz w:val="22"/>
          <w:lang w:val="en-US"/>
        </w:rPr>
        <w:t>‑alkylresorcinols; CWBPAs, cell wall-bound phenolic acids; DON, deoxynivalenol; GPC, grain protein content;</w:t>
      </w:r>
      <w:r w:rsidRPr="0059059E">
        <w:rPr>
          <w:sz w:val="22"/>
          <w:vertAlign w:val="superscript"/>
          <w:lang w:val="en-US"/>
        </w:rPr>
        <w:t xml:space="preserve"> </w:t>
      </w:r>
      <w:r w:rsidRPr="0059059E">
        <w:rPr>
          <w:sz w:val="22"/>
          <w:lang w:val="en-US"/>
        </w:rPr>
        <w:t>GY, grain yield; HI, harvest index; SPAs, soluble phenolic acids; TKW, thousand kernel weight; TW, test weight.</w:t>
      </w:r>
    </w:p>
    <w:p w14:paraId="5EB35185" w14:textId="77777777" w:rsidR="00664518" w:rsidRPr="00BB56B5" w:rsidRDefault="00664518" w:rsidP="00F13EBB">
      <w:pPr>
        <w:spacing w:line="240" w:lineRule="auto"/>
        <w:rPr>
          <w:sz w:val="18"/>
          <w:szCs w:val="20"/>
        </w:rPr>
      </w:pPr>
    </w:p>
    <w:sectPr w:rsidR="00664518" w:rsidRPr="00BB56B5" w:rsidSect="00F75D6B">
      <w:footerReference w:type="default" r:id="rId13"/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2A42FA" w14:textId="77777777" w:rsidR="00745333" w:rsidRDefault="00745333" w:rsidP="00233204">
      <w:r>
        <w:separator/>
      </w:r>
    </w:p>
  </w:endnote>
  <w:endnote w:type="continuationSeparator" w:id="0">
    <w:p w14:paraId="7F1DDC96" w14:textId="77777777" w:rsidR="00745333" w:rsidRDefault="00745333" w:rsidP="00233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5218378"/>
      <w:docPartObj>
        <w:docPartGallery w:val="Page Numbers (Bottom of Page)"/>
        <w:docPartUnique/>
      </w:docPartObj>
    </w:sdtPr>
    <w:sdtEndPr/>
    <w:sdtContent>
      <w:p w14:paraId="4DC71120" w14:textId="77777777" w:rsidR="00A40BD3" w:rsidRDefault="00A40BD3" w:rsidP="00C50E5A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5</w:t>
        </w:r>
        <w:r>
          <w:fldChar w:fldCharType="end"/>
        </w:r>
      </w:p>
    </w:sdtContent>
  </w:sdt>
  <w:p w14:paraId="68E8D0E3" w14:textId="77777777" w:rsidR="00A40BD3" w:rsidRDefault="00A40BD3" w:rsidP="00C50E5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D6030" w14:textId="46FBE3CA" w:rsidR="003C0802" w:rsidRDefault="003C0802" w:rsidP="0023320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9F1C6" w14:textId="77777777" w:rsidR="00745333" w:rsidRDefault="00745333" w:rsidP="00233204">
      <w:r>
        <w:separator/>
      </w:r>
    </w:p>
  </w:footnote>
  <w:footnote w:type="continuationSeparator" w:id="0">
    <w:p w14:paraId="2ECD734A" w14:textId="77777777" w:rsidR="00745333" w:rsidRDefault="00745333" w:rsidP="00233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06BD4"/>
    <w:multiLevelType w:val="multilevel"/>
    <w:tmpl w:val="81169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abstractNum w:abstractNumId="1" w15:restartNumberingAfterBreak="0">
    <w:nsid w:val="05832DD8"/>
    <w:multiLevelType w:val="hybridMultilevel"/>
    <w:tmpl w:val="EBCCA6FE"/>
    <w:lvl w:ilvl="0" w:tplc="B76C253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603BD"/>
    <w:multiLevelType w:val="hybridMultilevel"/>
    <w:tmpl w:val="55AAC792"/>
    <w:lvl w:ilvl="0" w:tplc="33CC6332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7B028E8"/>
    <w:multiLevelType w:val="hybridMultilevel"/>
    <w:tmpl w:val="1E0C244C"/>
    <w:lvl w:ilvl="0" w:tplc="0410000F">
      <w:start w:val="1"/>
      <w:numFmt w:val="decimal"/>
      <w:lvlText w:val="%1."/>
      <w:lvlJc w:val="left"/>
      <w:pPr>
        <w:tabs>
          <w:tab w:val="num" w:pos="1004"/>
        </w:tabs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724"/>
        </w:tabs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</w:lvl>
  </w:abstractNum>
  <w:abstractNum w:abstractNumId="4" w15:restartNumberingAfterBreak="0">
    <w:nsid w:val="0F8E667C"/>
    <w:multiLevelType w:val="hybridMultilevel"/>
    <w:tmpl w:val="FA0A0950"/>
    <w:lvl w:ilvl="0" w:tplc="DBCCD6C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C5FE0"/>
    <w:multiLevelType w:val="multilevel"/>
    <w:tmpl w:val="81169854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abstractNum w:abstractNumId="6" w15:restartNumberingAfterBreak="0">
    <w:nsid w:val="112E516C"/>
    <w:multiLevelType w:val="hybridMultilevel"/>
    <w:tmpl w:val="CACCAC66"/>
    <w:lvl w:ilvl="0" w:tplc="33CC63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E0572C"/>
    <w:multiLevelType w:val="hybridMultilevel"/>
    <w:tmpl w:val="F2B47394"/>
    <w:lvl w:ilvl="0" w:tplc="7272E6B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AE3D18"/>
    <w:multiLevelType w:val="multilevel"/>
    <w:tmpl w:val="FB548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7A1194"/>
    <w:multiLevelType w:val="hybridMultilevel"/>
    <w:tmpl w:val="47FCFA86"/>
    <w:lvl w:ilvl="0" w:tplc="112E7A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AC73C9"/>
    <w:multiLevelType w:val="singleLevel"/>
    <w:tmpl w:val="0410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1" w15:restartNumberingAfterBreak="0">
    <w:nsid w:val="21CE2741"/>
    <w:multiLevelType w:val="multilevel"/>
    <w:tmpl w:val="81169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abstractNum w:abstractNumId="12" w15:restartNumberingAfterBreak="0">
    <w:nsid w:val="222C19B4"/>
    <w:multiLevelType w:val="multilevel"/>
    <w:tmpl w:val="81169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abstractNum w:abstractNumId="13" w15:restartNumberingAfterBreak="0">
    <w:nsid w:val="24AE5B8D"/>
    <w:multiLevelType w:val="multilevel"/>
    <w:tmpl w:val="81169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abstractNum w:abstractNumId="14" w15:restartNumberingAfterBreak="0">
    <w:nsid w:val="2A8C6727"/>
    <w:multiLevelType w:val="hybridMultilevel"/>
    <w:tmpl w:val="23B2A99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1651BA"/>
    <w:multiLevelType w:val="multilevel"/>
    <w:tmpl w:val="21A62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243AEC"/>
    <w:multiLevelType w:val="hybridMultilevel"/>
    <w:tmpl w:val="E6CCB564"/>
    <w:lvl w:ilvl="0" w:tplc="33CC6332">
      <w:start w:val="1"/>
      <w:numFmt w:val="decimal"/>
      <w:lvlText w:val="(%1)"/>
      <w:lvlJc w:val="left"/>
      <w:pPr>
        <w:ind w:left="870" w:hanging="5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040A10"/>
    <w:multiLevelType w:val="multilevel"/>
    <w:tmpl w:val="60262FD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07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76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8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054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123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832" w:hanging="2160"/>
      </w:pPr>
      <w:rPr>
        <w:rFonts w:hint="default"/>
      </w:rPr>
    </w:lvl>
  </w:abstractNum>
  <w:abstractNum w:abstractNumId="18" w15:restartNumberingAfterBreak="0">
    <w:nsid w:val="3DF63E8E"/>
    <w:multiLevelType w:val="multilevel"/>
    <w:tmpl w:val="8A0444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446C2E7C"/>
    <w:multiLevelType w:val="hybridMultilevel"/>
    <w:tmpl w:val="073ABD3E"/>
    <w:lvl w:ilvl="0" w:tplc="0410000F">
      <w:start w:val="1"/>
      <w:numFmt w:val="decimal"/>
      <w:lvlText w:val="%1."/>
      <w:lvlJc w:val="left"/>
      <w:pPr>
        <w:ind w:left="192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BA71ABD"/>
    <w:multiLevelType w:val="hybridMultilevel"/>
    <w:tmpl w:val="328C8B7A"/>
    <w:lvl w:ilvl="0" w:tplc="B76C253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D13F03"/>
    <w:multiLevelType w:val="hybridMultilevel"/>
    <w:tmpl w:val="3A3204F0"/>
    <w:lvl w:ilvl="0" w:tplc="0410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55587"/>
    <w:multiLevelType w:val="multilevel"/>
    <w:tmpl w:val="EA7E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F5151A"/>
    <w:multiLevelType w:val="multilevel"/>
    <w:tmpl w:val="81169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abstractNum w:abstractNumId="24" w15:restartNumberingAfterBreak="0">
    <w:nsid w:val="68CE6B0B"/>
    <w:multiLevelType w:val="multilevel"/>
    <w:tmpl w:val="811698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eastAsiaTheme="minorEastAsia" w:hint="default"/>
      </w:rPr>
    </w:lvl>
  </w:abstractNum>
  <w:num w:numId="1">
    <w:abstractNumId w:val="9"/>
  </w:num>
  <w:num w:numId="2">
    <w:abstractNumId w:val="22"/>
  </w:num>
  <w:num w:numId="3">
    <w:abstractNumId w:val="15"/>
  </w:num>
  <w:num w:numId="4">
    <w:abstractNumId w:val="20"/>
  </w:num>
  <w:num w:numId="5">
    <w:abstractNumId w:val="1"/>
  </w:num>
  <w:num w:numId="6">
    <w:abstractNumId w:val="10"/>
  </w:num>
  <w:num w:numId="7">
    <w:abstractNumId w:val="4"/>
  </w:num>
  <w:num w:numId="8">
    <w:abstractNumId w:val="18"/>
  </w:num>
  <w:num w:numId="9">
    <w:abstractNumId w:val="3"/>
  </w:num>
  <w:num w:numId="10">
    <w:abstractNumId w:val="5"/>
  </w:num>
  <w:num w:numId="11">
    <w:abstractNumId w:val="17"/>
  </w:num>
  <w:num w:numId="12">
    <w:abstractNumId w:val="23"/>
  </w:num>
  <w:num w:numId="13">
    <w:abstractNumId w:val="21"/>
  </w:num>
  <w:num w:numId="14">
    <w:abstractNumId w:val="14"/>
  </w:num>
  <w:num w:numId="15">
    <w:abstractNumId w:val="8"/>
  </w:num>
  <w:num w:numId="16">
    <w:abstractNumId w:val="0"/>
  </w:num>
  <w:num w:numId="17">
    <w:abstractNumId w:val="19"/>
  </w:num>
  <w:num w:numId="18">
    <w:abstractNumId w:val="12"/>
  </w:num>
  <w:num w:numId="19">
    <w:abstractNumId w:val="11"/>
  </w:num>
  <w:num w:numId="20">
    <w:abstractNumId w:val="24"/>
  </w:num>
  <w:num w:numId="21">
    <w:abstractNumId w:val="13"/>
  </w:num>
  <w:num w:numId="22">
    <w:abstractNumId w:val="7"/>
  </w:num>
  <w:num w:numId="23">
    <w:abstractNumId w:val="16"/>
  </w:num>
  <w:num w:numId="24">
    <w:abstractNumId w:val="6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CB0"/>
    <w:rsid w:val="00001050"/>
    <w:rsid w:val="0000123B"/>
    <w:rsid w:val="000015DD"/>
    <w:rsid w:val="00001DF7"/>
    <w:rsid w:val="00001FEA"/>
    <w:rsid w:val="0000207F"/>
    <w:rsid w:val="00002231"/>
    <w:rsid w:val="00002C9C"/>
    <w:rsid w:val="00002E8E"/>
    <w:rsid w:val="000033EA"/>
    <w:rsid w:val="00003B40"/>
    <w:rsid w:val="00003CE4"/>
    <w:rsid w:val="00005C19"/>
    <w:rsid w:val="00006219"/>
    <w:rsid w:val="000062A0"/>
    <w:rsid w:val="00006792"/>
    <w:rsid w:val="00006903"/>
    <w:rsid w:val="000069E3"/>
    <w:rsid w:val="00006C01"/>
    <w:rsid w:val="00006E23"/>
    <w:rsid w:val="000072F7"/>
    <w:rsid w:val="0000796F"/>
    <w:rsid w:val="00007B44"/>
    <w:rsid w:val="0001014E"/>
    <w:rsid w:val="00012539"/>
    <w:rsid w:val="0001264F"/>
    <w:rsid w:val="00012911"/>
    <w:rsid w:val="000129E3"/>
    <w:rsid w:val="00012AB4"/>
    <w:rsid w:val="000131AF"/>
    <w:rsid w:val="00014736"/>
    <w:rsid w:val="0001541E"/>
    <w:rsid w:val="00015506"/>
    <w:rsid w:val="00015935"/>
    <w:rsid w:val="00015A5A"/>
    <w:rsid w:val="00015DD6"/>
    <w:rsid w:val="000161DB"/>
    <w:rsid w:val="00016607"/>
    <w:rsid w:val="000166ED"/>
    <w:rsid w:val="00016C92"/>
    <w:rsid w:val="0001711E"/>
    <w:rsid w:val="00017275"/>
    <w:rsid w:val="000174D8"/>
    <w:rsid w:val="00017675"/>
    <w:rsid w:val="00017702"/>
    <w:rsid w:val="0001791C"/>
    <w:rsid w:val="000205C6"/>
    <w:rsid w:val="000222BF"/>
    <w:rsid w:val="000229FB"/>
    <w:rsid w:val="0002365D"/>
    <w:rsid w:val="00023B5B"/>
    <w:rsid w:val="00023EE4"/>
    <w:rsid w:val="0002523E"/>
    <w:rsid w:val="00025280"/>
    <w:rsid w:val="0002532C"/>
    <w:rsid w:val="00025C96"/>
    <w:rsid w:val="00025D57"/>
    <w:rsid w:val="00025E23"/>
    <w:rsid w:val="0002691C"/>
    <w:rsid w:val="00026933"/>
    <w:rsid w:val="00027336"/>
    <w:rsid w:val="000302F4"/>
    <w:rsid w:val="0003061A"/>
    <w:rsid w:val="000309BF"/>
    <w:rsid w:val="00031B07"/>
    <w:rsid w:val="00032221"/>
    <w:rsid w:val="00032825"/>
    <w:rsid w:val="00032AD5"/>
    <w:rsid w:val="000330E5"/>
    <w:rsid w:val="00034226"/>
    <w:rsid w:val="000346D7"/>
    <w:rsid w:val="00034CDC"/>
    <w:rsid w:val="0003638C"/>
    <w:rsid w:val="000364AE"/>
    <w:rsid w:val="0003748E"/>
    <w:rsid w:val="00037642"/>
    <w:rsid w:val="000379C9"/>
    <w:rsid w:val="0004093E"/>
    <w:rsid w:val="00040B00"/>
    <w:rsid w:val="0004163C"/>
    <w:rsid w:val="0004194F"/>
    <w:rsid w:val="00041F0A"/>
    <w:rsid w:val="00042138"/>
    <w:rsid w:val="0004221E"/>
    <w:rsid w:val="0004426B"/>
    <w:rsid w:val="00044458"/>
    <w:rsid w:val="00044BE4"/>
    <w:rsid w:val="00044D56"/>
    <w:rsid w:val="000459F9"/>
    <w:rsid w:val="00045C69"/>
    <w:rsid w:val="00047229"/>
    <w:rsid w:val="00047A5F"/>
    <w:rsid w:val="00047D91"/>
    <w:rsid w:val="00050716"/>
    <w:rsid w:val="000507E0"/>
    <w:rsid w:val="00050A10"/>
    <w:rsid w:val="00051838"/>
    <w:rsid w:val="00051992"/>
    <w:rsid w:val="00052A42"/>
    <w:rsid w:val="00053138"/>
    <w:rsid w:val="0005345E"/>
    <w:rsid w:val="00053A1A"/>
    <w:rsid w:val="000543C4"/>
    <w:rsid w:val="000543E5"/>
    <w:rsid w:val="00055987"/>
    <w:rsid w:val="00056199"/>
    <w:rsid w:val="000570AE"/>
    <w:rsid w:val="000574D7"/>
    <w:rsid w:val="00057723"/>
    <w:rsid w:val="000603F8"/>
    <w:rsid w:val="000605DD"/>
    <w:rsid w:val="00061451"/>
    <w:rsid w:val="0006157A"/>
    <w:rsid w:val="00061DFF"/>
    <w:rsid w:val="000626ED"/>
    <w:rsid w:val="00062800"/>
    <w:rsid w:val="00063769"/>
    <w:rsid w:val="00063E22"/>
    <w:rsid w:val="000642E7"/>
    <w:rsid w:val="000658CB"/>
    <w:rsid w:val="000664CC"/>
    <w:rsid w:val="00066BA7"/>
    <w:rsid w:val="00066D66"/>
    <w:rsid w:val="00067B34"/>
    <w:rsid w:val="000716C9"/>
    <w:rsid w:val="000728CF"/>
    <w:rsid w:val="00072DA3"/>
    <w:rsid w:val="000733E1"/>
    <w:rsid w:val="00073586"/>
    <w:rsid w:val="00073B3B"/>
    <w:rsid w:val="00074053"/>
    <w:rsid w:val="0007443D"/>
    <w:rsid w:val="0007451F"/>
    <w:rsid w:val="00075247"/>
    <w:rsid w:val="000760A6"/>
    <w:rsid w:val="000762FE"/>
    <w:rsid w:val="000765A9"/>
    <w:rsid w:val="00077266"/>
    <w:rsid w:val="00077402"/>
    <w:rsid w:val="00080194"/>
    <w:rsid w:val="00080A07"/>
    <w:rsid w:val="00080C08"/>
    <w:rsid w:val="00080CA7"/>
    <w:rsid w:val="000813C3"/>
    <w:rsid w:val="00082E67"/>
    <w:rsid w:val="0008359A"/>
    <w:rsid w:val="00084454"/>
    <w:rsid w:val="000844DB"/>
    <w:rsid w:val="0008455A"/>
    <w:rsid w:val="000849AC"/>
    <w:rsid w:val="00084A09"/>
    <w:rsid w:val="00084E35"/>
    <w:rsid w:val="0008556A"/>
    <w:rsid w:val="00085768"/>
    <w:rsid w:val="00090340"/>
    <w:rsid w:val="00090668"/>
    <w:rsid w:val="00090AD3"/>
    <w:rsid w:val="00091368"/>
    <w:rsid w:val="0009163A"/>
    <w:rsid w:val="00091D81"/>
    <w:rsid w:val="00092D50"/>
    <w:rsid w:val="00093619"/>
    <w:rsid w:val="00093734"/>
    <w:rsid w:val="00093B66"/>
    <w:rsid w:val="00093B6A"/>
    <w:rsid w:val="00093E83"/>
    <w:rsid w:val="00094266"/>
    <w:rsid w:val="000950EC"/>
    <w:rsid w:val="00095109"/>
    <w:rsid w:val="00095477"/>
    <w:rsid w:val="00095B00"/>
    <w:rsid w:val="00095DAA"/>
    <w:rsid w:val="0009711D"/>
    <w:rsid w:val="000974DA"/>
    <w:rsid w:val="00097E36"/>
    <w:rsid w:val="000A078C"/>
    <w:rsid w:val="000A0C6B"/>
    <w:rsid w:val="000A1430"/>
    <w:rsid w:val="000A1F9C"/>
    <w:rsid w:val="000A2101"/>
    <w:rsid w:val="000A2281"/>
    <w:rsid w:val="000A278A"/>
    <w:rsid w:val="000A281A"/>
    <w:rsid w:val="000A36D7"/>
    <w:rsid w:val="000A3A24"/>
    <w:rsid w:val="000A443F"/>
    <w:rsid w:val="000A46C1"/>
    <w:rsid w:val="000A4D88"/>
    <w:rsid w:val="000A51EF"/>
    <w:rsid w:val="000A5617"/>
    <w:rsid w:val="000A618C"/>
    <w:rsid w:val="000A657F"/>
    <w:rsid w:val="000A6796"/>
    <w:rsid w:val="000A6DC2"/>
    <w:rsid w:val="000A75A1"/>
    <w:rsid w:val="000A7704"/>
    <w:rsid w:val="000A793E"/>
    <w:rsid w:val="000B0044"/>
    <w:rsid w:val="000B06A5"/>
    <w:rsid w:val="000B174D"/>
    <w:rsid w:val="000B27B5"/>
    <w:rsid w:val="000B2DC2"/>
    <w:rsid w:val="000B3ACA"/>
    <w:rsid w:val="000B3CA7"/>
    <w:rsid w:val="000B47CC"/>
    <w:rsid w:val="000B4D5E"/>
    <w:rsid w:val="000B4E5F"/>
    <w:rsid w:val="000B4FC1"/>
    <w:rsid w:val="000B6891"/>
    <w:rsid w:val="000B7ABF"/>
    <w:rsid w:val="000B7D8A"/>
    <w:rsid w:val="000C05A4"/>
    <w:rsid w:val="000C0644"/>
    <w:rsid w:val="000C0C47"/>
    <w:rsid w:val="000C11A1"/>
    <w:rsid w:val="000C1250"/>
    <w:rsid w:val="000C1348"/>
    <w:rsid w:val="000C1933"/>
    <w:rsid w:val="000C1AB6"/>
    <w:rsid w:val="000C2242"/>
    <w:rsid w:val="000C23FE"/>
    <w:rsid w:val="000C30F0"/>
    <w:rsid w:val="000C378E"/>
    <w:rsid w:val="000C471A"/>
    <w:rsid w:val="000C4B3F"/>
    <w:rsid w:val="000C55E9"/>
    <w:rsid w:val="000C5CA9"/>
    <w:rsid w:val="000C6974"/>
    <w:rsid w:val="000C6CB4"/>
    <w:rsid w:val="000C773E"/>
    <w:rsid w:val="000C794C"/>
    <w:rsid w:val="000D1FE1"/>
    <w:rsid w:val="000D23AC"/>
    <w:rsid w:val="000D265C"/>
    <w:rsid w:val="000D2909"/>
    <w:rsid w:val="000D290F"/>
    <w:rsid w:val="000D3409"/>
    <w:rsid w:val="000D34AE"/>
    <w:rsid w:val="000D4427"/>
    <w:rsid w:val="000D50F1"/>
    <w:rsid w:val="000D520F"/>
    <w:rsid w:val="000D5BFA"/>
    <w:rsid w:val="000D5CDD"/>
    <w:rsid w:val="000D671A"/>
    <w:rsid w:val="000E026D"/>
    <w:rsid w:val="000E0A01"/>
    <w:rsid w:val="000E0D06"/>
    <w:rsid w:val="000E1433"/>
    <w:rsid w:val="000E1AD7"/>
    <w:rsid w:val="000E3842"/>
    <w:rsid w:val="000E419C"/>
    <w:rsid w:val="000E576F"/>
    <w:rsid w:val="000E58E3"/>
    <w:rsid w:val="000E5F57"/>
    <w:rsid w:val="000E6196"/>
    <w:rsid w:val="000E6878"/>
    <w:rsid w:val="000E6932"/>
    <w:rsid w:val="000F069A"/>
    <w:rsid w:val="000F069F"/>
    <w:rsid w:val="000F0A4A"/>
    <w:rsid w:val="000F1116"/>
    <w:rsid w:val="000F3184"/>
    <w:rsid w:val="000F363B"/>
    <w:rsid w:val="000F37AF"/>
    <w:rsid w:val="000F3C77"/>
    <w:rsid w:val="000F42A3"/>
    <w:rsid w:val="000F595F"/>
    <w:rsid w:val="000F660E"/>
    <w:rsid w:val="000F67C0"/>
    <w:rsid w:val="000F7210"/>
    <w:rsid w:val="000F72CC"/>
    <w:rsid w:val="000F7452"/>
    <w:rsid w:val="00100059"/>
    <w:rsid w:val="0010086F"/>
    <w:rsid w:val="00101E55"/>
    <w:rsid w:val="00102D77"/>
    <w:rsid w:val="00103093"/>
    <w:rsid w:val="0010309C"/>
    <w:rsid w:val="001040E1"/>
    <w:rsid w:val="001052A2"/>
    <w:rsid w:val="00105492"/>
    <w:rsid w:val="00105D25"/>
    <w:rsid w:val="00106801"/>
    <w:rsid w:val="00106881"/>
    <w:rsid w:val="00106BE6"/>
    <w:rsid w:val="001070BB"/>
    <w:rsid w:val="00107186"/>
    <w:rsid w:val="0010720F"/>
    <w:rsid w:val="0010738D"/>
    <w:rsid w:val="00111D6D"/>
    <w:rsid w:val="001126C8"/>
    <w:rsid w:val="001128CB"/>
    <w:rsid w:val="00112D43"/>
    <w:rsid w:val="0011379E"/>
    <w:rsid w:val="00114884"/>
    <w:rsid w:val="001150CF"/>
    <w:rsid w:val="00115353"/>
    <w:rsid w:val="00116C87"/>
    <w:rsid w:val="00116CAE"/>
    <w:rsid w:val="001172EA"/>
    <w:rsid w:val="00117C3B"/>
    <w:rsid w:val="001200BB"/>
    <w:rsid w:val="001200C9"/>
    <w:rsid w:val="00120550"/>
    <w:rsid w:val="001208CE"/>
    <w:rsid w:val="001223D7"/>
    <w:rsid w:val="00123B6F"/>
    <w:rsid w:val="0012468A"/>
    <w:rsid w:val="00124CAE"/>
    <w:rsid w:val="00124DD9"/>
    <w:rsid w:val="00124E82"/>
    <w:rsid w:val="00124EB7"/>
    <w:rsid w:val="001252EB"/>
    <w:rsid w:val="001254C0"/>
    <w:rsid w:val="001256A6"/>
    <w:rsid w:val="00125755"/>
    <w:rsid w:val="00125DDB"/>
    <w:rsid w:val="001268F9"/>
    <w:rsid w:val="001277EB"/>
    <w:rsid w:val="00127A70"/>
    <w:rsid w:val="00127EEC"/>
    <w:rsid w:val="001303FE"/>
    <w:rsid w:val="00130A4B"/>
    <w:rsid w:val="00130EAA"/>
    <w:rsid w:val="00131420"/>
    <w:rsid w:val="001314CF"/>
    <w:rsid w:val="001316D3"/>
    <w:rsid w:val="0013187F"/>
    <w:rsid w:val="00131CDB"/>
    <w:rsid w:val="001322BA"/>
    <w:rsid w:val="0013240E"/>
    <w:rsid w:val="00132EEB"/>
    <w:rsid w:val="0013457C"/>
    <w:rsid w:val="00134895"/>
    <w:rsid w:val="00134A4E"/>
    <w:rsid w:val="001357FB"/>
    <w:rsid w:val="001376BB"/>
    <w:rsid w:val="00137FEB"/>
    <w:rsid w:val="001408CA"/>
    <w:rsid w:val="001414DE"/>
    <w:rsid w:val="001421FD"/>
    <w:rsid w:val="001425E7"/>
    <w:rsid w:val="0014265C"/>
    <w:rsid w:val="00142A19"/>
    <w:rsid w:val="00143A55"/>
    <w:rsid w:val="00143B55"/>
    <w:rsid w:val="00143D2D"/>
    <w:rsid w:val="001445EB"/>
    <w:rsid w:val="001446A9"/>
    <w:rsid w:val="00144823"/>
    <w:rsid w:val="0014646D"/>
    <w:rsid w:val="00146578"/>
    <w:rsid w:val="00146894"/>
    <w:rsid w:val="001472BD"/>
    <w:rsid w:val="001475FE"/>
    <w:rsid w:val="00147631"/>
    <w:rsid w:val="00147702"/>
    <w:rsid w:val="00147B53"/>
    <w:rsid w:val="00150ACD"/>
    <w:rsid w:val="00151A9F"/>
    <w:rsid w:val="00153E64"/>
    <w:rsid w:val="0015404C"/>
    <w:rsid w:val="00154EB9"/>
    <w:rsid w:val="00155332"/>
    <w:rsid w:val="0015557B"/>
    <w:rsid w:val="001563F0"/>
    <w:rsid w:val="00157278"/>
    <w:rsid w:val="001572B3"/>
    <w:rsid w:val="0015730A"/>
    <w:rsid w:val="001573D1"/>
    <w:rsid w:val="00157665"/>
    <w:rsid w:val="001577E5"/>
    <w:rsid w:val="001579C2"/>
    <w:rsid w:val="00157EFA"/>
    <w:rsid w:val="00160006"/>
    <w:rsid w:val="00160641"/>
    <w:rsid w:val="00160BAC"/>
    <w:rsid w:val="001614EB"/>
    <w:rsid w:val="00161BD1"/>
    <w:rsid w:val="001626B9"/>
    <w:rsid w:val="001628A0"/>
    <w:rsid w:val="00162CB1"/>
    <w:rsid w:val="00163486"/>
    <w:rsid w:val="001642A9"/>
    <w:rsid w:val="00165267"/>
    <w:rsid w:val="00165DDF"/>
    <w:rsid w:val="0016625F"/>
    <w:rsid w:val="00166FC0"/>
    <w:rsid w:val="00167192"/>
    <w:rsid w:val="0016731A"/>
    <w:rsid w:val="00167A49"/>
    <w:rsid w:val="00170066"/>
    <w:rsid w:val="00170328"/>
    <w:rsid w:val="001703A0"/>
    <w:rsid w:val="001706BA"/>
    <w:rsid w:val="00170BAF"/>
    <w:rsid w:val="00171249"/>
    <w:rsid w:val="0017193D"/>
    <w:rsid w:val="00171BB4"/>
    <w:rsid w:val="00171D5A"/>
    <w:rsid w:val="00172BAC"/>
    <w:rsid w:val="00172C34"/>
    <w:rsid w:val="0017389A"/>
    <w:rsid w:val="001745E1"/>
    <w:rsid w:val="00174845"/>
    <w:rsid w:val="00174B1D"/>
    <w:rsid w:val="0017552C"/>
    <w:rsid w:val="00175A7F"/>
    <w:rsid w:val="00176279"/>
    <w:rsid w:val="00176538"/>
    <w:rsid w:val="00176A3F"/>
    <w:rsid w:val="00177A91"/>
    <w:rsid w:val="00177D3A"/>
    <w:rsid w:val="00180424"/>
    <w:rsid w:val="001809F1"/>
    <w:rsid w:val="00180EC3"/>
    <w:rsid w:val="001820F7"/>
    <w:rsid w:val="00182FAE"/>
    <w:rsid w:val="0018328E"/>
    <w:rsid w:val="001836B8"/>
    <w:rsid w:val="001844FD"/>
    <w:rsid w:val="00185FCE"/>
    <w:rsid w:val="0018679E"/>
    <w:rsid w:val="00186BF7"/>
    <w:rsid w:val="001879E5"/>
    <w:rsid w:val="00190191"/>
    <w:rsid w:val="0019027E"/>
    <w:rsid w:val="001904F1"/>
    <w:rsid w:val="00190E2C"/>
    <w:rsid w:val="00190F03"/>
    <w:rsid w:val="00191691"/>
    <w:rsid w:val="00191971"/>
    <w:rsid w:val="001921E6"/>
    <w:rsid w:val="0019250B"/>
    <w:rsid w:val="001926D4"/>
    <w:rsid w:val="001929D7"/>
    <w:rsid w:val="00192F50"/>
    <w:rsid w:val="001930E3"/>
    <w:rsid w:val="00193158"/>
    <w:rsid w:val="001931C8"/>
    <w:rsid w:val="0019371A"/>
    <w:rsid w:val="001938A8"/>
    <w:rsid w:val="00193BBE"/>
    <w:rsid w:val="001942E2"/>
    <w:rsid w:val="001943B3"/>
    <w:rsid w:val="0019497A"/>
    <w:rsid w:val="001949B4"/>
    <w:rsid w:val="00194A04"/>
    <w:rsid w:val="00194B04"/>
    <w:rsid w:val="00195AC1"/>
    <w:rsid w:val="001967E7"/>
    <w:rsid w:val="001969F7"/>
    <w:rsid w:val="00196C8E"/>
    <w:rsid w:val="001972C4"/>
    <w:rsid w:val="00197743"/>
    <w:rsid w:val="001977B7"/>
    <w:rsid w:val="0019789D"/>
    <w:rsid w:val="001A05B8"/>
    <w:rsid w:val="001A05D0"/>
    <w:rsid w:val="001A0A6A"/>
    <w:rsid w:val="001A0E4C"/>
    <w:rsid w:val="001A3657"/>
    <w:rsid w:val="001A42CF"/>
    <w:rsid w:val="001A5678"/>
    <w:rsid w:val="001A584D"/>
    <w:rsid w:val="001A5F3F"/>
    <w:rsid w:val="001A6544"/>
    <w:rsid w:val="001A6BCE"/>
    <w:rsid w:val="001A70DE"/>
    <w:rsid w:val="001A75CC"/>
    <w:rsid w:val="001A7C01"/>
    <w:rsid w:val="001A7C1D"/>
    <w:rsid w:val="001B07A1"/>
    <w:rsid w:val="001B1313"/>
    <w:rsid w:val="001B1C62"/>
    <w:rsid w:val="001B1E79"/>
    <w:rsid w:val="001B1F91"/>
    <w:rsid w:val="001B2254"/>
    <w:rsid w:val="001B37AD"/>
    <w:rsid w:val="001B3BE1"/>
    <w:rsid w:val="001B3C44"/>
    <w:rsid w:val="001B3D3F"/>
    <w:rsid w:val="001B3D69"/>
    <w:rsid w:val="001B4669"/>
    <w:rsid w:val="001B53DF"/>
    <w:rsid w:val="001B53EB"/>
    <w:rsid w:val="001B611D"/>
    <w:rsid w:val="001B63AD"/>
    <w:rsid w:val="001B6563"/>
    <w:rsid w:val="001B6602"/>
    <w:rsid w:val="001B7A40"/>
    <w:rsid w:val="001B7DAB"/>
    <w:rsid w:val="001C0209"/>
    <w:rsid w:val="001C0513"/>
    <w:rsid w:val="001C05F9"/>
    <w:rsid w:val="001C1AD1"/>
    <w:rsid w:val="001C2C1C"/>
    <w:rsid w:val="001C2DF4"/>
    <w:rsid w:val="001C2E0B"/>
    <w:rsid w:val="001C30BD"/>
    <w:rsid w:val="001C3AB7"/>
    <w:rsid w:val="001C485E"/>
    <w:rsid w:val="001C4B71"/>
    <w:rsid w:val="001C4D82"/>
    <w:rsid w:val="001C5D5D"/>
    <w:rsid w:val="001C6A7D"/>
    <w:rsid w:val="001C7CD9"/>
    <w:rsid w:val="001C7E22"/>
    <w:rsid w:val="001D02F2"/>
    <w:rsid w:val="001D034B"/>
    <w:rsid w:val="001D11AA"/>
    <w:rsid w:val="001D1421"/>
    <w:rsid w:val="001D1C15"/>
    <w:rsid w:val="001D2300"/>
    <w:rsid w:val="001D2602"/>
    <w:rsid w:val="001D266D"/>
    <w:rsid w:val="001D3726"/>
    <w:rsid w:val="001D4036"/>
    <w:rsid w:val="001D4122"/>
    <w:rsid w:val="001D450A"/>
    <w:rsid w:val="001D4FD1"/>
    <w:rsid w:val="001D593D"/>
    <w:rsid w:val="001D5C22"/>
    <w:rsid w:val="001D60D9"/>
    <w:rsid w:val="001D63E5"/>
    <w:rsid w:val="001D662D"/>
    <w:rsid w:val="001D728E"/>
    <w:rsid w:val="001D767F"/>
    <w:rsid w:val="001D7B94"/>
    <w:rsid w:val="001E00E0"/>
    <w:rsid w:val="001E0380"/>
    <w:rsid w:val="001E0D81"/>
    <w:rsid w:val="001E1039"/>
    <w:rsid w:val="001E174B"/>
    <w:rsid w:val="001E186B"/>
    <w:rsid w:val="001E1D02"/>
    <w:rsid w:val="001E2603"/>
    <w:rsid w:val="001E2A6A"/>
    <w:rsid w:val="001E337A"/>
    <w:rsid w:val="001E35A5"/>
    <w:rsid w:val="001E3D0D"/>
    <w:rsid w:val="001E4ED9"/>
    <w:rsid w:val="001E5216"/>
    <w:rsid w:val="001E52D8"/>
    <w:rsid w:val="001E54E2"/>
    <w:rsid w:val="001E668F"/>
    <w:rsid w:val="001E68BD"/>
    <w:rsid w:val="001E69CC"/>
    <w:rsid w:val="001E75E8"/>
    <w:rsid w:val="001E767D"/>
    <w:rsid w:val="001E7AC9"/>
    <w:rsid w:val="001E7B58"/>
    <w:rsid w:val="001F07D5"/>
    <w:rsid w:val="001F17DC"/>
    <w:rsid w:val="001F2603"/>
    <w:rsid w:val="001F3BA7"/>
    <w:rsid w:val="001F3D8E"/>
    <w:rsid w:val="001F3F19"/>
    <w:rsid w:val="001F4102"/>
    <w:rsid w:val="001F4156"/>
    <w:rsid w:val="001F4899"/>
    <w:rsid w:val="001F5591"/>
    <w:rsid w:val="001F6057"/>
    <w:rsid w:val="001F63A2"/>
    <w:rsid w:val="001F65AF"/>
    <w:rsid w:val="001F6836"/>
    <w:rsid w:val="001F71E5"/>
    <w:rsid w:val="001F74A6"/>
    <w:rsid w:val="001F74C9"/>
    <w:rsid w:val="001F7777"/>
    <w:rsid w:val="002002F8"/>
    <w:rsid w:val="002015A1"/>
    <w:rsid w:val="00201E2F"/>
    <w:rsid w:val="00201E7C"/>
    <w:rsid w:val="002027ED"/>
    <w:rsid w:val="00202D3D"/>
    <w:rsid w:val="00203016"/>
    <w:rsid w:val="00203802"/>
    <w:rsid w:val="002043AE"/>
    <w:rsid w:val="00204C99"/>
    <w:rsid w:val="00205366"/>
    <w:rsid w:val="002059BB"/>
    <w:rsid w:val="00206E83"/>
    <w:rsid w:val="00206FCB"/>
    <w:rsid w:val="002073D4"/>
    <w:rsid w:val="0020773F"/>
    <w:rsid w:val="00210ED5"/>
    <w:rsid w:val="00212104"/>
    <w:rsid w:val="00212363"/>
    <w:rsid w:val="00212AAE"/>
    <w:rsid w:val="00212C22"/>
    <w:rsid w:val="00212CEF"/>
    <w:rsid w:val="002136AB"/>
    <w:rsid w:val="002139FD"/>
    <w:rsid w:val="00213DF0"/>
    <w:rsid w:val="0021436B"/>
    <w:rsid w:val="002154C4"/>
    <w:rsid w:val="0021555B"/>
    <w:rsid w:val="00215873"/>
    <w:rsid w:val="00215C99"/>
    <w:rsid w:val="00216011"/>
    <w:rsid w:val="002161EE"/>
    <w:rsid w:val="00217409"/>
    <w:rsid w:val="00217426"/>
    <w:rsid w:val="00217483"/>
    <w:rsid w:val="00217625"/>
    <w:rsid w:val="00217BEA"/>
    <w:rsid w:val="00217E30"/>
    <w:rsid w:val="00217F87"/>
    <w:rsid w:val="00220F48"/>
    <w:rsid w:val="00221244"/>
    <w:rsid w:val="0022140E"/>
    <w:rsid w:val="0022165E"/>
    <w:rsid w:val="00221A83"/>
    <w:rsid w:val="00221E84"/>
    <w:rsid w:val="002220C0"/>
    <w:rsid w:val="00222C0E"/>
    <w:rsid w:val="002235E0"/>
    <w:rsid w:val="00223779"/>
    <w:rsid w:val="00223AFE"/>
    <w:rsid w:val="00224E23"/>
    <w:rsid w:val="00225144"/>
    <w:rsid w:val="0022540C"/>
    <w:rsid w:val="00225578"/>
    <w:rsid w:val="00226B59"/>
    <w:rsid w:val="0022713A"/>
    <w:rsid w:val="00227654"/>
    <w:rsid w:val="00230110"/>
    <w:rsid w:val="002305EF"/>
    <w:rsid w:val="00230D65"/>
    <w:rsid w:val="00232823"/>
    <w:rsid w:val="00233204"/>
    <w:rsid w:val="002338A7"/>
    <w:rsid w:val="002346CF"/>
    <w:rsid w:val="002348FD"/>
    <w:rsid w:val="00236572"/>
    <w:rsid w:val="0023663D"/>
    <w:rsid w:val="0023673A"/>
    <w:rsid w:val="00237830"/>
    <w:rsid w:val="00237B79"/>
    <w:rsid w:val="00237DE0"/>
    <w:rsid w:val="00240448"/>
    <w:rsid w:val="00240B09"/>
    <w:rsid w:val="002418B8"/>
    <w:rsid w:val="00242288"/>
    <w:rsid w:val="002423E7"/>
    <w:rsid w:val="00242463"/>
    <w:rsid w:val="0024264F"/>
    <w:rsid w:val="002427B9"/>
    <w:rsid w:val="002436F9"/>
    <w:rsid w:val="00243806"/>
    <w:rsid w:val="00245037"/>
    <w:rsid w:val="00245B19"/>
    <w:rsid w:val="00246323"/>
    <w:rsid w:val="002465FB"/>
    <w:rsid w:val="002476D3"/>
    <w:rsid w:val="0024794A"/>
    <w:rsid w:val="00247B09"/>
    <w:rsid w:val="00247B2B"/>
    <w:rsid w:val="00247D0F"/>
    <w:rsid w:val="00247F35"/>
    <w:rsid w:val="00250383"/>
    <w:rsid w:val="002509DB"/>
    <w:rsid w:val="00251C75"/>
    <w:rsid w:val="002525F1"/>
    <w:rsid w:val="00252B1E"/>
    <w:rsid w:val="00254F33"/>
    <w:rsid w:val="002552CD"/>
    <w:rsid w:val="00255862"/>
    <w:rsid w:val="00255F12"/>
    <w:rsid w:val="00255FC8"/>
    <w:rsid w:val="00256175"/>
    <w:rsid w:val="002562C8"/>
    <w:rsid w:val="00256542"/>
    <w:rsid w:val="002567FE"/>
    <w:rsid w:val="00257A8D"/>
    <w:rsid w:val="00260581"/>
    <w:rsid w:val="0026135F"/>
    <w:rsid w:val="002615C5"/>
    <w:rsid w:val="0026168D"/>
    <w:rsid w:val="00261703"/>
    <w:rsid w:val="002619BD"/>
    <w:rsid w:val="00262405"/>
    <w:rsid w:val="00262A0C"/>
    <w:rsid w:val="00262BB7"/>
    <w:rsid w:val="002634F5"/>
    <w:rsid w:val="0026357F"/>
    <w:rsid w:val="00263E19"/>
    <w:rsid w:val="00263E20"/>
    <w:rsid w:val="0026421B"/>
    <w:rsid w:val="00264B0F"/>
    <w:rsid w:val="0026649D"/>
    <w:rsid w:val="002664EE"/>
    <w:rsid w:val="00266519"/>
    <w:rsid w:val="0026687E"/>
    <w:rsid w:val="00266BE4"/>
    <w:rsid w:val="00271E7F"/>
    <w:rsid w:val="002726CE"/>
    <w:rsid w:val="00272EDB"/>
    <w:rsid w:val="0027382C"/>
    <w:rsid w:val="0027387C"/>
    <w:rsid w:val="002746ED"/>
    <w:rsid w:val="002752B4"/>
    <w:rsid w:val="00275A73"/>
    <w:rsid w:val="00275F57"/>
    <w:rsid w:val="0027639F"/>
    <w:rsid w:val="002766E5"/>
    <w:rsid w:val="00276D4A"/>
    <w:rsid w:val="002777F3"/>
    <w:rsid w:val="002779AF"/>
    <w:rsid w:val="002779ED"/>
    <w:rsid w:val="00280036"/>
    <w:rsid w:val="00280852"/>
    <w:rsid w:val="0028088E"/>
    <w:rsid w:val="00281693"/>
    <w:rsid w:val="0028176C"/>
    <w:rsid w:val="00281E28"/>
    <w:rsid w:val="00282341"/>
    <w:rsid w:val="0028265D"/>
    <w:rsid w:val="00283E6C"/>
    <w:rsid w:val="00285241"/>
    <w:rsid w:val="002854B4"/>
    <w:rsid w:val="002854F9"/>
    <w:rsid w:val="00286AD5"/>
    <w:rsid w:val="00287040"/>
    <w:rsid w:val="00287092"/>
    <w:rsid w:val="002876E4"/>
    <w:rsid w:val="00287AA4"/>
    <w:rsid w:val="00287FDF"/>
    <w:rsid w:val="00290312"/>
    <w:rsid w:val="00290A19"/>
    <w:rsid w:val="00290B94"/>
    <w:rsid w:val="00290C47"/>
    <w:rsid w:val="002910C7"/>
    <w:rsid w:val="00291230"/>
    <w:rsid w:val="002919FA"/>
    <w:rsid w:val="00291AAC"/>
    <w:rsid w:val="00291EF2"/>
    <w:rsid w:val="00291FEB"/>
    <w:rsid w:val="002921A8"/>
    <w:rsid w:val="00292232"/>
    <w:rsid w:val="002924F4"/>
    <w:rsid w:val="00292890"/>
    <w:rsid w:val="00293348"/>
    <w:rsid w:val="0029343A"/>
    <w:rsid w:val="002934C3"/>
    <w:rsid w:val="002936DA"/>
    <w:rsid w:val="00293A64"/>
    <w:rsid w:val="00294015"/>
    <w:rsid w:val="002948A0"/>
    <w:rsid w:val="00296848"/>
    <w:rsid w:val="0029713A"/>
    <w:rsid w:val="00297824"/>
    <w:rsid w:val="002A024B"/>
    <w:rsid w:val="002A03EB"/>
    <w:rsid w:val="002A2354"/>
    <w:rsid w:val="002A26A6"/>
    <w:rsid w:val="002A2B1A"/>
    <w:rsid w:val="002A308F"/>
    <w:rsid w:val="002A3643"/>
    <w:rsid w:val="002A380D"/>
    <w:rsid w:val="002A4373"/>
    <w:rsid w:val="002A56D4"/>
    <w:rsid w:val="002A60FB"/>
    <w:rsid w:val="002A65F2"/>
    <w:rsid w:val="002A6ABD"/>
    <w:rsid w:val="002A6B8C"/>
    <w:rsid w:val="002B03C3"/>
    <w:rsid w:val="002B0488"/>
    <w:rsid w:val="002B0CFF"/>
    <w:rsid w:val="002B151A"/>
    <w:rsid w:val="002B15A4"/>
    <w:rsid w:val="002B2605"/>
    <w:rsid w:val="002B2AAE"/>
    <w:rsid w:val="002B2DA3"/>
    <w:rsid w:val="002B3585"/>
    <w:rsid w:val="002B382F"/>
    <w:rsid w:val="002B3CCA"/>
    <w:rsid w:val="002B4837"/>
    <w:rsid w:val="002B542C"/>
    <w:rsid w:val="002B5FDD"/>
    <w:rsid w:val="002B6100"/>
    <w:rsid w:val="002B6253"/>
    <w:rsid w:val="002B6828"/>
    <w:rsid w:val="002B7F3B"/>
    <w:rsid w:val="002C0027"/>
    <w:rsid w:val="002C004A"/>
    <w:rsid w:val="002C0565"/>
    <w:rsid w:val="002C0611"/>
    <w:rsid w:val="002C086F"/>
    <w:rsid w:val="002C1534"/>
    <w:rsid w:val="002C1F61"/>
    <w:rsid w:val="002C212A"/>
    <w:rsid w:val="002C249C"/>
    <w:rsid w:val="002C3214"/>
    <w:rsid w:val="002C32ED"/>
    <w:rsid w:val="002C361C"/>
    <w:rsid w:val="002C385A"/>
    <w:rsid w:val="002C3AF1"/>
    <w:rsid w:val="002C4254"/>
    <w:rsid w:val="002C44EE"/>
    <w:rsid w:val="002C473A"/>
    <w:rsid w:val="002C47DC"/>
    <w:rsid w:val="002C55CB"/>
    <w:rsid w:val="002C5931"/>
    <w:rsid w:val="002C5D8C"/>
    <w:rsid w:val="002C70DC"/>
    <w:rsid w:val="002C7135"/>
    <w:rsid w:val="002C7313"/>
    <w:rsid w:val="002C734F"/>
    <w:rsid w:val="002D0989"/>
    <w:rsid w:val="002D0B56"/>
    <w:rsid w:val="002D0C39"/>
    <w:rsid w:val="002D1F6B"/>
    <w:rsid w:val="002D26CB"/>
    <w:rsid w:val="002D30BB"/>
    <w:rsid w:val="002D314F"/>
    <w:rsid w:val="002D315C"/>
    <w:rsid w:val="002D3674"/>
    <w:rsid w:val="002D3802"/>
    <w:rsid w:val="002D3B64"/>
    <w:rsid w:val="002D4382"/>
    <w:rsid w:val="002D4760"/>
    <w:rsid w:val="002D4B3B"/>
    <w:rsid w:val="002D4BA5"/>
    <w:rsid w:val="002D50A5"/>
    <w:rsid w:val="002D53B3"/>
    <w:rsid w:val="002D55B7"/>
    <w:rsid w:val="002D5A0D"/>
    <w:rsid w:val="002D5B6E"/>
    <w:rsid w:val="002D6751"/>
    <w:rsid w:val="002D6904"/>
    <w:rsid w:val="002D6922"/>
    <w:rsid w:val="002D7054"/>
    <w:rsid w:val="002D79A0"/>
    <w:rsid w:val="002D7A94"/>
    <w:rsid w:val="002D7DB2"/>
    <w:rsid w:val="002E0A2D"/>
    <w:rsid w:val="002E1262"/>
    <w:rsid w:val="002E1AA6"/>
    <w:rsid w:val="002E2B2D"/>
    <w:rsid w:val="002E2B61"/>
    <w:rsid w:val="002E2BF1"/>
    <w:rsid w:val="002E3BCC"/>
    <w:rsid w:val="002E3F5F"/>
    <w:rsid w:val="002E412C"/>
    <w:rsid w:val="002E4B8F"/>
    <w:rsid w:val="002E4E2D"/>
    <w:rsid w:val="002E52AE"/>
    <w:rsid w:val="002E6572"/>
    <w:rsid w:val="002E66D8"/>
    <w:rsid w:val="002E79DE"/>
    <w:rsid w:val="002E7F4B"/>
    <w:rsid w:val="002F0549"/>
    <w:rsid w:val="002F0617"/>
    <w:rsid w:val="002F0E60"/>
    <w:rsid w:val="002F0EC7"/>
    <w:rsid w:val="002F497E"/>
    <w:rsid w:val="002F4DFA"/>
    <w:rsid w:val="002F53B1"/>
    <w:rsid w:val="002F55F1"/>
    <w:rsid w:val="002F6CDA"/>
    <w:rsid w:val="002F6D8D"/>
    <w:rsid w:val="002F6DC4"/>
    <w:rsid w:val="002F7EC4"/>
    <w:rsid w:val="00300462"/>
    <w:rsid w:val="00301270"/>
    <w:rsid w:val="003021D4"/>
    <w:rsid w:val="0030231D"/>
    <w:rsid w:val="0030238A"/>
    <w:rsid w:val="003027EF"/>
    <w:rsid w:val="0030291C"/>
    <w:rsid w:val="00302C7B"/>
    <w:rsid w:val="003033ED"/>
    <w:rsid w:val="00303B6D"/>
    <w:rsid w:val="00304E20"/>
    <w:rsid w:val="00304F78"/>
    <w:rsid w:val="0030594E"/>
    <w:rsid w:val="0030612B"/>
    <w:rsid w:val="00306D11"/>
    <w:rsid w:val="00306F14"/>
    <w:rsid w:val="003073CC"/>
    <w:rsid w:val="00307523"/>
    <w:rsid w:val="0030798E"/>
    <w:rsid w:val="00307DF8"/>
    <w:rsid w:val="003100BB"/>
    <w:rsid w:val="003102C0"/>
    <w:rsid w:val="0031081C"/>
    <w:rsid w:val="0031085C"/>
    <w:rsid w:val="003111C4"/>
    <w:rsid w:val="00311232"/>
    <w:rsid w:val="003115C5"/>
    <w:rsid w:val="0031191A"/>
    <w:rsid w:val="00311E6D"/>
    <w:rsid w:val="0031262F"/>
    <w:rsid w:val="0031310F"/>
    <w:rsid w:val="003136C4"/>
    <w:rsid w:val="003138F4"/>
    <w:rsid w:val="003140FF"/>
    <w:rsid w:val="003146F3"/>
    <w:rsid w:val="00315346"/>
    <w:rsid w:val="00315BC4"/>
    <w:rsid w:val="00316573"/>
    <w:rsid w:val="00316FA0"/>
    <w:rsid w:val="0031714F"/>
    <w:rsid w:val="003178D2"/>
    <w:rsid w:val="00317F40"/>
    <w:rsid w:val="00320AA9"/>
    <w:rsid w:val="00322869"/>
    <w:rsid w:val="00322C2E"/>
    <w:rsid w:val="0032323C"/>
    <w:rsid w:val="0032331E"/>
    <w:rsid w:val="00323453"/>
    <w:rsid w:val="0032353A"/>
    <w:rsid w:val="003239D4"/>
    <w:rsid w:val="00323DD5"/>
    <w:rsid w:val="00323E32"/>
    <w:rsid w:val="003242FF"/>
    <w:rsid w:val="0032438D"/>
    <w:rsid w:val="00324A22"/>
    <w:rsid w:val="00324AA4"/>
    <w:rsid w:val="00324BB7"/>
    <w:rsid w:val="00325B35"/>
    <w:rsid w:val="00325D55"/>
    <w:rsid w:val="00325E8B"/>
    <w:rsid w:val="00326BAB"/>
    <w:rsid w:val="00326E18"/>
    <w:rsid w:val="0032740E"/>
    <w:rsid w:val="003301C6"/>
    <w:rsid w:val="003302D1"/>
    <w:rsid w:val="00330711"/>
    <w:rsid w:val="00331328"/>
    <w:rsid w:val="00331736"/>
    <w:rsid w:val="0033189C"/>
    <w:rsid w:val="003339CD"/>
    <w:rsid w:val="00333E80"/>
    <w:rsid w:val="00334BBC"/>
    <w:rsid w:val="00334DB1"/>
    <w:rsid w:val="00334E81"/>
    <w:rsid w:val="003356AE"/>
    <w:rsid w:val="003364EE"/>
    <w:rsid w:val="00337185"/>
    <w:rsid w:val="0033736A"/>
    <w:rsid w:val="00337E66"/>
    <w:rsid w:val="00340C51"/>
    <w:rsid w:val="003415F0"/>
    <w:rsid w:val="003423F4"/>
    <w:rsid w:val="00342B29"/>
    <w:rsid w:val="003431DC"/>
    <w:rsid w:val="0034409E"/>
    <w:rsid w:val="00344253"/>
    <w:rsid w:val="00344779"/>
    <w:rsid w:val="00344CAE"/>
    <w:rsid w:val="00345962"/>
    <w:rsid w:val="00345BB1"/>
    <w:rsid w:val="00346530"/>
    <w:rsid w:val="003465EB"/>
    <w:rsid w:val="00346C2C"/>
    <w:rsid w:val="00347689"/>
    <w:rsid w:val="00347752"/>
    <w:rsid w:val="003503FC"/>
    <w:rsid w:val="00350B8E"/>
    <w:rsid w:val="00351184"/>
    <w:rsid w:val="0035135D"/>
    <w:rsid w:val="00351ADD"/>
    <w:rsid w:val="0035287A"/>
    <w:rsid w:val="00353888"/>
    <w:rsid w:val="00353EB9"/>
    <w:rsid w:val="003541E2"/>
    <w:rsid w:val="00355017"/>
    <w:rsid w:val="00355A0D"/>
    <w:rsid w:val="00355AA7"/>
    <w:rsid w:val="00356468"/>
    <w:rsid w:val="0035653A"/>
    <w:rsid w:val="003576CE"/>
    <w:rsid w:val="003576E8"/>
    <w:rsid w:val="0036049E"/>
    <w:rsid w:val="00360A6E"/>
    <w:rsid w:val="003610D8"/>
    <w:rsid w:val="00361225"/>
    <w:rsid w:val="00361C1C"/>
    <w:rsid w:val="00362AB7"/>
    <w:rsid w:val="00362E00"/>
    <w:rsid w:val="00363AFA"/>
    <w:rsid w:val="00364227"/>
    <w:rsid w:val="003645C4"/>
    <w:rsid w:val="00364915"/>
    <w:rsid w:val="0036625C"/>
    <w:rsid w:val="003666A4"/>
    <w:rsid w:val="00366BFC"/>
    <w:rsid w:val="00366C27"/>
    <w:rsid w:val="003670FC"/>
    <w:rsid w:val="00367FF5"/>
    <w:rsid w:val="003715E5"/>
    <w:rsid w:val="003716E8"/>
    <w:rsid w:val="0037173B"/>
    <w:rsid w:val="00371945"/>
    <w:rsid w:val="00371BA0"/>
    <w:rsid w:val="00372E25"/>
    <w:rsid w:val="00373547"/>
    <w:rsid w:val="00373627"/>
    <w:rsid w:val="0037373B"/>
    <w:rsid w:val="0037490E"/>
    <w:rsid w:val="003749A6"/>
    <w:rsid w:val="00374DD5"/>
    <w:rsid w:val="00374EB8"/>
    <w:rsid w:val="0037677C"/>
    <w:rsid w:val="00376A6E"/>
    <w:rsid w:val="00377662"/>
    <w:rsid w:val="003779C4"/>
    <w:rsid w:val="00377ABB"/>
    <w:rsid w:val="00380119"/>
    <w:rsid w:val="003814D8"/>
    <w:rsid w:val="003815B5"/>
    <w:rsid w:val="00381783"/>
    <w:rsid w:val="00382951"/>
    <w:rsid w:val="0038314D"/>
    <w:rsid w:val="003833F6"/>
    <w:rsid w:val="00383530"/>
    <w:rsid w:val="00383C19"/>
    <w:rsid w:val="00383D63"/>
    <w:rsid w:val="00383FB8"/>
    <w:rsid w:val="00383FFF"/>
    <w:rsid w:val="003846AB"/>
    <w:rsid w:val="00384CAD"/>
    <w:rsid w:val="003852AE"/>
    <w:rsid w:val="00386342"/>
    <w:rsid w:val="00386676"/>
    <w:rsid w:val="0038683C"/>
    <w:rsid w:val="00386EE5"/>
    <w:rsid w:val="0038777B"/>
    <w:rsid w:val="00390099"/>
    <w:rsid w:val="003902F6"/>
    <w:rsid w:val="0039055A"/>
    <w:rsid w:val="00390A0B"/>
    <w:rsid w:val="00390DE5"/>
    <w:rsid w:val="00390DEA"/>
    <w:rsid w:val="003913FC"/>
    <w:rsid w:val="0039182E"/>
    <w:rsid w:val="00391D15"/>
    <w:rsid w:val="003929C7"/>
    <w:rsid w:val="00392CFF"/>
    <w:rsid w:val="00392F8A"/>
    <w:rsid w:val="00393E6E"/>
    <w:rsid w:val="00394B17"/>
    <w:rsid w:val="00394DED"/>
    <w:rsid w:val="0039507A"/>
    <w:rsid w:val="003954C8"/>
    <w:rsid w:val="00395722"/>
    <w:rsid w:val="00395C19"/>
    <w:rsid w:val="003962EB"/>
    <w:rsid w:val="00396C09"/>
    <w:rsid w:val="003973B6"/>
    <w:rsid w:val="003A05F5"/>
    <w:rsid w:val="003A06B6"/>
    <w:rsid w:val="003A0AB2"/>
    <w:rsid w:val="003A0F92"/>
    <w:rsid w:val="003A13FB"/>
    <w:rsid w:val="003A142D"/>
    <w:rsid w:val="003A15DA"/>
    <w:rsid w:val="003A29BD"/>
    <w:rsid w:val="003A2F33"/>
    <w:rsid w:val="003A3102"/>
    <w:rsid w:val="003A3E40"/>
    <w:rsid w:val="003A3F02"/>
    <w:rsid w:val="003A514E"/>
    <w:rsid w:val="003A5313"/>
    <w:rsid w:val="003A58D4"/>
    <w:rsid w:val="003A5FA2"/>
    <w:rsid w:val="003A7C53"/>
    <w:rsid w:val="003A7E0A"/>
    <w:rsid w:val="003B001C"/>
    <w:rsid w:val="003B062C"/>
    <w:rsid w:val="003B0AD8"/>
    <w:rsid w:val="003B0F0F"/>
    <w:rsid w:val="003B1159"/>
    <w:rsid w:val="003B1733"/>
    <w:rsid w:val="003B2276"/>
    <w:rsid w:val="003B2345"/>
    <w:rsid w:val="003B3021"/>
    <w:rsid w:val="003B3308"/>
    <w:rsid w:val="003B340F"/>
    <w:rsid w:val="003B3AE7"/>
    <w:rsid w:val="003B41EC"/>
    <w:rsid w:val="003B49DE"/>
    <w:rsid w:val="003B4FF1"/>
    <w:rsid w:val="003B6A3E"/>
    <w:rsid w:val="003B6C44"/>
    <w:rsid w:val="003B6F65"/>
    <w:rsid w:val="003B737B"/>
    <w:rsid w:val="003B790A"/>
    <w:rsid w:val="003B7CC4"/>
    <w:rsid w:val="003B7F82"/>
    <w:rsid w:val="003B7FCB"/>
    <w:rsid w:val="003C0802"/>
    <w:rsid w:val="003C0C4E"/>
    <w:rsid w:val="003C0CBF"/>
    <w:rsid w:val="003C100B"/>
    <w:rsid w:val="003C15AF"/>
    <w:rsid w:val="003C15CF"/>
    <w:rsid w:val="003C1BE5"/>
    <w:rsid w:val="003C27B1"/>
    <w:rsid w:val="003C29F6"/>
    <w:rsid w:val="003C2F0B"/>
    <w:rsid w:val="003C41F8"/>
    <w:rsid w:val="003C4BDE"/>
    <w:rsid w:val="003C587C"/>
    <w:rsid w:val="003C6032"/>
    <w:rsid w:val="003C7927"/>
    <w:rsid w:val="003C7E16"/>
    <w:rsid w:val="003D0073"/>
    <w:rsid w:val="003D04B8"/>
    <w:rsid w:val="003D0BC7"/>
    <w:rsid w:val="003D0C70"/>
    <w:rsid w:val="003D2720"/>
    <w:rsid w:val="003D2A56"/>
    <w:rsid w:val="003D2E23"/>
    <w:rsid w:val="003D2E64"/>
    <w:rsid w:val="003D2EE9"/>
    <w:rsid w:val="003D332F"/>
    <w:rsid w:val="003D3BE4"/>
    <w:rsid w:val="003D420D"/>
    <w:rsid w:val="003D518A"/>
    <w:rsid w:val="003D5E16"/>
    <w:rsid w:val="003D6501"/>
    <w:rsid w:val="003D6878"/>
    <w:rsid w:val="003D6C58"/>
    <w:rsid w:val="003D6E05"/>
    <w:rsid w:val="003D713C"/>
    <w:rsid w:val="003D78AD"/>
    <w:rsid w:val="003E0C34"/>
    <w:rsid w:val="003E1185"/>
    <w:rsid w:val="003E237E"/>
    <w:rsid w:val="003E2703"/>
    <w:rsid w:val="003E282F"/>
    <w:rsid w:val="003E3A10"/>
    <w:rsid w:val="003E3F77"/>
    <w:rsid w:val="003E440B"/>
    <w:rsid w:val="003E4988"/>
    <w:rsid w:val="003E4CFF"/>
    <w:rsid w:val="003E566A"/>
    <w:rsid w:val="003E57F6"/>
    <w:rsid w:val="003E5B51"/>
    <w:rsid w:val="003E637B"/>
    <w:rsid w:val="003E6EF3"/>
    <w:rsid w:val="003E72C0"/>
    <w:rsid w:val="003E7657"/>
    <w:rsid w:val="003E77B8"/>
    <w:rsid w:val="003E7A3F"/>
    <w:rsid w:val="003F0127"/>
    <w:rsid w:val="003F0F90"/>
    <w:rsid w:val="003F11D8"/>
    <w:rsid w:val="003F1BC2"/>
    <w:rsid w:val="003F26FB"/>
    <w:rsid w:val="003F2EFA"/>
    <w:rsid w:val="003F4703"/>
    <w:rsid w:val="003F5133"/>
    <w:rsid w:val="003F5BCB"/>
    <w:rsid w:val="003F75A3"/>
    <w:rsid w:val="004003D9"/>
    <w:rsid w:val="00400BF9"/>
    <w:rsid w:val="00401E02"/>
    <w:rsid w:val="00402255"/>
    <w:rsid w:val="00402D14"/>
    <w:rsid w:val="0040411F"/>
    <w:rsid w:val="00404CF5"/>
    <w:rsid w:val="004059BE"/>
    <w:rsid w:val="00405B1F"/>
    <w:rsid w:val="004069D2"/>
    <w:rsid w:val="00406D9B"/>
    <w:rsid w:val="004079C7"/>
    <w:rsid w:val="0041059C"/>
    <w:rsid w:val="004110E7"/>
    <w:rsid w:val="00411555"/>
    <w:rsid w:val="00411B03"/>
    <w:rsid w:val="00411CE9"/>
    <w:rsid w:val="00411D49"/>
    <w:rsid w:val="00411D8A"/>
    <w:rsid w:val="00412258"/>
    <w:rsid w:val="00412929"/>
    <w:rsid w:val="00413002"/>
    <w:rsid w:val="00413422"/>
    <w:rsid w:val="004135EC"/>
    <w:rsid w:val="00413B2C"/>
    <w:rsid w:val="0041427C"/>
    <w:rsid w:val="00414488"/>
    <w:rsid w:val="0041470E"/>
    <w:rsid w:val="00414721"/>
    <w:rsid w:val="00415073"/>
    <w:rsid w:val="00415B89"/>
    <w:rsid w:val="0041653B"/>
    <w:rsid w:val="00416841"/>
    <w:rsid w:val="00416AFC"/>
    <w:rsid w:val="00417E13"/>
    <w:rsid w:val="00417E33"/>
    <w:rsid w:val="00420DCD"/>
    <w:rsid w:val="00421711"/>
    <w:rsid w:val="00421893"/>
    <w:rsid w:val="00422A3E"/>
    <w:rsid w:val="00423B9B"/>
    <w:rsid w:val="00423CFA"/>
    <w:rsid w:val="0042439C"/>
    <w:rsid w:val="004244A4"/>
    <w:rsid w:val="00424598"/>
    <w:rsid w:val="00424D00"/>
    <w:rsid w:val="0042505C"/>
    <w:rsid w:val="00425506"/>
    <w:rsid w:val="0042552E"/>
    <w:rsid w:val="00425D3D"/>
    <w:rsid w:val="00426115"/>
    <w:rsid w:val="004272C9"/>
    <w:rsid w:val="00427691"/>
    <w:rsid w:val="00430C45"/>
    <w:rsid w:val="00431285"/>
    <w:rsid w:val="00431BB1"/>
    <w:rsid w:val="00431DA0"/>
    <w:rsid w:val="00431F49"/>
    <w:rsid w:val="00432813"/>
    <w:rsid w:val="0043298F"/>
    <w:rsid w:val="00432C04"/>
    <w:rsid w:val="00433126"/>
    <w:rsid w:val="004343FC"/>
    <w:rsid w:val="00434423"/>
    <w:rsid w:val="00434845"/>
    <w:rsid w:val="00434D87"/>
    <w:rsid w:val="00435768"/>
    <w:rsid w:val="004359DE"/>
    <w:rsid w:val="00436220"/>
    <w:rsid w:val="0043685E"/>
    <w:rsid w:val="00437027"/>
    <w:rsid w:val="00437152"/>
    <w:rsid w:val="00437EFA"/>
    <w:rsid w:val="00437F97"/>
    <w:rsid w:val="004407FB"/>
    <w:rsid w:val="0044081D"/>
    <w:rsid w:val="0044199C"/>
    <w:rsid w:val="00441E16"/>
    <w:rsid w:val="00442469"/>
    <w:rsid w:val="00442684"/>
    <w:rsid w:val="00442A09"/>
    <w:rsid w:val="00442CB0"/>
    <w:rsid w:val="004433AE"/>
    <w:rsid w:val="004434BB"/>
    <w:rsid w:val="00443F79"/>
    <w:rsid w:val="00444239"/>
    <w:rsid w:val="004451BC"/>
    <w:rsid w:val="00445221"/>
    <w:rsid w:val="00445237"/>
    <w:rsid w:val="0044526F"/>
    <w:rsid w:val="00445F97"/>
    <w:rsid w:val="004473D6"/>
    <w:rsid w:val="004475E1"/>
    <w:rsid w:val="00447BDA"/>
    <w:rsid w:val="00447D84"/>
    <w:rsid w:val="00450084"/>
    <w:rsid w:val="004500A3"/>
    <w:rsid w:val="004505FA"/>
    <w:rsid w:val="0045180D"/>
    <w:rsid w:val="00451D91"/>
    <w:rsid w:val="0045259B"/>
    <w:rsid w:val="0045275E"/>
    <w:rsid w:val="00452B4C"/>
    <w:rsid w:val="00453851"/>
    <w:rsid w:val="00453C31"/>
    <w:rsid w:val="00453EC6"/>
    <w:rsid w:val="00454049"/>
    <w:rsid w:val="00454564"/>
    <w:rsid w:val="004548E6"/>
    <w:rsid w:val="00455364"/>
    <w:rsid w:val="00456493"/>
    <w:rsid w:val="004564AF"/>
    <w:rsid w:val="004565D9"/>
    <w:rsid w:val="00456D31"/>
    <w:rsid w:val="00456ECA"/>
    <w:rsid w:val="00457848"/>
    <w:rsid w:val="00460BA1"/>
    <w:rsid w:val="004617DE"/>
    <w:rsid w:val="004621BF"/>
    <w:rsid w:val="00462947"/>
    <w:rsid w:val="00463C1C"/>
    <w:rsid w:val="004641C1"/>
    <w:rsid w:val="0046493C"/>
    <w:rsid w:val="00464BA1"/>
    <w:rsid w:val="004655FF"/>
    <w:rsid w:val="00466381"/>
    <w:rsid w:val="0046650A"/>
    <w:rsid w:val="004667D4"/>
    <w:rsid w:val="00466993"/>
    <w:rsid w:val="004702D9"/>
    <w:rsid w:val="00470C93"/>
    <w:rsid w:val="00471827"/>
    <w:rsid w:val="00472AC5"/>
    <w:rsid w:val="0047306F"/>
    <w:rsid w:val="00473081"/>
    <w:rsid w:val="004733F5"/>
    <w:rsid w:val="00473428"/>
    <w:rsid w:val="00473BE9"/>
    <w:rsid w:val="00474F6C"/>
    <w:rsid w:val="00475ADF"/>
    <w:rsid w:val="00475D54"/>
    <w:rsid w:val="00475D5F"/>
    <w:rsid w:val="0047645D"/>
    <w:rsid w:val="00477081"/>
    <w:rsid w:val="004772C3"/>
    <w:rsid w:val="00477538"/>
    <w:rsid w:val="0047760D"/>
    <w:rsid w:val="00477B6E"/>
    <w:rsid w:val="0048038E"/>
    <w:rsid w:val="004804F8"/>
    <w:rsid w:val="004808A6"/>
    <w:rsid w:val="00480DE6"/>
    <w:rsid w:val="00480F25"/>
    <w:rsid w:val="00481206"/>
    <w:rsid w:val="004813B6"/>
    <w:rsid w:val="004817AC"/>
    <w:rsid w:val="00482BA6"/>
    <w:rsid w:val="00482F76"/>
    <w:rsid w:val="00483279"/>
    <w:rsid w:val="00483810"/>
    <w:rsid w:val="00483A77"/>
    <w:rsid w:val="00483FB0"/>
    <w:rsid w:val="00484171"/>
    <w:rsid w:val="004845FC"/>
    <w:rsid w:val="00485121"/>
    <w:rsid w:val="00485522"/>
    <w:rsid w:val="0048586F"/>
    <w:rsid w:val="004860DC"/>
    <w:rsid w:val="00486216"/>
    <w:rsid w:val="00486296"/>
    <w:rsid w:val="004865D9"/>
    <w:rsid w:val="00486AC4"/>
    <w:rsid w:val="00486FFA"/>
    <w:rsid w:val="004872C1"/>
    <w:rsid w:val="0049023B"/>
    <w:rsid w:val="0049041D"/>
    <w:rsid w:val="00490D09"/>
    <w:rsid w:val="00490ECB"/>
    <w:rsid w:val="00490F77"/>
    <w:rsid w:val="004918C0"/>
    <w:rsid w:val="00491C3B"/>
    <w:rsid w:val="004926A1"/>
    <w:rsid w:val="004928F9"/>
    <w:rsid w:val="004929E6"/>
    <w:rsid w:val="00492BCC"/>
    <w:rsid w:val="0049312F"/>
    <w:rsid w:val="00493B22"/>
    <w:rsid w:val="00493B39"/>
    <w:rsid w:val="004957AD"/>
    <w:rsid w:val="004957D8"/>
    <w:rsid w:val="00495965"/>
    <w:rsid w:val="00495C62"/>
    <w:rsid w:val="004961BE"/>
    <w:rsid w:val="00496898"/>
    <w:rsid w:val="00496905"/>
    <w:rsid w:val="00496B34"/>
    <w:rsid w:val="00496B60"/>
    <w:rsid w:val="004978CD"/>
    <w:rsid w:val="00497B8D"/>
    <w:rsid w:val="00497E9E"/>
    <w:rsid w:val="004A0FB5"/>
    <w:rsid w:val="004A1975"/>
    <w:rsid w:val="004A1DA9"/>
    <w:rsid w:val="004A208C"/>
    <w:rsid w:val="004A218C"/>
    <w:rsid w:val="004A224E"/>
    <w:rsid w:val="004A29A9"/>
    <w:rsid w:val="004A3265"/>
    <w:rsid w:val="004A3C8F"/>
    <w:rsid w:val="004A4742"/>
    <w:rsid w:val="004A48C4"/>
    <w:rsid w:val="004A50A8"/>
    <w:rsid w:val="004A6D7C"/>
    <w:rsid w:val="004A787E"/>
    <w:rsid w:val="004B0A74"/>
    <w:rsid w:val="004B0FA9"/>
    <w:rsid w:val="004B11F7"/>
    <w:rsid w:val="004B1948"/>
    <w:rsid w:val="004B1AD1"/>
    <w:rsid w:val="004B1BA7"/>
    <w:rsid w:val="004B22A4"/>
    <w:rsid w:val="004B24FF"/>
    <w:rsid w:val="004B2759"/>
    <w:rsid w:val="004B27E8"/>
    <w:rsid w:val="004B28C3"/>
    <w:rsid w:val="004B2C83"/>
    <w:rsid w:val="004B2F00"/>
    <w:rsid w:val="004B31D0"/>
    <w:rsid w:val="004B44D8"/>
    <w:rsid w:val="004B4C17"/>
    <w:rsid w:val="004B5AA2"/>
    <w:rsid w:val="004B5B76"/>
    <w:rsid w:val="004B7398"/>
    <w:rsid w:val="004B7547"/>
    <w:rsid w:val="004B79B1"/>
    <w:rsid w:val="004C07B1"/>
    <w:rsid w:val="004C0968"/>
    <w:rsid w:val="004C16B1"/>
    <w:rsid w:val="004C29D9"/>
    <w:rsid w:val="004C2A28"/>
    <w:rsid w:val="004C328E"/>
    <w:rsid w:val="004C3348"/>
    <w:rsid w:val="004C34A1"/>
    <w:rsid w:val="004C3600"/>
    <w:rsid w:val="004C3924"/>
    <w:rsid w:val="004C3A60"/>
    <w:rsid w:val="004C3E5D"/>
    <w:rsid w:val="004C3EA5"/>
    <w:rsid w:val="004C3EB7"/>
    <w:rsid w:val="004C4355"/>
    <w:rsid w:val="004C4955"/>
    <w:rsid w:val="004C55C5"/>
    <w:rsid w:val="004C5BC2"/>
    <w:rsid w:val="004C7657"/>
    <w:rsid w:val="004C7D9F"/>
    <w:rsid w:val="004C7EA6"/>
    <w:rsid w:val="004D0BFD"/>
    <w:rsid w:val="004D0EF8"/>
    <w:rsid w:val="004D0FBB"/>
    <w:rsid w:val="004D2964"/>
    <w:rsid w:val="004D29A2"/>
    <w:rsid w:val="004D33A7"/>
    <w:rsid w:val="004D3B3F"/>
    <w:rsid w:val="004D45D1"/>
    <w:rsid w:val="004D485C"/>
    <w:rsid w:val="004D5AD2"/>
    <w:rsid w:val="004D5B18"/>
    <w:rsid w:val="004D65E6"/>
    <w:rsid w:val="004D7881"/>
    <w:rsid w:val="004E0279"/>
    <w:rsid w:val="004E119C"/>
    <w:rsid w:val="004E158A"/>
    <w:rsid w:val="004E1757"/>
    <w:rsid w:val="004E2884"/>
    <w:rsid w:val="004E28E3"/>
    <w:rsid w:val="004E2B91"/>
    <w:rsid w:val="004E2BCF"/>
    <w:rsid w:val="004E2C48"/>
    <w:rsid w:val="004E36CF"/>
    <w:rsid w:val="004E3D40"/>
    <w:rsid w:val="004E42EE"/>
    <w:rsid w:val="004E4596"/>
    <w:rsid w:val="004E47BD"/>
    <w:rsid w:val="004E4D83"/>
    <w:rsid w:val="004E59FA"/>
    <w:rsid w:val="004E5E46"/>
    <w:rsid w:val="004E627C"/>
    <w:rsid w:val="004E6418"/>
    <w:rsid w:val="004E641F"/>
    <w:rsid w:val="004E64D4"/>
    <w:rsid w:val="004E6F4B"/>
    <w:rsid w:val="004E78F7"/>
    <w:rsid w:val="004E7D4F"/>
    <w:rsid w:val="004F1C2D"/>
    <w:rsid w:val="004F2060"/>
    <w:rsid w:val="004F2928"/>
    <w:rsid w:val="004F40CD"/>
    <w:rsid w:val="004F4673"/>
    <w:rsid w:val="004F49A9"/>
    <w:rsid w:val="004F4D0B"/>
    <w:rsid w:val="004F4EAC"/>
    <w:rsid w:val="004F4F31"/>
    <w:rsid w:val="004F5636"/>
    <w:rsid w:val="004F5AEE"/>
    <w:rsid w:val="004F5F38"/>
    <w:rsid w:val="004F5F78"/>
    <w:rsid w:val="004F6FEE"/>
    <w:rsid w:val="004F7674"/>
    <w:rsid w:val="004F79EE"/>
    <w:rsid w:val="00500214"/>
    <w:rsid w:val="00500862"/>
    <w:rsid w:val="00500A55"/>
    <w:rsid w:val="00500B67"/>
    <w:rsid w:val="005017A0"/>
    <w:rsid w:val="00501980"/>
    <w:rsid w:val="005022DD"/>
    <w:rsid w:val="00502E35"/>
    <w:rsid w:val="005033DB"/>
    <w:rsid w:val="005033FA"/>
    <w:rsid w:val="00504060"/>
    <w:rsid w:val="00504160"/>
    <w:rsid w:val="005041A0"/>
    <w:rsid w:val="00504355"/>
    <w:rsid w:val="00504481"/>
    <w:rsid w:val="0050461C"/>
    <w:rsid w:val="0050489F"/>
    <w:rsid w:val="0050504E"/>
    <w:rsid w:val="0050535C"/>
    <w:rsid w:val="00505A88"/>
    <w:rsid w:val="005072C9"/>
    <w:rsid w:val="0050794A"/>
    <w:rsid w:val="00510791"/>
    <w:rsid w:val="00510BC5"/>
    <w:rsid w:val="00510C09"/>
    <w:rsid w:val="00511010"/>
    <w:rsid w:val="005118CF"/>
    <w:rsid w:val="005118F0"/>
    <w:rsid w:val="00511B94"/>
    <w:rsid w:val="00511C26"/>
    <w:rsid w:val="005122A9"/>
    <w:rsid w:val="005122C0"/>
    <w:rsid w:val="00512E9B"/>
    <w:rsid w:val="00513AE0"/>
    <w:rsid w:val="0051406E"/>
    <w:rsid w:val="005141A1"/>
    <w:rsid w:val="005145CD"/>
    <w:rsid w:val="005146C4"/>
    <w:rsid w:val="0051596D"/>
    <w:rsid w:val="00515C4C"/>
    <w:rsid w:val="00515C98"/>
    <w:rsid w:val="00516D9B"/>
    <w:rsid w:val="00517FB0"/>
    <w:rsid w:val="005213E4"/>
    <w:rsid w:val="00521769"/>
    <w:rsid w:val="00521A42"/>
    <w:rsid w:val="005229C1"/>
    <w:rsid w:val="00522A85"/>
    <w:rsid w:val="00522E64"/>
    <w:rsid w:val="0052326B"/>
    <w:rsid w:val="00523DC1"/>
    <w:rsid w:val="005243F5"/>
    <w:rsid w:val="00525576"/>
    <w:rsid w:val="00525832"/>
    <w:rsid w:val="00526119"/>
    <w:rsid w:val="005265D1"/>
    <w:rsid w:val="005265E6"/>
    <w:rsid w:val="00526A66"/>
    <w:rsid w:val="005279B3"/>
    <w:rsid w:val="00527F5E"/>
    <w:rsid w:val="00530150"/>
    <w:rsid w:val="00530473"/>
    <w:rsid w:val="00530937"/>
    <w:rsid w:val="00530ACE"/>
    <w:rsid w:val="005314EF"/>
    <w:rsid w:val="005319DC"/>
    <w:rsid w:val="00534B67"/>
    <w:rsid w:val="00534E0B"/>
    <w:rsid w:val="00535439"/>
    <w:rsid w:val="00535456"/>
    <w:rsid w:val="0053592B"/>
    <w:rsid w:val="00536305"/>
    <w:rsid w:val="00537085"/>
    <w:rsid w:val="0053728C"/>
    <w:rsid w:val="0053792A"/>
    <w:rsid w:val="00540144"/>
    <w:rsid w:val="00540315"/>
    <w:rsid w:val="00540647"/>
    <w:rsid w:val="00540787"/>
    <w:rsid w:val="00540F79"/>
    <w:rsid w:val="005411EA"/>
    <w:rsid w:val="00541C46"/>
    <w:rsid w:val="00543691"/>
    <w:rsid w:val="00543DF2"/>
    <w:rsid w:val="00545DB9"/>
    <w:rsid w:val="005463F4"/>
    <w:rsid w:val="00546764"/>
    <w:rsid w:val="00546A8B"/>
    <w:rsid w:val="00547216"/>
    <w:rsid w:val="0054779C"/>
    <w:rsid w:val="00547975"/>
    <w:rsid w:val="005511B7"/>
    <w:rsid w:val="00553017"/>
    <w:rsid w:val="005531FD"/>
    <w:rsid w:val="005532C6"/>
    <w:rsid w:val="00553944"/>
    <w:rsid w:val="00553F7B"/>
    <w:rsid w:val="00554290"/>
    <w:rsid w:val="00554E14"/>
    <w:rsid w:val="00554EEA"/>
    <w:rsid w:val="00555549"/>
    <w:rsid w:val="0055564D"/>
    <w:rsid w:val="0055627D"/>
    <w:rsid w:val="00557169"/>
    <w:rsid w:val="005571EB"/>
    <w:rsid w:val="005572F6"/>
    <w:rsid w:val="005574E9"/>
    <w:rsid w:val="005602D4"/>
    <w:rsid w:val="00560E69"/>
    <w:rsid w:val="00560F4C"/>
    <w:rsid w:val="00561808"/>
    <w:rsid w:val="005620E7"/>
    <w:rsid w:val="005625EA"/>
    <w:rsid w:val="00562C8B"/>
    <w:rsid w:val="00562DA1"/>
    <w:rsid w:val="00563010"/>
    <w:rsid w:val="00563C7D"/>
    <w:rsid w:val="005651B8"/>
    <w:rsid w:val="005658DC"/>
    <w:rsid w:val="005659E7"/>
    <w:rsid w:val="00566517"/>
    <w:rsid w:val="005669BE"/>
    <w:rsid w:val="00566A93"/>
    <w:rsid w:val="00566C9A"/>
    <w:rsid w:val="00566D4D"/>
    <w:rsid w:val="005691AD"/>
    <w:rsid w:val="00570627"/>
    <w:rsid w:val="00570738"/>
    <w:rsid w:val="005707CE"/>
    <w:rsid w:val="00570ECC"/>
    <w:rsid w:val="00571849"/>
    <w:rsid w:val="00571E52"/>
    <w:rsid w:val="005722C3"/>
    <w:rsid w:val="0057282E"/>
    <w:rsid w:val="00572989"/>
    <w:rsid w:val="005731EE"/>
    <w:rsid w:val="0057320E"/>
    <w:rsid w:val="00573B73"/>
    <w:rsid w:val="00573F9E"/>
    <w:rsid w:val="0057456B"/>
    <w:rsid w:val="00574F4B"/>
    <w:rsid w:val="005751FE"/>
    <w:rsid w:val="0057555A"/>
    <w:rsid w:val="00575867"/>
    <w:rsid w:val="0057589B"/>
    <w:rsid w:val="0057631E"/>
    <w:rsid w:val="00576361"/>
    <w:rsid w:val="00576687"/>
    <w:rsid w:val="005766B3"/>
    <w:rsid w:val="00576A88"/>
    <w:rsid w:val="005779D0"/>
    <w:rsid w:val="005804C6"/>
    <w:rsid w:val="00581F54"/>
    <w:rsid w:val="00582F6B"/>
    <w:rsid w:val="00583667"/>
    <w:rsid w:val="005841E2"/>
    <w:rsid w:val="0058449A"/>
    <w:rsid w:val="00584584"/>
    <w:rsid w:val="0058460F"/>
    <w:rsid w:val="00584E83"/>
    <w:rsid w:val="00584F59"/>
    <w:rsid w:val="00585258"/>
    <w:rsid w:val="00585E18"/>
    <w:rsid w:val="00586435"/>
    <w:rsid w:val="005866B0"/>
    <w:rsid w:val="00586B31"/>
    <w:rsid w:val="00586BAA"/>
    <w:rsid w:val="005871F6"/>
    <w:rsid w:val="0058774F"/>
    <w:rsid w:val="0059059E"/>
    <w:rsid w:val="005908E8"/>
    <w:rsid w:val="00590AB0"/>
    <w:rsid w:val="00592058"/>
    <w:rsid w:val="00592166"/>
    <w:rsid w:val="00592FD9"/>
    <w:rsid w:val="00592FEC"/>
    <w:rsid w:val="0059368F"/>
    <w:rsid w:val="005936DA"/>
    <w:rsid w:val="00593D46"/>
    <w:rsid w:val="0059476D"/>
    <w:rsid w:val="00595C94"/>
    <w:rsid w:val="00596BDF"/>
    <w:rsid w:val="00596CB5"/>
    <w:rsid w:val="00597035"/>
    <w:rsid w:val="005972BC"/>
    <w:rsid w:val="00597EA5"/>
    <w:rsid w:val="005A06FA"/>
    <w:rsid w:val="005A0AFE"/>
    <w:rsid w:val="005A0CB6"/>
    <w:rsid w:val="005A1332"/>
    <w:rsid w:val="005A25D6"/>
    <w:rsid w:val="005A2B17"/>
    <w:rsid w:val="005A33E9"/>
    <w:rsid w:val="005A3517"/>
    <w:rsid w:val="005A3F3D"/>
    <w:rsid w:val="005A4355"/>
    <w:rsid w:val="005A43D4"/>
    <w:rsid w:val="005A47BB"/>
    <w:rsid w:val="005A4A07"/>
    <w:rsid w:val="005A5123"/>
    <w:rsid w:val="005A5AFB"/>
    <w:rsid w:val="005A61F4"/>
    <w:rsid w:val="005A6EB4"/>
    <w:rsid w:val="005A7679"/>
    <w:rsid w:val="005A7777"/>
    <w:rsid w:val="005B03B2"/>
    <w:rsid w:val="005B06E7"/>
    <w:rsid w:val="005B0B04"/>
    <w:rsid w:val="005B259A"/>
    <w:rsid w:val="005B2A36"/>
    <w:rsid w:val="005B2C5A"/>
    <w:rsid w:val="005B2C74"/>
    <w:rsid w:val="005B2FC9"/>
    <w:rsid w:val="005B31CF"/>
    <w:rsid w:val="005B3793"/>
    <w:rsid w:val="005B3CC4"/>
    <w:rsid w:val="005B47DA"/>
    <w:rsid w:val="005B516C"/>
    <w:rsid w:val="005B52FA"/>
    <w:rsid w:val="005B5A47"/>
    <w:rsid w:val="005B6D45"/>
    <w:rsid w:val="005B748B"/>
    <w:rsid w:val="005B7A0F"/>
    <w:rsid w:val="005C049D"/>
    <w:rsid w:val="005C0E78"/>
    <w:rsid w:val="005C110D"/>
    <w:rsid w:val="005C1268"/>
    <w:rsid w:val="005C1613"/>
    <w:rsid w:val="005C1D75"/>
    <w:rsid w:val="005C2205"/>
    <w:rsid w:val="005C2C54"/>
    <w:rsid w:val="005C2D13"/>
    <w:rsid w:val="005C357C"/>
    <w:rsid w:val="005C387F"/>
    <w:rsid w:val="005C4934"/>
    <w:rsid w:val="005C57C6"/>
    <w:rsid w:val="005C6849"/>
    <w:rsid w:val="005C6EBE"/>
    <w:rsid w:val="005D0384"/>
    <w:rsid w:val="005D1CED"/>
    <w:rsid w:val="005D1E97"/>
    <w:rsid w:val="005D1F2B"/>
    <w:rsid w:val="005D23A2"/>
    <w:rsid w:val="005D251C"/>
    <w:rsid w:val="005D3258"/>
    <w:rsid w:val="005D4085"/>
    <w:rsid w:val="005D4D9B"/>
    <w:rsid w:val="005D549E"/>
    <w:rsid w:val="005D5780"/>
    <w:rsid w:val="005D6292"/>
    <w:rsid w:val="005D63DC"/>
    <w:rsid w:val="005D6414"/>
    <w:rsid w:val="005D65E1"/>
    <w:rsid w:val="005D71DC"/>
    <w:rsid w:val="005D747C"/>
    <w:rsid w:val="005D7620"/>
    <w:rsid w:val="005D781F"/>
    <w:rsid w:val="005D7974"/>
    <w:rsid w:val="005D7B81"/>
    <w:rsid w:val="005E04F4"/>
    <w:rsid w:val="005E05A6"/>
    <w:rsid w:val="005E0AEB"/>
    <w:rsid w:val="005E1221"/>
    <w:rsid w:val="005E20D0"/>
    <w:rsid w:val="005E2142"/>
    <w:rsid w:val="005E2BD9"/>
    <w:rsid w:val="005E31D6"/>
    <w:rsid w:val="005E417A"/>
    <w:rsid w:val="005E43E0"/>
    <w:rsid w:val="005E4759"/>
    <w:rsid w:val="005E5DE4"/>
    <w:rsid w:val="005E5DF5"/>
    <w:rsid w:val="005E660A"/>
    <w:rsid w:val="005E6628"/>
    <w:rsid w:val="005E6B05"/>
    <w:rsid w:val="005E6FBC"/>
    <w:rsid w:val="005E74BC"/>
    <w:rsid w:val="005E7BAE"/>
    <w:rsid w:val="005F0242"/>
    <w:rsid w:val="005F0759"/>
    <w:rsid w:val="005F0B66"/>
    <w:rsid w:val="005F0C38"/>
    <w:rsid w:val="005F1F27"/>
    <w:rsid w:val="005F237E"/>
    <w:rsid w:val="005F2495"/>
    <w:rsid w:val="005F2663"/>
    <w:rsid w:val="005F2764"/>
    <w:rsid w:val="005F2A2F"/>
    <w:rsid w:val="005F35A1"/>
    <w:rsid w:val="005F4153"/>
    <w:rsid w:val="005F4AC7"/>
    <w:rsid w:val="005F4AEB"/>
    <w:rsid w:val="005F5133"/>
    <w:rsid w:val="005F5F93"/>
    <w:rsid w:val="005F7930"/>
    <w:rsid w:val="005F7E1C"/>
    <w:rsid w:val="00600909"/>
    <w:rsid w:val="00600C72"/>
    <w:rsid w:val="00601107"/>
    <w:rsid w:val="00602329"/>
    <w:rsid w:val="00602562"/>
    <w:rsid w:val="0060275C"/>
    <w:rsid w:val="00602916"/>
    <w:rsid w:val="00602DF6"/>
    <w:rsid w:val="00603E1E"/>
    <w:rsid w:val="006044A2"/>
    <w:rsid w:val="006046B8"/>
    <w:rsid w:val="0060496A"/>
    <w:rsid w:val="00605C46"/>
    <w:rsid w:val="0060652B"/>
    <w:rsid w:val="006066D3"/>
    <w:rsid w:val="006103C7"/>
    <w:rsid w:val="00610D8D"/>
    <w:rsid w:val="00610DBC"/>
    <w:rsid w:val="006110FF"/>
    <w:rsid w:val="006120CC"/>
    <w:rsid w:val="0061296B"/>
    <w:rsid w:val="006129F6"/>
    <w:rsid w:val="006144C9"/>
    <w:rsid w:val="00617074"/>
    <w:rsid w:val="00617AD4"/>
    <w:rsid w:val="00617B73"/>
    <w:rsid w:val="00617BE4"/>
    <w:rsid w:val="00617DF3"/>
    <w:rsid w:val="0062036D"/>
    <w:rsid w:val="006220DE"/>
    <w:rsid w:val="006226B0"/>
    <w:rsid w:val="00623F08"/>
    <w:rsid w:val="006241E0"/>
    <w:rsid w:val="0062456C"/>
    <w:rsid w:val="006248A0"/>
    <w:rsid w:val="00626F8C"/>
    <w:rsid w:val="006274FD"/>
    <w:rsid w:val="00627737"/>
    <w:rsid w:val="00627EDD"/>
    <w:rsid w:val="006304B9"/>
    <w:rsid w:val="006306CC"/>
    <w:rsid w:val="00630D38"/>
    <w:rsid w:val="00630E13"/>
    <w:rsid w:val="006312CE"/>
    <w:rsid w:val="006319EC"/>
    <w:rsid w:val="00631E56"/>
    <w:rsid w:val="00632069"/>
    <w:rsid w:val="0063206D"/>
    <w:rsid w:val="006335BA"/>
    <w:rsid w:val="00633A9C"/>
    <w:rsid w:val="0063429B"/>
    <w:rsid w:val="00634325"/>
    <w:rsid w:val="00634841"/>
    <w:rsid w:val="00635315"/>
    <w:rsid w:val="006354FC"/>
    <w:rsid w:val="00635614"/>
    <w:rsid w:val="006356AF"/>
    <w:rsid w:val="00636EA5"/>
    <w:rsid w:val="00637C03"/>
    <w:rsid w:val="00640172"/>
    <w:rsid w:val="00640FF5"/>
    <w:rsid w:val="0064133F"/>
    <w:rsid w:val="00641948"/>
    <w:rsid w:val="00641DC5"/>
    <w:rsid w:val="00642FC2"/>
    <w:rsid w:val="006434E7"/>
    <w:rsid w:val="0064367A"/>
    <w:rsid w:val="006444A8"/>
    <w:rsid w:val="0064551D"/>
    <w:rsid w:val="00645AA4"/>
    <w:rsid w:val="00645FB5"/>
    <w:rsid w:val="0064622D"/>
    <w:rsid w:val="00646751"/>
    <w:rsid w:val="00646D02"/>
    <w:rsid w:val="00647E5F"/>
    <w:rsid w:val="00650000"/>
    <w:rsid w:val="0065004B"/>
    <w:rsid w:val="00651142"/>
    <w:rsid w:val="006511CE"/>
    <w:rsid w:val="006512E1"/>
    <w:rsid w:val="00651C50"/>
    <w:rsid w:val="006526A5"/>
    <w:rsid w:val="0065320B"/>
    <w:rsid w:val="0065359D"/>
    <w:rsid w:val="0065391B"/>
    <w:rsid w:val="00653FAC"/>
    <w:rsid w:val="00654499"/>
    <w:rsid w:val="00654E15"/>
    <w:rsid w:val="00654EA4"/>
    <w:rsid w:val="0065560F"/>
    <w:rsid w:val="00655F58"/>
    <w:rsid w:val="0065607A"/>
    <w:rsid w:val="00656404"/>
    <w:rsid w:val="0065725C"/>
    <w:rsid w:val="0065727F"/>
    <w:rsid w:val="00657BB8"/>
    <w:rsid w:val="00657E96"/>
    <w:rsid w:val="00660078"/>
    <w:rsid w:val="006626FB"/>
    <w:rsid w:val="00662932"/>
    <w:rsid w:val="00662C31"/>
    <w:rsid w:val="00662C3E"/>
    <w:rsid w:val="006636FB"/>
    <w:rsid w:val="0066399E"/>
    <w:rsid w:val="00663B33"/>
    <w:rsid w:val="00664518"/>
    <w:rsid w:val="00664774"/>
    <w:rsid w:val="00664839"/>
    <w:rsid w:val="00664D60"/>
    <w:rsid w:val="00664FD1"/>
    <w:rsid w:val="006657ED"/>
    <w:rsid w:val="00666AF4"/>
    <w:rsid w:val="00666B7A"/>
    <w:rsid w:val="00666F3B"/>
    <w:rsid w:val="00666F63"/>
    <w:rsid w:val="0066724C"/>
    <w:rsid w:val="00667869"/>
    <w:rsid w:val="00667898"/>
    <w:rsid w:val="00667EFF"/>
    <w:rsid w:val="006705E4"/>
    <w:rsid w:val="0067107C"/>
    <w:rsid w:val="00671535"/>
    <w:rsid w:val="00672302"/>
    <w:rsid w:val="00672609"/>
    <w:rsid w:val="00672C7A"/>
    <w:rsid w:val="0067346C"/>
    <w:rsid w:val="00673839"/>
    <w:rsid w:val="006739B7"/>
    <w:rsid w:val="00673FB5"/>
    <w:rsid w:val="006744F9"/>
    <w:rsid w:val="0067477B"/>
    <w:rsid w:val="00675618"/>
    <w:rsid w:val="00675F63"/>
    <w:rsid w:val="0067600D"/>
    <w:rsid w:val="0067632A"/>
    <w:rsid w:val="006767FA"/>
    <w:rsid w:val="0067734E"/>
    <w:rsid w:val="006774E2"/>
    <w:rsid w:val="00681995"/>
    <w:rsid w:val="00682119"/>
    <w:rsid w:val="00682A97"/>
    <w:rsid w:val="00682CED"/>
    <w:rsid w:val="00682D4F"/>
    <w:rsid w:val="006848F2"/>
    <w:rsid w:val="00684FA9"/>
    <w:rsid w:val="0068510D"/>
    <w:rsid w:val="00685AA1"/>
    <w:rsid w:val="006864AE"/>
    <w:rsid w:val="0068696E"/>
    <w:rsid w:val="00686A89"/>
    <w:rsid w:val="00686B3F"/>
    <w:rsid w:val="00686DF3"/>
    <w:rsid w:val="00687196"/>
    <w:rsid w:val="00687E24"/>
    <w:rsid w:val="006901AB"/>
    <w:rsid w:val="0069080C"/>
    <w:rsid w:val="00690E93"/>
    <w:rsid w:val="00691228"/>
    <w:rsid w:val="0069132C"/>
    <w:rsid w:val="00691E45"/>
    <w:rsid w:val="00691FF0"/>
    <w:rsid w:val="00692C9F"/>
    <w:rsid w:val="006935EF"/>
    <w:rsid w:val="006937B0"/>
    <w:rsid w:val="00693EEE"/>
    <w:rsid w:val="00694236"/>
    <w:rsid w:val="006943BB"/>
    <w:rsid w:val="00694F13"/>
    <w:rsid w:val="00694FC6"/>
    <w:rsid w:val="00695327"/>
    <w:rsid w:val="00695904"/>
    <w:rsid w:val="0069599F"/>
    <w:rsid w:val="00695C31"/>
    <w:rsid w:val="00696686"/>
    <w:rsid w:val="00696896"/>
    <w:rsid w:val="00696AB7"/>
    <w:rsid w:val="00696F25"/>
    <w:rsid w:val="006971DA"/>
    <w:rsid w:val="00697BE7"/>
    <w:rsid w:val="006A061A"/>
    <w:rsid w:val="006A0B46"/>
    <w:rsid w:val="006A12D0"/>
    <w:rsid w:val="006A12DD"/>
    <w:rsid w:val="006A1735"/>
    <w:rsid w:val="006A1E01"/>
    <w:rsid w:val="006A1ED3"/>
    <w:rsid w:val="006A28C4"/>
    <w:rsid w:val="006A36F3"/>
    <w:rsid w:val="006A42F1"/>
    <w:rsid w:val="006A53DD"/>
    <w:rsid w:val="006A5902"/>
    <w:rsid w:val="006A5B1F"/>
    <w:rsid w:val="006A67FB"/>
    <w:rsid w:val="006A7469"/>
    <w:rsid w:val="006B00C5"/>
    <w:rsid w:val="006B0379"/>
    <w:rsid w:val="006B0620"/>
    <w:rsid w:val="006B0621"/>
    <w:rsid w:val="006B1048"/>
    <w:rsid w:val="006B1471"/>
    <w:rsid w:val="006B23AD"/>
    <w:rsid w:val="006B2829"/>
    <w:rsid w:val="006B2E29"/>
    <w:rsid w:val="006B3203"/>
    <w:rsid w:val="006B3EA1"/>
    <w:rsid w:val="006B435C"/>
    <w:rsid w:val="006B43E7"/>
    <w:rsid w:val="006B45BD"/>
    <w:rsid w:val="006B4DEE"/>
    <w:rsid w:val="006B5152"/>
    <w:rsid w:val="006B5452"/>
    <w:rsid w:val="006B5C19"/>
    <w:rsid w:val="006B63E3"/>
    <w:rsid w:val="006B6CAC"/>
    <w:rsid w:val="006B7FCA"/>
    <w:rsid w:val="006C0895"/>
    <w:rsid w:val="006C159E"/>
    <w:rsid w:val="006C2405"/>
    <w:rsid w:val="006C25C1"/>
    <w:rsid w:val="006C26E0"/>
    <w:rsid w:val="006C2CD0"/>
    <w:rsid w:val="006C36FC"/>
    <w:rsid w:val="006C44A7"/>
    <w:rsid w:val="006C50D2"/>
    <w:rsid w:val="006C5737"/>
    <w:rsid w:val="006C58F5"/>
    <w:rsid w:val="006C608C"/>
    <w:rsid w:val="006C7103"/>
    <w:rsid w:val="006D026E"/>
    <w:rsid w:val="006D0279"/>
    <w:rsid w:val="006D03D1"/>
    <w:rsid w:val="006D0B66"/>
    <w:rsid w:val="006D0C57"/>
    <w:rsid w:val="006D106B"/>
    <w:rsid w:val="006D1382"/>
    <w:rsid w:val="006D1959"/>
    <w:rsid w:val="006D1BC2"/>
    <w:rsid w:val="006D1BC3"/>
    <w:rsid w:val="006D1D01"/>
    <w:rsid w:val="006D2055"/>
    <w:rsid w:val="006D2108"/>
    <w:rsid w:val="006D25F8"/>
    <w:rsid w:val="006D371E"/>
    <w:rsid w:val="006D3924"/>
    <w:rsid w:val="006D3E1A"/>
    <w:rsid w:val="006D4D12"/>
    <w:rsid w:val="006D4D85"/>
    <w:rsid w:val="006D5CD2"/>
    <w:rsid w:val="006D5DBD"/>
    <w:rsid w:val="006D6AD3"/>
    <w:rsid w:val="006D6CFA"/>
    <w:rsid w:val="006D6FEB"/>
    <w:rsid w:val="006D75B1"/>
    <w:rsid w:val="006D7815"/>
    <w:rsid w:val="006D7F73"/>
    <w:rsid w:val="006E0042"/>
    <w:rsid w:val="006E06E0"/>
    <w:rsid w:val="006E1EC6"/>
    <w:rsid w:val="006E212F"/>
    <w:rsid w:val="006E277C"/>
    <w:rsid w:val="006E338B"/>
    <w:rsid w:val="006E40DA"/>
    <w:rsid w:val="006E623D"/>
    <w:rsid w:val="006E64D7"/>
    <w:rsid w:val="006E7182"/>
    <w:rsid w:val="006E73F9"/>
    <w:rsid w:val="006E77DE"/>
    <w:rsid w:val="006E796F"/>
    <w:rsid w:val="006F03C9"/>
    <w:rsid w:val="006F067D"/>
    <w:rsid w:val="006F09D9"/>
    <w:rsid w:val="006F128A"/>
    <w:rsid w:val="006F12E4"/>
    <w:rsid w:val="006F171D"/>
    <w:rsid w:val="006F1896"/>
    <w:rsid w:val="006F20A1"/>
    <w:rsid w:val="006F2123"/>
    <w:rsid w:val="006F2829"/>
    <w:rsid w:val="006F290C"/>
    <w:rsid w:val="006F2C77"/>
    <w:rsid w:val="006F3B61"/>
    <w:rsid w:val="006F3C25"/>
    <w:rsid w:val="006F41B2"/>
    <w:rsid w:val="006F490A"/>
    <w:rsid w:val="006F4918"/>
    <w:rsid w:val="006F4D8F"/>
    <w:rsid w:val="006F630A"/>
    <w:rsid w:val="006F649F"/>
    <w:rsid w:val="006F7155"/>
    <w:rsid w:val="006F722D"/>
    <w:rsid w:val="006F7480"/>
    <w:rsid w:val="006F7AA8"/>
    <w:rsid w:val="006F7D93"/>
    <w:rsid w:val="00701C6C"/>
    <w:rsid w:val="0070243D"/>
    <w:rsid w:val="00702582"/>
    <w:rsid w:val="007029E5"/>
    <w:rsid w:val="00702D5F"/>
    <w:rsid w:val="00703B72"/>
    <w:rsid w:val="00704068"/>
    <w:rsid w:val="0070460A"/>
    <w:rsid w:val="00704811"/>
    <w:rsid w:val="007057DD"/>
    <w:rsid w:val="00705B86"/>
    <w:rsid w:val="00706503"/>
    <w:rsid w:val="00707239"/>
    <w:rsid w:val="0070744F"/>
    <w:rsid w:val="00707AB1"/>
    <w:rsid w:val="0071002D"/>
    <w:rsid w:val="00710415"/>
    <w:rsid w:val="00710DD5"/>
    <w:rsid w:val="00710E04"/>
    <w:rsid w:val="0071150F"/>
    <w:rsid w:val="007118E3"/>
    <w:rsid w:val="00712CF7"/>
    <w:rsid w:val="0071341E"/>
    <w:rsid w:val="00713CA2"/>
    <w:rsid w:val="00713E1B"/>
    <w:rsid w:val="00714140"/>
    <w:rsid w:val="0071450E"/>
    <w:rsid w:val="00714B3F"/>
    <w:rsid w:val="00714F3A"/>
    <w:rsid w:val="007156A7"/>
    <w:rsid w:val="007162E3"/>
    <w:rsid w:val="00716BE9"/>
    <w:rsid w:val="00716E37"/>
    <w:rsid w:val="007178E6"/>
    <w:rsid w:val="00717ED8"/>
    <w:rsid w:val="00720494"/>
    <w:rsid w:val="00720A77"/>
    <w:rsid w:val="00721293"/>
    <w:rsid w:val="0072244F"/>
    <w:rsid w:val="00722538"/>
    <w:rsid w:val="00722D1B"/>
    <w:rsid w:val="0072320B"/>
    <w:rsid w:val="007243B4"/>
    <w:rsid w:val="00724ACD"/>
    <w:rsid w:val="00724C00"/>
    <w:rsid w:val="00724FAE"/>
    <w:rsid w:val="00725929"/>
    <w:rsid w:val="0072607E"/>
    <w:rsid w:val="00726370"/>
    <w:rsid w:val="00727099"/>
    <w:rsid w:val="00727150"/>
    <w:rsid w:val="00727275"/>
    <w:rsid w:val="007277D8"/>
    <w:rsid w:val="00730490"/>
    <w:rsid w:val="0073092E"/>
    <w:rsid w:val="007309DA"/>
    <w:rsid w:val="00731443"/>
    <w:rsid w:val="007316C6"/>
    <w:rsid w:val="00731839"/>
    <w:rsid w:val="00731A5D"/>
    <w:rsid w:val="007326F3"/>
    <w:rsid w:val="00732F0B"/>
    <w:rsid w:val="0073311A"/>
    <w:rsid w:val="00733639"/>
    <w:rsid w:val="00733750"/>
    <w:rsid w:val="00733997"/>
    <w:rsid w:val="00734769"/>
    <w:rsid w:val="00734A4C"/>
    <w:rsid w:val="00734DEC"/>
    <w:rsid w:val="00734FFE"/>
    <w:rsid w:val="0073580A"/>
    <w:rsid w:val="00735985"/>
    <w:rsid w:val="00735B95"/>
    <w:rsid w:val="00736185"/>
    <w:rsid w:val="0073684C"/>
    <w:rsid w:val="00736E12"/>
    <w:rsid w:val="007375CD"/>
    <w:rsid w:val="00737987"/>
    <w:rsid w:val="00737C1E"/>
    <w:rsid w:val="00740959"/>
    <w:rsid w:val="00740B62"/>
    <w:rsid w:val="00741868"/>
    <w:rsid w:val="00741B17"/>
    <w:rsid w:val="00743329"/>
    <w:rsid w:val="00743677"/>
    <w:rsid w:val="00745118"/>
    <w:rsid w:val="00745333"/>
    <w:rsid w:val="00745505"/>
    <w:rsid w:val="00745F38"/>
    <w:rsid w:val="007469FD"/>
    <w:rsid w:val="00746A91"/>
    <w:rsid w:val="00746B75"/>
    <w:rsid w:val="007476AF"/>
    <w:rsid w:val="00747F42"/>
    <w:rsid w:val="00751554"/>
    <w:rsid w:val="007515E8"/>
    <w:rsid w:val="00751C8C"/>
    <w:rsid w:val="00751CFE"/>
    <w:rsid w:val="00752011"/>
    <w:rsid w:val="007526B6"/>
    <w:rsid w:val="00753449"/>
    <w:rsid w:val="007535D9"/>
    <w:rsid w:val="00753B58"/>
    <w:rsid w:val="007541F5"/>
    <w:rsid w:val="007545BD"/>
    <w:rsid w:val="00754655"/>
    <w:rsid w:val="007558C9"/>
    <w:rsid w:val="00755B22"/>
    <w:rsid w:val="00755BAA"/>
    <w:rsid w:val="00755CE9"/>
    <w:rsid w:val="00755D31"/>
    <w:rsid w:val="00757396"/>
    <w:rsid w:val="00757690"/>
    <w:rsid w:val="00757746"/>
    <w:rsid w:val="00757D73"/>
    <w:rsid w:val="00757F6A"/>
    <w:rsid w:val="00760031"/>
    <w:rsid w:val="00760547"/>
    <w:rsid w:val="00761477"/>
    <w:rsid w:val="007614B0"/>
    <w:rsid w:val="0076165B"/>
    <w:rsid w:val="00761EAF"/>
    <w:rsid w:val="00762201"/>
    <w:rsid w:val="007625EE"/>
    <w:rsid w:val="00762F72"/>
    <w:rsid w:val="007631C0"/>
    <w:rsid w:val="00763AFA"/>
    <w:rsid w:val="00763DEB"/>
    <w:rsid w:val="00764ACF"/>
    <w:rsid w:val="007659D9"/>
    <w:rsid w:val="00765F30"/>
    <w:rsid w:val="00766FCD"/>
    <w:rsid w:val="00767C4B"/>
    <w:rsid w:val="00770C61"/>
    <w:rsid w:val="00771953"/>
    <w:rsid w:val="007726B7"/>
    <w:rsid w:val="00772FCB"/>
    <w:rsid w:val="00773520"/>
    <w:rsid w:val="00773752"/>
    <w:rsid w:val="0077390F"/>
    <w:rsid w:val="00773FB7"/>
    <w:rsid w:val="0077435E"/>
    <w:rsid w:val="00774493"/>
    <w:rsid w:val="00774CA2"/>
    <w:rsid w:val="00775598"/>
    <w:rsid w:val="00775C27"/>
    <w:rsid w:val="00776012"/>
    <w:rsid w:val="00776326"/>
    <w:rsid w:val="007777DA"/>
    <w:rsid w:val="00780663"/>
    <w:rsid w:val="007806DD"/>
    <w:rsid w:val="00780724"/>
    <w:rsid w:val="007807E1"/>
    <w:rsid w:val="00781083"/>
    <w:rsid w:val="007811A5"/>
    <w:rsid w:val="0078148C"/>
    <w:rsid w:val="00782A05"/>
    <w:rsid w:val="00782BB0"/>
    <w:rsid w:val="00783DB9"/>
    <w:rsid w:val="00783E66"/>
    <w:rsid w:val="00784324"/>
    <w:rsid w:val="007847B6"/>
    <w:rsid w:val="0078537E"/>
    <w:rsid w:val="0078562A"/>
    <w:rsid w:val="00785D34"/>
    <w:rsid w:val="007864BE"/>
    <w:rsid w:val="00786F8B"/>
    <w:rsid w:val="00787868"/>
    <w:rsid w:val="00790876"/>
    <w:rsid w:val="007908B1"/>
    <w:rsid w:val="007908FF"/>
    <w:rsid w:val="00791306"/>
    <w:rsid w:val="00791365"/>
    <w:rsid w:val="00791629"/>
    <w:rsid w:val="00791CCC"/>
    <w:rsid w:val="00792DC0"/>
    <w:rsid w:val="00793637"/>
    <w:rsid w:val="00793F09"/>
    <w:rsid w:val="00794386"/>
    <w:rsid w:val="007949B5"/>
    <w:rsid w:val="00794E4B"/>
    <w:rsid w:val="007950B0"/>
    <w:rsid w:val="00795AD8"/>
    <w:rsid w:val="00795E33"/>
    <w:rsid w:val="00795F54"/>
    <w:rsid w:val="00797031"/>
    <w:rsid w:val="0079744D"/>
    <w:rsid w:val="00797DF1"/>
    <w:rsid w:val="007A0E25"/>
    <w:rsid w:val="007A0F0C"/>
    <w:rsid w:val="007A1697"/>
    <w:rsid w:val="007A1A20"/>
    <w:rsid w:val="007A1B44"/>
    <w:rsid w:val="007A1D6A"/>
    <w:rsid w:val="007A246B"/>
    <w:rsid w:val="007A29F3"/>
    <w:rsid w:val="007A41E5"/>
    <w:rsid w:val="007A4A5D"/>
    <w:rsid w:val="007A5305"/>
    <w:rsid w:val="007A54CC"/>
    <w:rsid w:val="007A631E"/>
    <w:rsid w:val="007A6832"/>
    <w:rsid w:val="007A6A7C"/>
    <w:rsid w:val="007A6B7C"/>
    <w:rsid w:val="007A6D7D"/>
    <w:rsid w:val="007A6F29"/>
    <w:rsid w:val="007A7B18"/>
    <w:rsid w:val="007A7F5E"/>
    <w:rsid w:val="007B0B32"/>
    <w:rsid w:val="007B10AD"/>
    <w:rsid w:val="007B180C"/>
    <w:rsid w:val="007B18C4"/>
    <w:rsid w:val="007B1E56"/>
    <w:rsid w:val="007B221D"/>
    <w:rsid w:val="007B2D67"/>
    <w:rsid w:val="007B404E"/>
    <w:rsid w:val="007B4147"/>
    <w:rsid w:val="007B492D"/>
    <w:rsid w:val="007B5085"/>
    <w:rsid w:val="007B52A3"/>
    <w:rsid w:val="007B5934"/>
    <w:rsid w:val="007B5F13"/>
    <w:rsid w:val="007B62F0"/>
    <w:rsid w:val="007B68DB"/>
    <w:rsid w:val="007B690B"/>
    <w:rsid w:val="007B69AE"/>
    <w:rsid w:val="007B6C65"/>
    <w:rsid w:val="007B7A39"/>
    <w:rsid w:val="007C1134"/>
    <w:rsid w:val="007C1678"/>
    <w:rsid w:val="007C1F75"/>
    <w:rsid w:val="007C27E3"/>
    <w:rsid w:val="007C3626"/>
    <w:rsid w:val="007C37C7"/>
    <w:rsid w:val="007C48D9"/>
    <w:rsid w:val="007C50FD"/>
    <w:rsid w:val="007C61AB"/>
    <w:rsid w:val="007C61C6"/>
    <w:rsid w:val="007C629B"/>
    <w:rsid w:val="007C6DC6"/>
    <w:rsid w:val="007C7B50"/>
    <w:rsid w:val="007D0048"/>
    <w:rsid w:val="007D0B61"/>
    <w:rsid w:val="007D0E4D"/>
    <w:rsid w:val="007D1032"/>
    <w:rsid w:val="007D131A"/>
    <w:rsid w:val="007D1393"/>
    <w:rsid w:val="007D146B"/>
    <w:rsid w:val="007D1BA7"/>
    <w:rsid w:val="007D2606"/>
    <w:rsid w:val="007D463B"/>
    <w:rsid w:val="007D4AF6"/>
    <w:rsid w:val="007D4DA8"/>
    <w:rsid w:val="007D4E24"/>
    <w:rsid w:val="007D5DB9"/>
    <w:rsid w:val="007D6271"/>
    <w:rsid w:val="007D6531"/>
    <w:rsid w:val="007D6847"/>
    <w:rsid w:val="007D6E4C"/>
    <w:rsid w:val="007E00DA"/>
    <w:rsid w:val="007E03C1"/>
    <w:rsid w:val="007E0828"/>
    <w:rsid w:val="007E0F87"/>
    <w:rsid w:val="007E1233"/>
    <w:rsid w:val="007E2100"/>
    <w:rsid w:val="007E2142"/>
    <w:rsid w:val="007E2A32"/>
    <w:rsid w:val="007E2CFF"/>
    <w:rsid w:val="007E34E5"/>
    <w:rsid w:val="007E386B"/>
    <w:rsid w:val="007E3FDF"/>
    <w:rsid w:val="007E4404"/>
    <w:rsid w:val="007E4AE6"/>
    <w:rsid w:val="007E4B44"/>
    <w:rsid w:val="007E5386"/>
    <w:rsid w:val="007E5D5A"/>
    <w:rsid w:val="007E616D"/>
    <w:rsid w:val="007E6B04"/>
    <w:rsid w:val="007E6E19"/>
    <w:rsid w:val="007E72F5"/>
    <w:rsid w:val="007F04B6"/>
    <w:rsid w:val="007F0693"/>
    <w:rsid w:val="007F0703"/>
    <w:rsid w:val="007F1386"/>
    <w:rsid w:val="007F161A"/>
    <w:rsid w:val="007F169E"/>
    <w:rsid w:val="007F1F59"/>
    <w:rsid w:val="007F1FC3"/>
    <w:rsid w:val="007F32E9"/>
    <w:rsid w:val="007F3C7F"/>
    <w:rsid w:val="007F3F7B"/>
    <w:rsid w:val="007F58B4"/>
    <w:rsid w:val="007F6396"/>
    <w:rsid w:val="007F6464"/>
    <w:rsid w:val="007F6628"/>
    <w:rsid w:val="007F72D6"/>
    <w:rsid w:val="0080045A"/>
    <w:rsid w:val="008006C1"/>
    <w:rsid w:val="0080084D"/>
    <w:rsid w:val="008011F9"/>
    <w:rsid w:val="00801EEB"/>
    <w:rsid w:val="00802404"/>
    <w:rsid w:val="00802515"/>
    <w:rsid w:val="008026C9"/>
    <w:rsid w:val="00802702"/>
    <w:rsid w:val="00802CFA"/>
    <w:rsid w:val="00803324"/>
    <w:rsid w:val="0080341C"/>
    <w:rsid w:val="00803C98"/>
    <w:rsid w:val="008049F9"/>
    <w:rsid w:val="00804DA2"/>
    <w:rsid w:val="00804F47"/>
    <w:rsid w:val="00805103"/>
    <w:rsid w:val="0080596C"/>
    <w:rsid w:val="008061E9"/>
    <w:rsid w:val="0080631B"/>
    <w:rsid w:val="00806671"/>
    <w:rsid w:val="00807125"/>
    <w:rsid w:val="0080712D"/>
    <w:rsid w:val="00807333"/>
    <w:rsid w:val="00807933"/>
    <w:rsid w:val="00810483"/>
    <w:rsid w:val="008105C1"/>
    <w:rsid w:val="00810671"/>
    <w:rsid w:val="00810DFD"/>
    <w:rsid w:val="00810EF5"/>
    <w:rsid w:val="00810F70"/>
    <w:rsid w:val="008111EB"/>
    <w:rsid w:val="00811284"/>
    <w:rsid w:val="008112A1"/>
    <w:rsid w:val="00812496"/>
    <w:rsid w:val="00812E5F"/>
    <w:rsid w:val="00813843"/>
    <w:rsid w:val="00813D43"/>
    <w:rsid w:val="00813F9E"/>
    <w:rsid w:val="00814B02"/>
    <w:rsid w:val="00814B05"/>
    <w:rsid w:val="00814FD8"/>
    <w:rsid w:val="00815D64"/>
    <w:rsid w:val="00816008"/>
    <w:rsid w:val="0081618F"/>
    <w:rsid w:val="0081622D"/>
    <w:rsid w:val="008172A0"/>
    <w:rsid w:val="0081792B"/>
    <w:rsid w:val="00817B2C"/>
    <w:rsid w:val="00817CAE"/>
    <w:rsid w:val="008200A5"/>
    <w:rsid w:val="0082011D"/>
    <w:rsid w:val="0082120E"/>
    <w:rsid w:val="00822383"/>
    <w:rsid w:val="00823132"/>
    <w:rsid w:val="00823330"/>
    <w:rsid w:val="00823A02"/>
    <w:rsid w:val="0082404B"/>
    <w:rsid w:val="008248DC"/>
    <w:rsid w:val="00824C6C"/>
    <w:rsid w:val="00826309"/>
    <w:rsid w:val="00826375"/>
    <w:rsid w:val="00826446"/>
    <w:rsid w:val="008271FE"/>
    <w:rsid w:val="0082756C"/>
    <w:rsid w:val="00827C4F"/>
    <w:rsid w:val="008316F8"/>
    <w:rsid w:val="00831FC4"/>
    <w:rsid w:val="008327A5"/>
    <w:rsid w:val="00832AC2"/>
    <w:rsid w:val="008330A4"/>
    <w:rsid w:val="00833210"/>
    <w:rsid w:val="0083473E"/>
    <w:rsid w:val="00835425"/>
    <w:rsid w:val="00835E5B"/>
    <w:rsid w:val="00836152"/>
    <w:rsid w:val="00836C1F"/>
    <w:rsid w:val="008372FF"/>
    <w:rsid w:val="0083732C"/>
    <w:rsid w:val="00837459"/>
    <w:rsid w:val="008374B8"/>
    <w:rsid w:val="00837B45"/>
    <w:rsid w:val="00837CCB"/>
    <w:rsid w:val="008404F9"/>
    <w:rsid w:val="00840CE4"/>
    <w:rsid w:val="0084353B"/>
    <w:rsid w:val="00844E0B"/>
    <w:rsid w:val="00845642"/>
    <w:rsid w:val="00845811"/>
    <w:rsid w:val="008458F0"/>
    <w:rsid w:val="00845C0A"/>
    <w:rsid w:val="00846194"/>
    <w:rsid w:val="008462C1"/>
    <w:rsid w:val="00846DCB"/>
    <w:rsid w:val="00846F6B"/>
    <w:rsid w:val="0084757F"/>
    <w:rsid w:val="00850150"/>
    <w:rsid w:val="008514AF"/>
    <w:rsid w:val="00851989"/>
    <w:rsid w:val="00851D66"/>
    <w:rsid w:val="00851E09"/>
    <w:rsid w:val="00852105"/>
    <w:rsid w:val="00852274"/>
    <w:rsid w:val="00853EF4"/>
    <w:rsid w:val="008549C6"/>
    <w:rsid w:val="00854AEA"/>
    <w:rsid w:val="00854F39"/>
    <w:rsid w:val="0085537E"/>
    <w:rsid w:val="00857093"/>
    <w:rsid w:val="00857251"/>
    <w:rsid w:val="008572E1"/>
    <w:rsid w:val="00857E0C"/>
    <w:rsid w:val="00860B13"/>
    <w:rsid w:val="00860E53"/>
    <w:rsid w:val="00862087"/>
    <w:rsid w:val="00862DF3"/>
    <w:rsid w:val="00862ED8"/>
    <w:rsid w:val="00863A0D"/>
    <w:rsid w:val="0086431F"/>
    <w:rsid w:val="00864400"/>
    <w:rsid w:val="008647AF"/>
    <w:rsid w:val="00864F64"/>
    <w:rsid w:val="0086578D"/>
    <w:rsid w:val="00865AC8"/>
    <w:rsid w:val="00866002"/>
    <w:rsid w:val="008663DF"/>
    <w:rsid w:val="00866E71"/>
    <w:rsid w:val="008676A7"/>
    <w:rsid w:val="00870A23"/>
    <w:rsid w:val="00871063"/>
    <w:rsid w:val="00873620"/>
    <w:rsid w:val="008739D8"/>
    <w:rsid w:val="00873B16"/>
    <w:rsid w:val="00873CE6"/>
    <w:rsid w:val="00874027"/>
    <w:rsid w:val="008743CF"/>
    <w:rsid w:val="0087454E"/>
    <w:rsid w:val="008748C3"/>
    <w:rsid w:val="008749DA"/>
    <w:rsid w:val="008754C2"/>
    <w:rsid w:val="0087720F"/>
    <w:rsid w:val="0087798A"/>
    <w:rsid w:val="008803D2"/>
    <w:rsid w:val="0088040D"/>
    <w:rsid w:val="00880CF1"/>
    <w:rsid w:val="00881314"/>
    <w:rsid w:val="0088190E"/>
    <w:rsid w:val="00881B44"/>
    <w:rsid w:val="00881E7B"/>
    <w:rsid w:val="00881EAF"/>
    <w:rsid w:val="00881ECF"/>
    <w:rsid w:val="00882207"/>
    <w:rsid w:val="00882861"/>
    <w:rsid w:val="008834B4"/>
    <w:rsid w:val="0088357E"/>
    <w:rsid w:val="0088365B"/>
    <w:rsid w:val="00883DBD"/>
    <w:rsid w:val="0088420C"/>
    <w:rsid w:val="008859D6"/>
    <w:rsid w:val="00885A24"/>
    <w:rsid w:val="00885A25"/>
    <w:rsid w:val="00885DBF"/>
    <w:rsid w:val="008860EE"/>
    <w:rsid w:val="00886BED"/>
    <w:rsid w:val="00886DB8"/>
    <w:rsid w:val="008872FA"/>
    <w:rsid w:val="00887346"/>
    <w:rsid w:val="00887543"/>
    <w:rsid w:val="008878F1"/>
    <w:rsid w:val="00887C57"/>
    <w:rsid w:val="00887CA5"/>
    <w:rsid w:val="00890070"/>
    <w:rsid w:val="00890640"/>
    <w:rsid w:val="00890894"/>
    <w:rsid w:val="00891371"/>
    <w:rsid w:val="008916C2"/>
    <w:rsid w:val="0089377F"/>
    <w:rsid w:val="00893E12"/>
    <w:rsid w:val="00894554"/>
    <w:rsid w:val="0089598B"/>
    <w:rsid w:val="00895E54"/>
    <w:rsid w:val="00895EBE"/>
    <w:rsid w:val="00896471"/>
    <w:rsid w:val="00896DD5"/>
    <w:rsid w:val="00896F7A"/>
    <w:rsid w:val="00897142"/>
    <w:rsid w:val="00897266"/>
    <w:rsid w:val="0089788A"/>
    <w:rsid w:val="00897D0D"/>
    <w:rsid w:val="008A0CC6"/>
    <w:rsid w:val="008A135A"/>
    <w:rsid w:val="008A1917"/>
    <w:rsid w:val="008A1AB9"/>
    <w:rsid w:val="008A2481"/>
    <w:rsid w:val="008A2B6F"/>
    <w:rsid w:val="008A3059"/>
    <w:rsid w:val="008A40F8"/>
    <w:rsid w:val="008A4862"/>
    <w:rsid w:val="008A4871"/>
    <w:rsid w:val="008A4E43"/>
    <w:rsid w:val="008A57C4"/>
    <w:rsid w:val="008A5B93"/>
    <w:rsid w:val="008A5C46"/>
    <w:rsid w:val="008A5E67"/>
    <w:rsid w:val="008A6421"/>
    <w:rsid w:val="008A69F0"/>
    <w:rsid w:val="008A7134"/>
    <w:rsid w:val="008A7935"/>
    <w:rsid w:val="008B0411"/>
    <w:rsid w:val="008B0C05"/>
    <w:rsid w:val="008B1810"/>
    <w:rsid w:val="008B19AE"/>
    <w:rsid w:val="008B2D5C"/>
    <w:rsid w:val="008B2EF1"/>
    <w:rsid w:val="008B3278"/>
    <w:rsid w:val="008B342A"/>
    <w:rsid w:val="008B34FB"/>
    <w:rsid w:val="008B39F0"/>
    <w:rsid w:val="008B41EC"/>
    <w:rsid w:val="008B47BB"/>
    <w:rsid w:val="008B5232"/>
    <w:rsid w:val="008B6197"/>
    <w:rsid w:val="008B6373"/>
    <w:rsid w:val="008B660A"/>
    <w:rsid w:val="008B69BD"/>
    <w:rsid w:val="008B7254"/>
    <w:rsid w:val="008B771F"/>
    <w:rsid w:val="008C12AB"/>
    <w:rsid w:val="008C15D1"/>
    <w:rsid w:val="008C1633"/>
    <w:rsid w:val="008C1C25"/>
    <w:rsid w:val="008C1F01"/>
    <w:rsid w:val="008C270D"/>
    <w:rsid w:val="008C2FA5"/>
    <w:rsid w:val="008C352E"/>
    <w:rsid w:val="008C392F"/>
    <w:rsid w:val="008C3B41"/>
    <w:rsid w:val="008C4EAE"/>
    <w:rsid w:val="008C52B5"/>
    <w:rsid w:val="008C5618"/>
    <w:rsid w:val="008C57EF"/>
    <w:rsid w:val="008C68AA"/>
    <w:rsid w:val="008C6B09"/>
    <w:rsid w:val="008C6BDE"/>
    <w:rsid w:val="008C6FF4"/>
    <w:rsid w:val="008C7441"/>
    <w:rsid w:val="008C74EC"/>
    <w:rsid w:val="008C7E9F"/>
    <w:rsid w:val="008D03BC"/>
    <w:rsid w:val="008D0BF6"/>
    <w:rsid w:val="008D1BB3"/>
    <w:rsid w:val="008D22F1"/>
    <w:rsid w:val="008D2402"/>
    <w:rsid w:val="008D2500"/>
    <w:rsid w:val="008D2BC7"/>
    <w:rsid w:val="008D2E53"/>
    <w:rsid w:val="008D3766"/>
    <w:rsid w:val="008D4D06"/>
    <w:rsid w:val="008D518D"/>
    <w:rsid w:val="008D5C8A"/>
    <w:rsid w:val="008D6857"/>
    <w:rsid w:val="008D6B74"/>
    <w:rsid w:val="008D6BE5"/>
    <w:rsid w:val="008D6C7A"/>
    <w:rsid w:val="008D6D21"/>
    <w:rsid w:val="008D713C"/>
    <w:rsid w:val="008D7387"/>
    <w:rsid w:val="008D7D24"/>
    <w:rsid w:val="008E0227"/>
    <w:rsid w:val="008E0489"/>
    <w:rsid w:val="008E18D1"/>
    <w:rsid w:val="008E1E52"/>
    <w:rsid w:val="008E272C"/>
    <w:rsid w:val="008E2885"/>
    <w:rsid w:val="008E2B0F"/>
    <w:rsid w:val="008E2C6B"/>
    <w:rsid w:val="008E3095"/>
    <w:rsid w:val="008E3096"/>
    <w:rsid w:val="008E31BC"/>
    <w:rsid w:val="008E366B"/>
    <w:rsid w:val="008E371C"/>
    <w:rsid w:val="008E37CA"/>
    <w:rsid w:val="008E4382"/>
    <w:rsid w:val="008E502F"/>
    <w:rsid w:val="008E66F6"/>
    <w:rsid w:val="008E761F"/>
    <w:rsid w:val="008E788D"/>
    <w:rsid w:val="008F00F1"/>
    <w:rsid w:val="008F0168"/>
    <w:rsid w:val="008F04DF"/>
    <w:rsid w:val="008F0516"/>
    <w:rsid w:val="008F0634"/>
    <w:rsid w:val="008F092A"/>
    <w:rsid w:val="008F0FBF"/>
    <w:rsid w:val="008F14A9"/>
    <w:rsid w:val="008F14DB"/>
    <w:rsid w:val="008F1A3B"/>
    <w:rsid w:val="008F29DD"/>
    <w:rsid w:val="008F2D46"/>
    <w:rsid w:val="008F38BA"/>
    <w:rsid w:val="008F428B"/>
    <w:rsid w:val="008F4437"/>
    <w:rsid w:val="008F4A2F"/>
    <w:rsid w:val="008F5A61"/>
    <w:rsid w:val="008F617F"/>
    <w:rsid w:val="008F6A3A"/>
    <w:rsid w:val="008F6D79"/>
    <w:rsid w:val="008F6E53"/>
    <w:rsid w:val="008F75E3"/>
    <w:rsid w:val="009006E6"/>
    <w:rsid w:val="00900868"/>
    <w:rsid w:val="00900D80"/>
    <w:rsid w:val="0090125B"/>
    <w:rsid w:val="00901730"/>
    <w:rsid w:val="00902318"/>
    <w:rsid w:val="0090261A"/>
    <w:rsid w:val="009027B9"/>
    <w:rsid w:val="00902A3B"/>
    <w:rsid w:val="00902AC8"/>
    <w:rsid w:val="00902DE8"/>
    <w:rsid w:val="009037C9"/>
    <w:rsid w:val="0090417E"/>
    <w:rsid w:val="009042C1"/>
    <w:rsid w:val="00904480"/>
    <w:rsid w:val="00904A23"/>
    <w:rsid w:val="0090692C"/>
    <w:rsid w:val="00906942"/>
    <w:rsid w:val="00907426"/>
    <w:rsid w:val="0090798A"/>
    <w:rsid w:val="009079E7"/>
    <w:rsid w:val="00907A3A"/>
    <w:rsid w:val="00907F58"/>
    <w:rsid w:val="00910166"/>
    <w:rsid w:val="009105AF"/>
    <w:rsid w:val="009110A0"/>
    <w:rsid w:val="00911C54"/>
    <w:rsid w:val="00911E17"/>
    <w:rsid w:val="00912566"/>
    <w:rsid w:val="00912B06"/>
    <w:rsid w:val="00912CB0"/>
    <w:rsid w:val="00912EC3"/>
    <w:rsid w:val="00913072"/>
    <w:rsid w:val="009138FD"/>
    <w:rsid w:val="00913BE7"/>
    <w:rsid w:val="00913E9A"/>
    <w:rsid w:val="009145A1"/>
    <w:rsid w:val="009145BE"/>
    <w:rsid w:val="009150EB"/>
    <w:rsid w:val="00915160"/>
    <w:rsid w:val="009156C1"/>
    <w:rsid w:val="0091574B"/>
    <w:rsid w:val="00916008"/>
    <w:rsid w:val="0091675E"/>
    <w:rsid w:val="00917417"/>
    <w:rsid w:val="009177CC"/>
    <w:rsid w:val="00917A83"/>
    <w:rsid w:val="00920BB1"/>
    <w:rsid w:val="009213F9"/>
    <w:rsid w:val="0092142D"/>
    <w:rsid w:val="00921597"/>
    <w:rsid w:val="00921BB5"/>
    <w:rsid w:val="00921DBB"/>
    <w:rsid w:val="00922011"/>
    <w:rsid w:val="009229FB"/>
    <w:rsid w:val="00922B83"/>
    <w:rsid w:val="00922E45"/>
    <w:rsid w:val="00923E53"/>
    <w:rsid w:val="00924132"/>
    <w:rsid w:val="009241A7"/>
    <w:rsid w:val="00924431"/>
    <w:rsid w:val="00924543"/>
    <w:rsid w:val="00924BFB"/>
    <w:rsid w:val="00924DDA"/>
    <w:rsid w:val="00924FEC"/>
    <w:rsid w:val="00925484"/>
    <w:rsid w:val="00925919"/>
    <w:rsid w:val="009259C3"/>
    <w:rsid w:val="00925B33"/>
    <w:rsid w:val="00926775"/>
    <w:rsid w:val="00926AC3"/>
    <w:rsid w:val="00927006"/>
    <w:rsid w:val="009270FD"/>
    <w:rsid w:val="009309C8"/>
    <w:rsid w:val="00931146"/>
    <w:rsid w:val="00931419"/>
    <w:rsid w:val="0093156C"/>
    <w:rsid w:val="009316DC"/>
    <w:rsid w:val="00931889"/>
    <w:rsid w:val="00931A88"/>
    <w:rsid w:val="00931B61"/>
    <w:rsid w:val="00932EC1"/>
    <w:rsid w:val="00933307"/>
    <w:rsid w:val="00935C62"/>
    <w:rsid w:val="00936FC0"/>
    <w:rsid w:val="00937906"/>
    <w:rsid w:val="0094088A"/>
    <w:rsid w:val="00940C26"/>
    <w:rsid w:val="00941A18"/>
    <w:rsid w:val="009425A8"/>
    <w:rsid w:val="00942766"/>
    <w:rsid w:val="009431DE"/>
    <w:rsid w:val="0094370E"/>
    <w:rsid w:val="00943D81"/>
    <w:rsid w:val="00944294"/>
    <w:rsid w:val="00945150"/>
    <w:rsid w:val="00945492"/>
    <w:rsid w:val="009462E1"/>
    <w:rsid w:val="00946514"/>
    <w:rsid w:val="0094675D"/>
    <w:rsid w:val="00946B99"/>
    <w:rsid w:val="00946C93"/>
    <w:rsid w:val="00947C24"/>
    <w:rsid w:val="00947C56"/>
    <w:rsid w:val="00947EB9"/>
    <w:rsid w:val="00950D28"/>
    <w:rsid w:val="0095115A"/>
    <w:rsid w:val="00951181"/>
    <w:rsid w:val="00951AEB"/>
    <w:rsid w:val="00952338"/>
    <w:rsid w:val="00952A29"/>
    <w:rsid w:val="00952C78"/>
    <w:rsid w:val="00954233"/>
    <w:rsid w:val="0095427A"/>
    <w:rsid w:val="009545E1"/>
    <w:rsid w:val="0095509B"/>
    <w:rsid w:val="00955863"/>
    <w:rsid w:val="009559FF"/>
    <w:rsid w:val="00956B8A"/>
    <w:rsid w:val="00957136"/>
    <w:rsid w:val="009575F2"/>
    <w:rsid w:val="009579FA"/>
    <w:rsid w:val="0096006A"/>
    <w:rsid w:val="0096055F"/>
    <w:rsid w:val="00960BA3"/>
    <w:rsid w:val="009612B5"/>
    <w:rsid w:val="0096142C"/>
    <w:rsid w:val="00961843"/>
    <w:rsid w:val="0096190C"/>
    <w:rsid w:val="00961F58"/>
    <w:rsid w:val="009620D3"/>
    <w:rsid w:val="009628A4"/>
    <w:rsid w:val="00962B08"/>
    <w:rsid w:val="00962CFE"/>
    <w:rsid w:val="00962F47"/>
    <w:rsid w:val="009630BA"/>
    <w:rsid w:val="00963115"/>
    <w:rsid w:val="009631BC"/>
    <w:rsid w:val="0096328E"/>
    <w:rsid w:val="00963960"/>
    <w:rsid w:val="009649FE"/>
    <w:rsid w:val="00964F06"/>
    <w:rsid w:val="00965276"/>
    <w:rsid w:val="0096577E"/>
    <w:rsid w:val="0096589A"/>
    <w:rsid w:val="00965A34"/>
    <w:rsid w:val="00965E21"/>
    <w:rsid w:val="00965F0C"/>
    <w:rsid w:val="00966201"/>
    <w:rsid w:val="00967D38"/>
    <w:rsid w:val="00970E35"/>
    <w:rsid w:val="00970EB1"/>
    <w:rsid w:val="0097119B"/>
    <w:rsid w:val="00971BD5"/>
    <w:rsid w:val="009728F1"/>
    <w:rsid w:val="009730ED"/>
    <w:rsid w:val="00973441"/>
    <w:rsid w:val="0097354C"/>
    <w:rsid w:val="0097408F"/>
    <w:rsid w:val="00974666"/>
    <w:rsid w:val="0097552F"/>
    <w:rsid w:val="00975FA6"/>
    <w:rsid w:val="00976290"/>
    <w:rsid w:val="00977D55"/>
    <w:rsid w:val="009802FE"/>
    <w:rsid w:val="0098031A"/>
    <w:rsid w:val="00980537"/>
    <w:rsid w:val="00980900"/>
    <w:rsid w:val="00980E3E"/>
    <w:rsid w:val="00981597"/>
    <w:rsid w:val="0098167A"/>
    <w:rsid w:val="009818D2"/>
    <w:rsid w:val="009825F7"/>
    <w:rsid w:val="00982611"/>
    <w:rsid w:val="00982D2B"/>
    <w:rsid w:val="00983416"/>
    <w:rsid w:val="00983B22"/>
    <w:rsid w:val="00983F3C"/>
    <w:rsid w:val="0098483C"/>
    <w:rsid w:val="00984A45"/>
    <w:rsid w:val="00984BCD"/>
    <w:rsid w:val="00984C99"/>
    <w:rsid w:val="00985815"/>
    <w:rsid w:val="0098649C"/>
    <w:rsid w:val="00986EFB"/>
    <w:rsid w:val="009904DC"/>
    <w:rsid w:val="00990501"/>
    <w:rsid w:val="0099061E"/>
    <w:rsid w:val="00990821"/>
    <w:rsid w:val="00990C36"/>
    <w:rsid w:val="00990EB1"/>
    <w:rsid w:val="009910BE"/>
    <w:rsid w:val="009913E5"/>
    <w:rsid w:val="0099201F"/>
    <w:rsid w:val="00992105"/>
    <w:rsid w:val="00992E96"/>
    <w:rsid w:val="00994DAF"/>
    <w:rsid w:val="00994FC6"/>
    <w:rsid w:val="00995473"/>
    <w:rsid w:val="009962A6"/>
    <w:rsid w:val="00996A48"/>
    <w:rsid w:val="00996ADF"/>
    <w:rsid w:val="009972BB"/>
    <w:rsid w:val="0099791D"/>
    <w:rsid w:val="00997C24"/>
    <w:rsid w:val="009A1BBB"/>
    <w:rsid w:val="009A1D65"/>
    <w:rsid w:val="009A23AB"/>
    <w:rsid w:val="009A27FF"/>
    <w:rsid w:val="009A29C6"/>
    <w:rsid w:val="009A2AAE"/>
    <w:rsid w:val="009A3073"/>
    <w:rsid w:val="009A3315"/>
    <w:rsid w:val="009A45B1"/>
    <w:rsid w:val="009A4A3D"/>
    <w:rsid w:val="009A54EB"/>
    <w:rsid w:val="009A5919"/>
    <w:rsid w:val="009A6F5A"/>
    <w:rsid w:val="009A7509"/>
    <w:rsid w:val="009A7547"/>
    <w:rsid w:val="009A75A6"/>
    <w:rsid w:val="009A7D70"/>
    <w:rsid w:val="009A7DFD"/>
    <w:rsid w:val="009A7E00"/>
    <w:rsid w:val="009B0F5B"/>
    <w:rsid w:val="009B2227"/>
    <w:rsid w:val="009B255A"/>
    <w:rsid w:val="009B34DA"/>
    <w:rsid w:val="009B39AC"/>
    <w:rsid w:val="009B4241"/>
    <w:rsid w:val="009B4351"/>
    <w:rsid w:val="009B4617"/>
    <w:rsid w:val="009B470C"/>
    <w:rsid w:val="009B53A6"/>
    <w:rsid w:val="009B5634"/>
    <w:rsid w:val="009B5F69"/>
    <w:rsid w:val="009B61BE"/>
    <w:rsid w:val="009B66EE"/>
    <w:rsid w:val="009B7A8D"/>
    <w:rsid w:val="009C05C4"/>
    <w:rsid w:val="009C0B61"/>
    <w:rsid w:val="009C1D1F"/>
    <w:rsid w:val="009C31E8"/>
    <w:rsid w:val="009C3940"/>
    <w:rsid w:val="009C5A93"/>
    <w:rsid w:val="009C716A"/>
    <w:rsid w:val="009C732B"/>
    <w:rsid w:val="009C75F6"/>
    <w:rsid w:val="009C76B0"/>
    <w:rsid w:val="009C7B84"/>
    <w:rsid w:val="009D0AC0"/>
    <w:rsid w:val="009D0E2C"/>
    <w:rsid w:val="009D1160"/>
    <w:rsid w:val="009D21D4"/>
    <w:rsid w:val="009D2690"/>
    <w:rsid w:val="009D3ADC"/>
    <w:rsid w:val="009D4117"/>
    <w:rsid w:val="009D43F2"/>
    <w:rsid w:val="009D491B"/>
    <w:rsid w:val="009D582F"/>
    <w:rsid w:val="009D591A"/>
    <w:rsid w:val="009D5C32"/>
    <w:rsid w:val="009D6098"/>
    <w:rsid w:val="009D6797"/>
    <w:rsid w:val="009D68EC"/>
    <w:rsid w:val="009D6E18"/>
    <w:rsid w:val="009D6F33"/>
    <w:rsid w:val="009D74B6"/>
    <w:rsid w:val="009D77CD"/>
    <w:rsid w:val="009D7DFB"/>
    <w:rsid w:val="009D7E09"/>
    <w:rsid w:val="009E0571"/>
    <w:rsid w:val="009E0AF1"/>
    <w:rsid w:val="009E17DD"/>
    <w:rsid w:val="009E1C65"/>
    <w:rsid w:val="009E1DFC"/>
    <w:rsid w:val="009E206C"/>
    <w:rsid w:val="009E2078"/>
    <w:rsid w:val="009E29EA"/>
    <w:rsid w:val="009E3D3D"/>
    <w:rsid w:val="009E5627"/>
    <w:rsid w:val="009E5A98"/>
    <w:rsid w:val="009E5CD2"/>
    <w:rsid w:val="009E6090"/>
    <w:rsid w:val="009E665F"/>
    <w:rsid w:val="009E7529"/>
    <w:rsid w:val="009E7607"/>
    <w:rsid w:val="009E7772"/>
    <w:rsid w:val="009E7A20"/>
    <w:rsid w:val="009F0168"/>
    <w:rsid w:val="009F133D"/>
    <w:rsid w:val="009F1448"/>
    <w:rsid w:val="009F16D1"/>
    <w:rsid w:val="009F1B6F"/>
    <w:rsid w:val="009F1CDE"/>
    <w:rsid w:val="009F1F31"/>
    <w:rsid w:val="009F2B63"/>
    <w:rsid w:val="009F3F36"/>
    <w:rsid w:val="009F527B"/>
    <w:rsid w:val="009F5B0C"/>
    <w:rsid w:val="009F646B"/>
    <w:rsid w:val="009F6F8C"/>
    <w:rsid w:val="009F7810"/>
    <w:rsid w:val="009F784A"/>
    <w:rsid w:val="00A00408"/>
    <w:rsid w:val="00A00EAD"/>
    <w:rsid w:val="00A0112F"/>
    <w:rsid w:val="00A01D98"/>
    <w:rsid w:val="00A01D9E"/>
    <w:rsid w:val="00A01EE1"/>
    <w:rsid w:val="00A01F2F"/>
    <w:rsid w:val="00A01FB6"/>
    <w:rsid w:val="00A0226B"/>
    <w:rsid w:val="00A02804"/>
    <w:rsid w:val="00A02848"/>
    <w:rsid w:val="00A0287C"/>
    <w:rsid w:val="00A02E9C"/>
    <w:rsid w:val="00A02EC6"/>
    <w:rsid w:val="00A03F56"/>
    <w:rsid w:val="00A04566"/>
    <w:rsid w:val="00A04AEB"/>
    <w:rsid w:val="00A05732"/>
    <w:rsid w:val="00A06313"/>
    <w:rsid w:val="00A068C4"/>
    <w:rsid w:val="00A069AB"/>
    <w:rsid w:val="00A06A1C"/>
    <w:rsid w:val="00A07658"/>
    <w:rsid w:val="00A07C68"/>
    <w:rsid w:val="00A107B9"/>
    <w:rsid w:val="00A10CA7"/>
    <w:rsid w:val="00A11E30"/>
    <w:rsid w:val="00A121C6"/>
    <w:rsid w:val="00A12C86"/>
    <w:rsid w:val="00A12D38"/>
    <w:rsid w:val="00A12DF9"/>
    <w:rsid w:val="00A12F5C"/>
    <w:rsid w:val="00A1333D"/>
    <w:rsid w:val="00A13B27"/>
    <w:rsid w:val="00A146D3"/>
    <w:rsid w:val="00A14E29"/>
    <w:rsid w:val="00A1528A"/>
    <w:rsid w:val="00A157CC"/>
    <w:rsid w:val="00A1632D"/>
    <w:rsid w:val="00A16C25"/>
    <w:rsid w:val="00A170BA"/>
    <w:rsid w:val="00A20043"/>
    <w:rsid w:val="00A2057A"/>
    <w:rsid w:val="00A20A93"/>
    <w:rsid w:val="00A20B3C"/>
    <w:rsid w:val="00A20BCF"/>
    <w:rsid w:val="00A210ED"/>
    <w:rsid w:val="00A21A16"/>
    <w:rsid w:val="00A231B0"/>
    <w:rsid w:val="00A23A1F"/>
    <w:rsid w:val="00A2580A"/>
    <w:rsid w:val="00A25C29"/>
    <w:rsid w:val="00A25C9D"/>
    <w:rsid w:val="00A277AE"/>
    <w:rsid w:val="00A27A40"/>
    <w:rsid w:val="00A30CBA"/>
    <w:rsid w:val="00A31118"/>
    <w:rsid w:val="00A31718"/>
    <w:rsid w:val="00A31765"/>
    <w:rsid w:val="00A3236E"/>
    <w:rsid w:val="00A32984"/>
    <w:rsid w:val="00A32E25"/>
    <w:rsid w:val="00A352D3"/>
    <w:rsid w:val="00A35771"/>
    <w:rsid w:val="00A3588C"/>
    <w:rsid w:val="00A35F9A"/>
    <w:rsid w:val="00A36D0C"/>
    <w:rsid w:val="00A37B3F"/>
    <w:rsid w:val="00A40480"/>
    <w:rsid w:val="00A405DB"/>
    <w:rsid w:val="00A40924"/>
    <w:rsid w:val="00A40BD3"/>
    <w:rsid w:val="00A4141F"/>
    <w:rsid w:val="00A4163D"/>
    <w:rsid w:val="00A424A5"/>
    <w:rsid w:val="00A437C0"/>
    <w:rsid w:val="00A43D0E"/>
    <w:rsid w:val="00A44996"/>
    <w:rsid w:val="00A44EEF"/>
    <w:rsid w:val="00A4522C"/>
    <w:rsid w:val="00A454A9"/>
    <w:rsid w:val="00A455A9"/>
    <w:rsid w:val="00A46838"/>
    <w:rsid w:val="00A46E31"/>
    <w:rsid w:val="00A46E35"/>
    <w:rsid w:val="00A46F7F"/>
    <w:rsid w:val="00A4701D"/>
    <w:rsid w:val="00A47101"/>
    <w:rsid w:val="00A4785C"/>
    <w:rsid w:val="00A500D3"/>
    <w:rsid w:val="00A504DE"/>
    <w:rsid w:val="00A509D4"/>
    <w:rsid w:val="00A50B85"/>
    <w:rsid w:val="00A50D0F"/>
    <w:rsid w:val="00A510ED"/>
    <w:rsid w:val="00A517EF"/>
    <w:rsid w:val="00A51884"/>
    <w:rsid w:val="00A51B0B"/>
    <w:rsid w:val="00A51F12"/>
    <w:rsid w:val="00A52182"/>
    <w:rsid w:val="00A52477"/>
    <w:rsid w:val="00A52AF8"/>
    <w:rsid w:val="00A539F0"/>
    <w:rsid w:val="00A53D43"/>
    <w:rsid w:val="00A540B2"/>
    <w:rsid w:val="00A5460E"/>
    <w:rsid w:val="00A54679"/>
    <w:rsid w:val="00A5474F"/>
    <w:rsid w:val="00A55412"/>
    <w:rsid w:val="00A557F2"/>
    <w:rsid w:val="00A56DD6"/>
    <w:rsid w:val="00A57274"/>
    <w:rsid w:val="00A57BD8"/>
    <w:rsid w:val="00A57C5A"/>
    <w:rsid w:val="00A60AC9"/>
    <w:rsid w:val="00A60BF2"/>
    <w:rsid w:val="00A61446"/>
    <w:rsid w:val="00A622CC"/>
    <w:rsid w:val="00A62523"/>
    <w:rsid w:val="00A62D04"/>
    <w:rsid w:val="00A62E2F"/>
    <w:rsid w:val="00A630A9"/>
    <w:rsid w:val="00A66759"/>
    <w:rsid w:val="00A6676E"/>
    <w:rsid w:val="00A667EF"/>
    <w:rsid w:val="00A66AC4"/>
    <w:rsid w:val="00A66D67"/>
    <w:rsid w:val="00A671D0"/>
    <w:rsid w:val="00A6785F"/>
    <w:rsid w:val="00A70922"/>
    <w:rsid w:val="00A70D54"/>
    <w:rsid w:val="00A70DBB"/>
    <w:rsid w:val="00A71052"/>
    <w:rsid w:val="00A7250F"/>
    <w:rsid w:val="00A7252F"/>
    <w:rsid w:val="00A7276D"/>
    <w:rsid w:val="00A73A97"/>
    <w:rsid w:val="00A7424D"/>
    <w:rsid w:val="00A74F4C"/>
    <w:rsid w:val="00A74FF3"/>
    <w:rsid w:val="00A75A5F"/>
    <w:rsid w:val="00A75D74"/>
    <w:rsid w:val="00A7615C"/>
    <w:rsid w:val="00A763B8"/>
    <w:rsid w:val="00A7640D"/>
    <w:rsid w:val="00A76834"/>
    <w:rsid w:val="00A76ABA"/>
    <w:rsid w:val="00A76FAA"/>
    <w:rsid w:val="00A7706E"/>
    <w:rsid w:val="00A770C0"/>
    <w:rsid w:val="00A7721E"/>
    <w:rsid w:val="00A772B1"/>
    <w:rsid w:val="00A801F1"/>
    <w:rsid w:val="00A808C4"/>
    <w:rsid w:val="00A80C1A"/>
    <w:rsid w:val="00A80F25"/>
    <w:rsid w:val="00A81274"/>
    <w:rsid w:val="00A815AF"/>
    <w:rsid w:val="00A8192B"/>
    <w:rsid w:val="00A81F39"/>
    <w:rsid w:val="00A82C72"/>
    <w:rsid w:val="00A841E3"/>
    <w:rsid w:val="00A842D4"/>
    <w:rsid w:val="00A844D0"/>
    <w:rsid w:val="00A8463A"/>
    <w:rsid w:val="00A84D90"/>
    <w:rsid w:val="00A8504B"/>
    <w:rsid w:val="00A852BA"/>
    <w:rsid w:val="00A855F8"/>
    <w:rsid w:val="00A856DF"/>
    <w:rsid w:val="00A87710"/>
    <w:rsid w:val="00A904F7"/>
    <w:rsid w:val="00A909CB"/>
    <w:rsid w:val="00A90C93"/>
    <w:rsid w:val="00A914CF"/>
    <w:rsid w:val="00A916E2"/>
    <w:rsid w:val="00A91971"/>
    <w:rsid w:val="00A91A0A"/>
    <w:rsid w:val="00A91ED5"/>
    <w:rsid w:val="00A92139"/>
    <w:rsid w:val="00A923FA"/>
    <w:rsid w:val="00A92887"/>
    <w:rsid w:val="00A92AA5"/>
    <w:rsid w:val="00A92E27"/>
    <w:rsid w:val="00A94989"/>
    <w:rsid w:val="00A94FDC"/>
    <w:rsid w:val="00A95E2A"/>
    <w:rsid w:val="00A961DA"/>
    <w:rsid w:val="00A96C7C"/>
    <w:rsid w:val="00A96FF1"/>
    <w:rsid w:val="00AA025A"/>
    <w:rsid w:val="00AA1B86"/>
    <w:rsid w:val="00AA1BA8"/>
    <w:rsid w:val="00AA1E75"/>
    <w:rsid w:val="00AA2104"/>
    <w:rsid w:val="00AA210F"/>
    <w:rsid w:val="00AA264B"/>
    <w:rsid w:val="00AA3B9E"/>
    <w:rsid w:val="00AA5A9E"/>
    <w:rsid w:val="00AA6312"/>
    <w:rsid w:val="00AA68CC"/>
    <w:rsid w:val="00AA6D08"/>
    <w:rsid w:val="00AA6DCC"/>
    <w:rsid w:val="00AA6DFF"/>
    <w:rsid w:val="00AA74A4"/>
    <w:rsid w:val="00AA7619"/>
    <w:rsid w:val="00AB040A"/>
    <w:rsid w:val="00AB14EF"/>
    <w:rsid w:val="00AB1960"/>
    <w:rsid w:val="00AB1F7F"/>
    <w:rsid w:val="00AB22DB"/>
    <w:rsid w:val="00AB29CF"/>
    <w:rsid w:val="00AB31FD"/>
    <w:rsid w:val="00AB352E"/>
    <w:rsid w:val="00AB39ED"/>
    <w:rsid w:val="00AB4117"/>
    <w:rsid w:val="00AB4318"/>
    <w:rsid w:val="00AB469C"/>
    <w:rsid w:val="00AB471A"/>
    <w:rsid w:val="00AB4924"/>
    <w:rsid w:val="00AB5509"/>
    <w:rsid w:val="00AB5FEB"/>
    <w:rsid w:val="00AB688E"/>
    <w:rsid w:val="00AB7120"/>
    <w:rsid w:val="00AC09C5"/>
    <w:rsid w:val="00AC0CC6"/>
    <w:rsid w:val="00AC1CF9"/>
    <w:rsid w:val="00AC1D57"/>
    <w:rsid w:val="00AC24AB"/>
    <w:rsid w:val="00AC2AB0"/>
    <w:rsid w:val="00AC2D1A"/>
    <w:rsid w:val="00AC2DD4"/>
    <w:rsid w:val="00AC2DFC"/>
    <w:rsid w:val="00AC3165"/>
    <w:rsid w:val="00AC31AB"/>
    <w:rsid w:val="00AC371D"/>
    <w:rsid w:val="00AC3EF5"/>
    <w:rsid w:val="00AC442C"/>
    <w:rsid w:val="00AC446E"/>
    <w:rsid w:val="00AC5E93"/>
    <w:rsid w:val="00AC6549"/>
    <w:rsid w:val="00AC68B4"/>
    <w:rsid w:val="00AC76F4"/>
    <w:rsid w:val="00AC793A"/>
    <w:rsid w:val="00AD0F2B"/>
    <w:rsid w:val="00AD12DB"/>
    <w:rsid w:val="00AD15B4"/>
    <w:rsid w:val="00AD15FC"/>
    <w:rsid w:val="00AD1781"/>
    <w:rsid w:val="00AD1A0A"/>
    <w:rsid w:val="00AD1D1D"/>
    <w:rsid w:val="00AD2197"/>
    <w:rsid w:val="00AD2458"/>
    <w:rsid w:val="00AD2A7C"/>
    <w:rsid w:val="00AD2CC8"/>
    <w:rsid w:val="00AD324A"/>
    <w:rsid w:val="00AD32F2"/>
    <w:rsid w:val="00AD3522"/>
    <w:rsid w:val="00AD3704"/>
    <w:rsid w:val="00AD396B"/>
    <w:rsid w:val="00AD3B8E"/>
    <w:rsid w:val="00AD3C17"/>
    <w:rsid w:val="00AD41DB"/>
    <w:rsid w:val="00AD429F"/>
    <w:rsid w:val="00AD4E60"/>
    <w:rsid w:val="00AD5187"/>
    <w:rsid w:val="00AD57F0"/>
    <w:rsid w:val="00AD5EEC"/>
    <w:rsid w:val="00AD6304"/>
    <w:rsid w:val="00AD72E5"/>
    <w:rsid w:val="00AD7340"/>
    <w:rsid w:val="00AD7870"/>
    <w:rsid w:val="00AD78F8"/>
    <w:rsid w:val="00AD79B7"/>
    <w:rsid w:val="00AE08A2"/>
    <w:rsid w:val="00AE0A78"/>
    <w:rsid w:val="00AE0F37"/>
    <w:rsid w:val="00AE1181"/>
    <w:rsid w:val="00AE18E7"/>
    <w:rsid w:val="00AE1B2A"/>
    <w:rsid w:val="00AE1CBB"/>
    <w:rsid w:val="00AE1D08"/>
    <w:rsid w:val="00AE2285"/>
    <w:rsid w:val="00AE35E6"/>
    <w:rsid w:val="00AE3692"/>
    <w:rsid w:val="00AE3AEA"/>
    <w:rsid w:val="00AE4684"/>
    <w:rsid w:val="00AE649E"/>
    <w:rsid w:val="00AE66B1"/>
    <w:rsid w:val="00AE6F01"/>
    <w:rsid w:val="00AF01BD"/>
    <w:rsid w:val="00AF0489"/>
    <w:rsid w:val="00AF07B7"/>
    <w:rsid w:val="00AF251E"/>
    <w:rsid w:val="00AF2A0A"/>
    <w:rsid w:val="00AF38EB"/>
    <w:rsid w:val="00AF3C21"/>
    <w:rsid w:val="00AF3E6F"/>
    <w:rsid w:val="00AF43F7"/>
    <w:rsid w:val="00AF4CC7"/>
    <w:rsid w:val="00AF5F43"/>
    <w:rsid w:val="00AF6311"/>
    <w:rsid w:val="00AF669E"/>
    <w:rsid w:val="00AF6F51"/>
    <w:rsid w:val="00AF7102"/>
    <w:rsid w:val="00AF79BB"/>
    <w:rsid w:val="00AF7BAA"/>
    <w:rsid w:val="00B004C2"/>
    <w:rsid w:val="00B006EE"/>
    <w:rsid w:val="00B00A0B"/>
    <w:rsid w:val="00B01019"/>
    <w:rsid w:val="00B0112B"/>
    <w:rsid w:val="00B02057"/>
    <w:rsid w:val="00B03408"/>
    <w:rsid w:val="00B0342C"/>
    <w:rsid w:val="00B035FA"/>
    <w:rsid w:val="00B03920"/>
    <w:rsid w:val="00B040C4"/>
    <w:rsid w:val="00B041E9"/>
    <w:rsid w:val="00B04657"/>
    <w:rsid w:val="00B04A15"/>
    <w:rsid w:val="00B04A93"/>
    <w:rsid w:val="00B04C84"/>
    <w:rsid w:val="00B0520D"/>
    <w:rsid w:val="00B05445"/>
    <w:rsid w:val="00B05990"/>
    <w:rsid w:val="00B060EF"/>
    <w:rsid w:val="00B070F6"/>
    <w:rsid w:val="00B10154"/>
    <w:rsid w:val="00B101A8"/>
    <w:rsid w:val="00B10FBB"/>
    <w:rsid w:val="00B11F2F"/>
    <w:rsid w:val="00B11F62"/>
    <w:rsid w:val="00B12120"/>
    <w:rsid w:val="00B1286D"/>
    <w:rsid w:val="00B12D09"/>
    <w:rsid w:val="00B130B2"/>
    <w:rsid w:val="00B137D5"/>
    <w:rsid w:val="00B13F95"/>
    <w:rsid w:val="00B141FF"/>
    <w:rsid w:val="00B146B0"/>
    <w:rsid w:val="00B14F42"/>
    <w:rsid w:val="00B15317"/>
    <w:rsid w:val="00B15417"/>
    <w:rsid w:val="00B15425"/>
    <w:rsid w:val="00B15A49"/>
    <w:rsid w:val="00B15EEB"/>
    <w:rsid w:val="00B16C99"/>
    <w:rsid w:val="00B17BCD"/>
    <w:rsid w:val="00B17C23"/>
    <w:rsid w:val="00B17D17"/>
    <w:rsid w:val="00B200A0"/>
    <w:rsid w:val="00B20637"/>
    <w:rsid w:val="00B2130D"/>
    <w:rsid w:val="00B21826"/>
    <w:rsid w:val="00B21B70"/>
    <w:rsid w:val="00B21FB2"/>
    <w:rsid w:val="00B22D09"/>
    <w:rsid w:val="00B230CC"/>
    <w:rsid w:val="00B231DC"/>
    <w:rsid w:val="00B23F14"/>
    <w:rsid w:val="00B23F90"/>
    <w:rsid w:val="00B25AE9"/>
    <w:rsid w:val="00B25DB9"/>
    <w:rsid w:val="00B2679E"/>
    <w:rsid w:val="00B26B96"/>
    <w:rsid w:val="00B26BBB"/>
    <w:rsid w:val="00B26C28"/>
    <w:rsid w:val="00B26ECA"/>
    <w:rsid w:val="00B272BE"/>
    <w:rsid w:val="00B27533"/>
    <w:rsid w:val="00B27EF6"/>
    <w:rsid w:val="00B30455"/>
    <w:rsid w:val="00B30746"/>
    <w:rsid w:val="00B31529"/>
    <w:rsid w:val="00B315ED"/>
    <w:rsid w:val="00B3201E"/>
    <w:rsid w:val="00B32098"/>
    <w:rsid w:val="00B3256C"/>
    <w:rsid w:val="00B32A96"/>
    <w:rsid w:val="00B32CEC"/>
    <w:rsid w:val="00B3337C"/>
    <w:rsid w:val="00B3383A"/>
    <w:rsid w:val="00B355A1"/>
    <w:rsid w:val="00B358E0"/>
    <w:rsid w:val="00B365E8"/>
    <w:rsid w:val="00B376EA"/>
    <w:rsid w:val="00B378FC"/>
    <w:rsid w:val="00B40713"/>
    <w:rsid w:val="00B40833"/>
    <w:rsid w:val="00B40DAF"/>
    <w:rsid w:val="00B41685"/>
    <w:rsid w:val="00B4168F"/>
    <w:rsid w:val="00B41C8D"/>
    <w:rsid w:val="00B41E05"/>
    <w:rsid w:val="00B42011"/>
    <w:rsid w:val="00B4227D"/>
    <w:rsid w:val="00B43126"/>
    <w:rsid w:val="00B436D3"/>
    <w:rsid w:val="00B456F0"/>
    <w:rsid w:val="00B46148"/>
    <w:rsid w:val="00B46ED4"/>
    <w:rsid w:val="00B47742"/>
    <w:rsid w:val="00B50960"/>
    <w:rsid w:val="00B5111D"/>
    <w:rsid w:val="00B511BF"/>
    <w:rsid w:val="00B512F6"/>
    <w:rsid w:val="00B51672"/>
    <w:rsid w:val="00B51694"/>
    <w:rsid w:val="00B5240D"/>
    <w:rsid w:val="00B52504"/>
    <w:rsid w:val="00B52BA8"/>
    <w:rsid w:val="00B52EB5"/>
    <w:rsid w:val="00B53444"/>
    <w:rsid w:val="00B53E7C"/>
    <w:rsid w:val="00B540CC"/>
    <w:rsid w:val="00B542E2"/>
    <w:rsid w:val="00B545BA"/>
    <w:rsid w:val="00B5461A"/>
    <w:rsid w:val="00B54689"/>
    <w:rsid w:val="00B5579F"/>
    <w:rsid w:val="00B55CD8"/>
    <w:rsid w:val="00B55FDB"/>
    <w:rsid w:val="00B567F1"/>
    <w:rsid w:val="00B575A0"/>
    <w:rsid w:val="00B57CDB"/>
    <w:rsid w:val="00B57EE2"/>
    <w:rsid w:val="00B605EA"/>
    <w:rsid w:val="00B60645"/>
    <w:rsid w:val="00B61F07"/>
    <w:rsid w:val="00B6250C"/>
    <w:rsid w:val="00B6278E"/>
    <w:rsid w:val="00B62BCB"/>
    <w:rsid w:val="00B62CC0"/>
    <w:rsid w:val="00B6374A"/>
    <w:rsid w:val="00B637AC"/>
    <w:rsid w:val="00B64C75"/>
    <w:rsid w:val="00B64ECB"/>
    <w:rsid w:val="00B65F46"/>
    <w:rsid w:val="00B66485"/>
    <w:rsid w:val="00B667F3"/>
    <w:rsid w:val="00B6740E"/>
    <w:rsid w:val="00B67902"/>
    <w:rsid w:val="00B700C6"/>
    <w:rsid w:val="00B70EFC"/>
    <w:rsid w:val="00B7109B"/>
    <w:rsid w:val="00B71B6B"/>
    <w:rsid w:val="00B71E24"/>
    <w:rsid w:val="00B71F52"/>
    <w:rsid w:val="00B7253C"/>
    <w:rsid w:val="00B72AAA"/>
    <w:rsid w:val="00B72BC9"/>
    <w:rsid w:val="00B73192"/>
    <w:rsid w:val="00B737BD"/>
    <w:rsid w:val="00B7440E"/>
    <w:rsid w:val="00B749D2"/>
    <w:rsid w:val="00B74BE6"/>
    <w:rsid w:val="00B750FB"/>
    <w:rsid w:val="00B75154"/>
    <w:rsid w:val="00B756C0"/>
    <w:rsid w:val="00B75E1B"/>
    <w:rsid w:val="00B76BBE"/>
    <w:rsid w:val="00B77071"/>
    <w:rsid w:val="00B771CA"/>
    <w:rsid w:val="00B77787"/>
    <w:rsid w:val="00B801DF"/>
    <w:rsid w:val="00B815C9"/>
    <w:rsid w:val="00B81716"/>
    <w:rsid w:val="00B823DA"/>
    <w:rsid w:val="00B8267A"/>
    <w:rsid w:val="00B82C36"/>
    <w:rsid w:val="00B8363E"/>
    <w:rsid w:val="00B848BD"/>
    <w:rsid w:val="00B84CB6"/>
    <w:rsid w:val="00B85216"/>
    <w:rsid w:val="00B85772"/>
    <w:rsid w:val="00B85A6C"/>
    <w:rsid w:val="00B86498"/>
    <w:rsid w:val="00B86781"/>
    <w:rsid w:val="00B86A5A"/>
    <w:rsid w:val="00B86EA2"/>
    <w:rsid w:val="00B873FB"/>
    <w:rsid w:val="00B87D57"/>
    <w:rsid w:val="00B87DD8"/>
    <w:rsid w:val="00B90B56"/>
    <w:rsid w:val="00B9145A"/>
    <w:rsid w:val="00B9196A"/>
    <w:rsid w:val="00B91AD1"/>
    <w:rsid w:val="00B91F38"/>
    <w:rsid w:val="00B925F9"/>
    <w:rsid w:val="00B9267A"/>
    <w:rsid w:val="00B93E22"/>
    <w:rsid w:val="00B93FA3"/>
    <w:rsid w:val="00B94A75"/>
    <w:rsid w:val="00B94E5A"/>
    <w:rsid w:val="00B95D52"/>
    <w:rsid w:val="00B96943"/>
    <w:rsid w:val="00B97E40"/>
    <w:rsid w:val="00BA0B54"/>
    <w:rsid w:val="00BA0CEB"/>
    <w:rsid w:val="00BA110C"/>
    <w:rsid w:val="00BA1167"/>
    <w:rsid w:val="00BA11D8"/>
    <w:rsid w:val="00BA16B7"/>
    <w:rsid w:val="00BA1B60"/>
    <w:rsid w:val="00BA22CD"/>
    <w:rsid w:val="00BA35AB"/>
    <w:rsid w:val="00BA4965"/>
    <w:rsid w:val="00BA4CFC"/>
    <w:rsid w:val="00BA5B0A"/>
    <w:rsid w:val="00BA61DE"/>
    <w:rsid w:val="00BA66D1"/>
    <w:rsid w:val="00BA69D1"/>
    <w:rsid w:val="00BA6E5E"/>
    <w:rsid w:val="00BA71CE"/>
    <w:rsid w:val="00BA732F"/>
    <w:rsid w:val="00BA771A"/>
    <w:rsid w:val="00BB0089"/>
    <w:rsid w:val="00BB01D9"/>
    <w:rsid w:val="00BB0386"/>
    <w:rsid w:val="00BB08DE"/>
    <w:rsid w:val="00BB0B93"/>
    <w:rsid w:val="00BB0CC1"/>
    <w:rsid w:val="00BB0CE0"/>
    <w:rsid w:val="00BB13AA"/>
    <w:rsid w:val="00BB1B58"/>
    <w:rsid w:val="00BB1DB6"/>
    <w:rsid w:val="00BB228F"/>
    <w:rsid w:val="00BB2525"/>
    <w:rsid w:val="00BB2A0F"/>
    <w:rsid w:val="00BB2C70"/>
    <w:rsid w:val="00BB33E4"/>
    <w:rsid w:val="00BB33F3"/>
    <w:rsid w:val="00BB370D"/>
    <w:rsid w:val="00BB3849"/>
    <w:rsid w:val="00BB39BF"/>
    <w:rsid w:val="00BB44D9"/>
    <w:rsid w:val="00BB4B87"/>
    <w:rsid w:val="00BB4E0E"/>
    <w:rsid w:val="00BB56B5"/>
    <w:rsid w:val="00BB5D52"/>
    <w:rsid w:val="00BB5FF8"/>
    <w:rsid w:val="00BB604C"/>
    <w:rsid w:val="00BB6600"/>
    <w:rsid w:val="00BB6CD8"/>
    <w:rsid w:val="00BB7461"/>
    <w:rsid w:val="00BB7572"/>
    <w:rsid w:val="00BC0B09"/>
    <w:rsid w:val="00BC1789"/>
    <w:rsid w:val="00BC17B4"/>
    <w:rsid w:val="00BC195C"/>
    <w:rsid w:val="00BC1B8F"/>
    <w:rsid w:val="00BC1EC8"/>
    <w:rsid w:val="00BC20F6"/>
    <w:rsid w:val="00BC26F0"/>
    <w:rsid w:val="00BC2922"/>
    <w:rsid w:val="00BC2B9E"/>
    <w:rsid w:val="00BC2C6E"/>
    <w:rsid w:val="00BC2EAC"/>
    <w:rsid w:val="00BC3493"/>
    <w:rsid w:val="00BC3D24"/>
    <w:rsid w:val="00BC4C20"/>
    <w:rsid w:val="00BC4FA3"/>
    <w:rsid w:val="00BC670A"/>
    <w:rsid w:val="00BC6767"/>
    <w:rsid w:val="00BC6B52"/>
    <w:rsid w:val="00BC6D5E"/>
    <w:rsid w:val="00BC6E61"/>
    <w:rsid w:val="00BC7721"/>
    <w:rsid w:val="00BC79ED"/>
    <w:rsid w:val="00BC7A30"/>
    <w:rsid w:val="00BD0FAC"/>
    <w:rsid w:val="00BD1892"/>
    <w:rsid w:val="00BD1E34"/>
    <w:rsid w:val="00BD2A44"/>
    <w:rsid w:val="00BD2C87"/>
    <w:rsid w:val="00BD2F3D"/>
    <w:rsid w:val="00BD391A"/>
    <w:rsid w:val="00BD519E"/>
    <w:rsid w:val="00BD567F"/>
    <w:rsid w:val="00BD5758"/>
    <w:rsid w:val="00BD72CB"/>
    <w:rsid w:val="00BD76CB"/>
    <w:rsid w:val="00BD7C48"/>
    <w:rsid w:val="00BD7F13"/>
    <w:rsid w:val="00BD7F47"/>
    <w:rsid w:val="00BD7F6D"/>
    <w:rsid w:val="00BE004B"/>
    <w:rsid w:val="00BE0185"/>
    <w:rsid w:val="00BE07EB"/>
    <w:rsid w:val="00BE0F4B"/>
    <w:rsid w:val="00BE1452"/>
    <w:rsid w:val="00BE1903"/>
    <w:rsid w:val="00BE2AFA"/>
    <w:rsid w:val="00BE3058"/>
    <w:rsid w:val="00BE38E0"/>
    <w:rsid w:val="00BE3F10"/>
    <w:rsid w:val="00BE4691"/>
    <w:rsid w:val="00BE5411"/>
    <w:rsid w:val="00BE54C6"/>
    <w:rsid w:val="00BE5F4F"/>
    <w:rsid w:val="00BE63DC"/>
    <w:rsid w:val="00BE6B5E"/>
    <w:rsid w:val="00BE6D86"/>
    <w:rsid w:val="00BE7E43"/>
    <w:rsid w:val="00BE7F53"/>
    <w:rsid w:val="00BF062B"/>
    <w:rsid w:val="00BF078A"/>
    <w:rsid w:val="00BF0BFA"/>
    <w:rsid w:val="00BF0C27"/>
    <w:rsid w:val="00BF1334"/>
    <w:rsid w:val="00BF1B0B"/>
    <w:rsid w:val="00BF24B5"/>
    <w:rsid w:val="00BF2DA2"/>
    <w:rsid w:val="00BF2F39"/>
    <w:rsid w:val="00BF338A"/>
    <w:rsid w:val="00BF3AC7"/>
    <w:rsid w:val="00BF3F72"/>
    <w:rsid w:val="00BF4908"/>
    <w:rsid w:val="00BF49BD"/>
    <w:rsid w:val="00BF5C3A"/>
    <w:rsid w:val="00BF63EF"/>
    <w:rsid w:val="00BF6A80"/>
    <w:rsid w:val="00BF6A81"/>
    <w:rsid w:val="00BF735C"/>
    <w:rsid w:val="00BF7783"/>
    <w:rsid w:val="00C007B7"/>
    <w:rsid w:val="00C00D16"/>
    <w:rsid w:val="00C01265"/>
    <w:rsid w:val="00C01F6C"/>
    <w:rsid w:val="00C02131"/>
    <w:rsid w:val="00C02B31"/>
    <w:rsid w:val="00C02F4D"/>
    <w:rsid w:val="00C035A0"/>
    <w:rsid w:val="00C03ED2"/>
    <w:rsid w:val="00C040FB"/>
    <w:rsid w:val="00C044B5"/>
    <w:rsid w:val="00C0568E"/>
    <w:rsid w:val="00C05885"/>
    <w:rsid w:val="00C05B8A"/>
    <w:rsid w:val="00C061A0"/>
    <w:rsid w:val="00C06242"/>
    <w:rsid w:val="00C064A5"/>
    <w:rsid w:val="00C06C06"/>
    <w:rsid w:val="00C070EE"/>
    <w:rsid w:val="00C072F8"/>
    <w:rsid w:val="00C07E04"/>
    <w:rsid w:val="00C1001A"/>
    <w:rsid w:val="00C103B0"/>
    <w:rsid w:val="00C10D53"/>
    <w:rsid w:val="00C121DE"/>
    <w:rsid w:val="00C12A20"/>
    <w:rsid w:val="00C12A76"/>
    <w:rsid w:val="00C1343B"/>
    <w:rsid w:val="00C135C9"/>
    <w:rsid w:val="00C14517"/>
    <w:rsid w:val="00C146C6"/>
    <w:rsid w:val="00C14C16"/>
    <w:rsid w:val="00C14C61"/>
    <w:rsid w:val="00C14F1D"/>
    <w:rsid w:val="00C15750"/>
    <w:rsid w:val="00C15885"/>
    <w:rsid w:val="00C15925"/>
    <w:rsid w:val="00C15FEC"/>
    <w:rsid w:val="00C1703F"/>
    <w:rsid w:val="00C1735A"/>
    <w:rsid w:val="00C17A0C"/>
    <w:rsid w:val="00C17F3D"/>
    <w:rsid w:val="00C201A2"/>
    <w:rsid w:val="00C20386"/>
    <w:rsid w:val="00C2103F"/>
    <w:rsid w:val="00C21E25"/>
    <w:rsid w:val="00C2205E"/>
    <w:rsid w:val="00C22AA5"/>
    <w:rsid w:val="00C22DBB"/>
    <w:rsid w:val="00C23790"/>
    <w:rsid w:val="00C23A56"/>
    <w:rsid w:val="00C23B0A"/>
    <w:rsid w:val="00C23BD9"/>
    <w:rsid w:val="00C23F9A"/>
    <w:rsid w:val="00C243F1"/>
    <w:rsid w:val="00C244C6"/>
    <w:rsid w:val="00C24D63"/>
    <w:rsid w:val="00C24F8F"/>
    <w:rsid w:val="00C262A4"/>
    <w:rsid w:val="00C26AD0"/>
    <w:rsid w:val="00C27081"/>
    <w:rsid w:val="00C30AFB"/>
    <w:rsid w:val="00C3184E"/>
    <w:rsid w:val="00C31DC6"/>
    <w:rsid w:val="00C31FEC"/>
    <w:rsid w:val="00C32185"/>
    <w:rsid w:val="00C32EF5"/>
    <w:rsid w:val="00C33C80"/>
    <w:rsid w:val="00C3468E"/>
    <w:rsid w:val="00C34DD8"/>
    <w:rsid w:val="00C4126D"/>
    <w:rsid w:val="00C418CA"/>
    <w:rsid w:val="00C42333"/>
    <w:rsid w:val="00C42357"/>
    <w:rsid w:val="00C42434"/>
    <w:rsid w:val="00C42754"/>
    <w:rsid w:val="00C42987"/>
    <w:rsid w:val="00C42B0C"/>
    <w:rsid w:val="00C436F3"/>
    <w:rsid w:val="00C437BF"/>
    <w:rsid w:val="00C441D9"/>
    <w:rsid w:val="00C446EC"/>
    <w:rsid w:val="00C44712"/>
    <w:rsid w:val="00C44B0F"/>
    <w:rsid w:val="00C44D57"/>
    <w:rsid w:val="00C4528C"/>
    <w:rsid w:val="00C45867"/>
    <w:rsid w:val="00C45FF7"/>
    <w:rsid w:val="00C46773"/>
    <w:rsid w:val="00C46C92"/>
    <w:rsid w:val="00C46E22"/>
    <w:rsid w:val="00C476C4"/>
    <w:rsid w:val="00C479A5"/>
    <w:rsid w:val="00C479B7"/>
    <w:rsid w:val="00C47C8F"/>
    <w:rsid w:val="00C47F2F"/>
    <w:rsid w:val="00C47FBB"/>
    <w:rsid w:val="00C514B2"/>
    <w:rsid w:val="00C51B2F"/>
    <w:rsid w:val="00C51C91"/>
    <w:rsid w:val="00C51DDA"/>
    <w:rsid w:val="00C51F4B"/>
    <w:rsid w:val="00C521DA"/>
    <w:rsid w:val="00C52377"/>
    <w:rsid w:val="00C53B7D"/>
    <w:rsid w:val="00C54CBE"/>
    <w:rsid w:val="00C54DF1"/>
    <w:rsid w:val="00C54FCB"/>
    <w:rsid w:val="00C551A3"/>
    <w:rsid w:val="00C55D9F"/>
    <w:rsid w:val="00C566E5"/>
    <w:rsid w:val="00C6082D"/>
    <w:rsid w:val="00C60D7A"/>
    <w:rsid w:val="00C61366"/>
    <w:rsid w:val="00C613BC"/>
    <w:rsid w:val="00C61987"/>
    <w:rsid w:val="00C61DB8"/>
    <w:rsid w:val="00C61F15"/>
    <w:rsid w:val="00C62C99"/>
    <w:rsid w:val="00C62FAA"/>
    <w:rsid w:val="00C63294"/>
    <w:rsid w:val="00C6344F"/>
    <w:rsid w:val="00C6350C"/>
    <w:rsid w:val="00C635F0"/>
    <w:rsid w:val="00C64EE8"/>
    <w:rsid w:val="00C65202"/>
    <w:rsid w:val="00C653FF"/>
    <w:rsid w:val="00C6573B"/>
    <w:rsid w:val="00C65AE0"/>
    <w:rsid w:val="00C65F62"/>
    <w:rsid w:val="00C65FEB"/>
    <w:rsid w:val="00C66178"/>
    <w:rsid w:val="00C670AB"/>
    <w:rsid w:val="00C6711D"/>
    <w:rsid w:val="00C672CC"/>
    <w:rsid w:val="00C67B26"/>
    <w:rsid w:val="00C700AC"/>
    <w:rsid w:val="00C71C64"/>
    <w:rsid w:val="00C71CE8"/>
    <w:rsid w:val="00C721FA"/>
    <w:rsid w:val="00C72203"/>
    <w:rsid w:val="00C7232F"/>
    <w:rsid w:val="00C728A1"/>
    <w:rsid w:val="00C72D29"/>
    <w:rsid w:val="00C73D79"/>
    <w:rsid w:val="00C74B37"/>
    <w:rsid w:val="00C7558D"/>
    <w:rsid w:val="00C76233"/>
    <w:rsid w:val="00C7655A"/>
    <w:rsid w:val="00C76736"/>
    <w:rsid w:val="00C771D5"/>
    <w:rsid w:val="00C80121"/>
    <w:rsid w:val="00C8114E"/>
    <w:rsid w:val="00C811F8"/>
    <w:rsid w:val="00C8231B"/>
    <w:rsid w:val="00C826E9"/>
    <w:rsid w:val="00C82A91"/>
    <w:rsid w:val="00C82B3E"/>
    <w:rsid w:val="00C82CCA"/>
    <w:rsid w:val="00C83031"/>
    <w:rsid w:val="00C85185"/>
    <w:rsid w:val="00C8537B"/>
    <w:rsid w:val="00C86150"/>
    <w:rsid w:val="00C8648D"/>
    <w:rsid w:val="00C874C7"/>
    <w:rsid w:val="00C87575"/>
    <w:rsid w:val="00C87CE8"/>
    <w:rsid w:val="00C91482"/>
    <w:rsid w:val="00C91EC5"/>
    <w:rsid w:val="00C91F1C"/>
    <w:rsid w:val="00C920AC"/>
    <w:rsid w:val="00C93878"/>
    <w:rsid w:val="00C93BF2"/>
    <w:rsid w:val="00C9476E"/>
    <w:rsid w:val="00C94E62"/>
    <w:rsid w:val="00C95A74"/>
    <w:rsid w:val="00C95FFD"/>
    <w:rsid w:val="00C965F7"/>
    <w:rsid w:val="00C967CF"/>
    <w:rsid w:val="00C96D15"/>
    <w:rsid w:val="00C97245"/>
    <w:rsid w:val="00C97549"/>
    <w:rsid w:val="00CA0204"/>
    <w:rsid w:val="00CA0274"/>
    <w:rsid w:val="00CA1460"/>
    <w:rsid w:val="00CA17C9"/>
    <w:rsid w:val="00CA1C0C"/>
    <w:rsid w:val="00CA1C8C"/>
    <w:rsid w:val="00CA1D3C"/>
    <w:rsid w:val="00CA1F01"/>
    <w:rsid w:val="00CA34D8"/>
    <w:rsid w:val="00CA398B"/>
    <w:rsid w:val="00CA3A74"/>
    <w:rsid w:val="00CA3F59"/>
    <w:rsid w:val="00CA5066"/>
    <w:rsid w:val="00CA5AEC"/>
    <w:rsid w:val="00CA6008"/>
    <w:rsid w:val="00CA63FA"/>
    <w:rsid w:val="00CA64E3"/>
    <w:rsid w:val="00CA762B"/>
    <w:rsid w:val="00CA7823"/>
    <w:rsid w:val="00CA7924"/>
    <w:rsid w:val="00CB082A"/>
    <w:rsid w:val="00CB1D18"/>
    <w:rsid w:val="00CB2AA2"/>
    <w:rsid w:val="00CB3772"/>
    <w:rsid w:val="00CB3AF6"/>
    <w:rsid w:val="00CB4589"/>
    <w:rsid w:val="00CB48A0"/>
    <w:rsid w:val="00CB4986"/>
    <w:rsid w:val="00CB584D"/>
    <w:rsid w:val="00CB5BD2"/>
    <w:rsid w:val="00CB60C5"/>
    <w:rsid w:val="00CB7861"/>
    <w:rsid w:val="00CC01C3"/>
    <w:rsid w:val="00CC01CA"/>
    <w:rsid w:val="00CC0CA9"/>
    <w:rsid w:val="00CC1043"/>
    <w:rsid w:val="00CC1311"/>
    <w:rsid w:val="00CC1A57"/>
    <w:rsid w:val="00CC205A"/>
    <w:rsid w:val="00CC286B"/>
    <w:rsid w:val="00CC352B"/>
    <w:rsid w:val="00CC45CA"/>
    <w:rsid w:val="00CC4653"/>
    <w:rsid w:val="00CC4C13"/>
    <w:rsid w:val="00CC53BD"/>
    <w:rsid w:val="00CC5666"/>
    <w:rsid w:val="00CC571B"/>
    <w:rsid w:val="00CC5A2A"/>
    <w:rsid w:val="00CC5AC0"/>
    <w:rsid w:val="00CC5F7F"/>
    <w:rsid w:val="00CC6598"/>
    <w:rsid w:val="00CC6897"/>
    <w:rsid w:val="00CC6A62"/>
    <w:rsid w:val="00CC7E13"/>
    <w:rsid w:val="00CC7FA0"/>
    <w:rsid w:val="00CD1023"/>
    <w:rsid w:val="00CD16C2"/>
    <w:rsid w:val="00CD1939"/>
    <w:rsid w:val="00CD24A9"/>
    <w:rsid w:val="00CD2990"/>
    <w:rsid w:val="00CD2A33"/>
    <w:rsid w:val="00CD2BCD"/>
    <w:rsid w:val="00CD303B"/>
    <w:rsid w:val="00CD3230"/>
    <w:rsid w:val="00CD3C64"/>
    <w:rsid w:val="00CD4102"/>
    <w:rsid w:val="00CD45F1"/>
    <w:rsid w:val="00CD5A8D"/>
    <w:rsid w:val="00CD5D7B"/>
    <w:rsid w:val="00CD5DA2"/>
    <w:rsid w:val="00CD6683"/>
    <w:rsid w:val="00CD6BE5"/>
    <w:rsid w:val="00CD74E2"/>
    <w:rsid w:val="00CD79B7"/>
    <w:rsid w:val="00CD7DFD"/>
    <w:rsid w:val="00CE01CA"/>
    <w:rsid w:val="00CE089A"/>
    <w:rsid w:val="00CE09C1"/>
    <w:rsid w:val="00CE1B6E"/>
    <w:rsid w:val="00CE1C44"/>
    <w:rsid w:val="00CE1CFC"/>
    <w:rsid w:val="00CE2820"/>
    <w:rsid w:val="00CE2FC7"/>
    <w:rsid w:val="00CE3295"/>
    <w:rsid w:val="00CE3575"/>
    <w:rsid w:val="00CE3EDD"/>
    <w:rsid w:val="00CE4629"/>
    <w:rsid w:val="00CE4BE2"/>
    <w:rsid w:val="00CE4C23"/>
    <w:rsid w:val="00CE4D83"/>
    <w:rsid w:val="00CE6929"/>
    <w:rsid w:val="00CE7387"/>
    <w:rsid w:val="00CE7FB9"/>
    <w:rsid w:val="00CF03B1"/>
    <w:rsid w:val="00CF07E1"/>
    <w:rsid w:val="00CF0D15"/>
    <w:rsid w:val="00CF0DD4"/>
    <w:rsid w:val="00CF2C74"/>
    <w:rsid w:val="00CF32F0"/>
    <w:rsid w:val="00CF35F0"/>
    <w:rsid w:val="00CF3AA5"/>
    <w:rsid w:val="00CF3D73"/>
    <w:rsid w:val="00CF3DE5"/>
    <w:rsid w:val="00CF42A1"/>
    <w:rsid w:val="00CF46D1"/>
    <w:rsid w:val="00CF4B8C"/>
    <w:rsid w:val="00CF5316"/>
    <w:rsid w:val="00CF5C43"/>
    <w:rsid w:val="00CF5E23"/>
    <w:rsid w:val="00CF688F"/>
    <w:rsid w:val="00CF6A3D"/>
    <w:rsid w:val="00CF73EA"/>
    <w:rsid w:val="00CF7560"/>
    <w:rsid w:val="00CF7ED5"/>
    <w:rsid w:val="00D00691"/>
    <w:rsid w:val="00D00775"/>
    <w:rsid w:val="00D02ADC"/>
    <w:rsid w:val="00D03FE9"/>
    <w:rsid w:val="00D040CE"/>
    <w:rsid w:val="00D04E43"/>
    <w:rsid w:val="00D05E81"/>
    <w:rsid w:val="00D072DD"/>
    <w:rsid w:val="00D07CEB"/>
    <w:rsid w:val="00D07D7A"/>
    <w:rsid w:val="00D10989"/>
    <w:rsid w:val="00D11ABA"/>
    <w:rsid w:val="00D12409"/>
    <w:rsid w:val="00D12B87"/>
    <w:rsid w:val="00D1406F"/>
    <w:rsid w:val="00D14336"/>
    <w:rsid w:val="00D147D5"/>
    <w:rsid w:val="00D16A8D"/>
    <w:rsid w:val="00D174D0"/>
    <w:rsid w:val="00D175E1"/>
    <w:rsid w:val="00D1766A"/>
    <w:rsid w:val="00D17779"/>
    <w:rsid w:val="00D2000A"/>
    <w:rsid w:val="00D2052D"/>
    <w:rsid w:val="00D21B52"/>
    <w:rsid w:val="00D21CBE"/>
    <w:rsid w:val="00D21D5C"/>
    <w:rsid w:val="00D22146"/>
    <w:rsid w:val="00D22668"/>
    <w:rsid w:val="00D23419"/>
    <w:rsid w:val="00D23846"/>
    <w:rsid w:val="00D23A4E"/>
    <w:rsid w:val="00D24899"/>
    <w:rsid w:val="00D24BCE"/>
    <w:rsid w:val="00D24F22"/>
    <w:rsid w:val="00D251FD"/>
    <w:rsid w:val="00D2599B"/>
    <w:rsid w:val="00D259AC"/>
    <w:rsid w:val="00D26268"/>
    <w:rsid w:val="00D266B4"/>
    <w:rsid w:val="00D26947"/>
    <w:rsid w:val="00D26A25"/>
    <w:rsid w:val="00D26F3B"/>
    <w:rsid w:val="00D2E079"/>
    <w:rsid w:val="00D300A8"/>
    <w:rsid w:val="00D30341"/>
    <w:rsid w:val="00D31143"/>
    <w:rsid w:val="00D31AAF"/>
    <w:rsid w:val="00D32E76"/>
    <w:rsid w:val="00D33167"/>
    <w:rsid w:val="00D3348E"/>
    <w:rsid w:val="00D3458F"/>
    <w:rsid w:val="00D34B01"/>
    <w:rsid w:val="00D3549B"/>
    <w:rsid w:val="00D35A65"/>
    <w:rsid w:val="00D369DD"/>
    <w:rsid w:val="00D36E78"/>
    <w:rsid w:val="00D37694"/>
    <w:rsid w:val="00D378A4"/>
    <w:rsid w:val="00D37E06"/>
    <w:rsid w:val="00D407F1"/>
    <w:rsid w:val="00D40F26"/>
    <w:rsid w:val="00D413C4"/>
    <w:rsid w:val="00D41AB9"/>
    <w:rsid w:val="00D41BB2"/>
    <w:rsid w:val="00D421EB"/>
    <w:rsid w:val="00D42C47"/>
    <w:rsid w:val="00D43168"/>
    <w:rsid w:val="00D433B2"/>
    <w:rsid w:val="00D43436"/>
    <w:rsid w:val="00D4372F"/>
    <w:rsid w:val="00D43921"/>
    <w:rsid w:val="00D44C6E"/>
    <w:rsid w:val="00D4528C"/>
    <w:rsid w:val="00D452D5"/>
    <w:rsid w:val="00D4632D"/>
    <w:rsid w:val="00D46596"/>
    <w:rsid w:val="00D467CB"/>
    <w:rsid w:val="00D46C05"/>
    <w:rsid w:val="00D4744F"/>
    <w:rsid w:val="00D50B81"/>
    <w:rsid w:val="00D5163B"/>
    <w:rsid w:val="00D5180C"/>
    <w:rsid w:val="00D51D8C"/>
    <w:rsid w:val="00D52B42"/>
    <w:rsid w:val="00D53724"/>
    <w:rsid w:val="00D53B96"/>
    <w:rsid w:val="00D54455"/>
    <w:rsid w:val="00D549B4"/>
    <w:rsid w:val="00D54D8C"/>
    <w:rsid w:val="00D55027"/>
    <w:rsid w:val="00D556E6"/>
    <w:rsid w:val="00D55B8D"/>
    <w:rsid w:val="00D56CD7"/>
    <w:rsid w:val="00D56DEB"/>
    <w:rsid w:val="00D5786F"/>
    <w:rsid w:val="00D57D77"/>
    <w:rsid w:val="00D60483"/>
    <w:rsid w:val="00D608FD"/>
    <w:rsid w:val="00D60FC4"/>
    <w:rsid w:val="00D619F3"/>
    <w:rsid w:val="00D61DA5"/>
    <w:rsid w:val="00D61F00"/>
    <w:rsid w:val="00D6205D"/>
    <w:rsid w:val="00D624DB"/>
    <w:rsid w:val="00D626E1"/>
    <w:rsid w:val="00D62787"/>
    <w:rsid w:val="00D6340B"/>
    <w:rsid w:val="00D649D7"/>
    <w:rsid w:val="00D65ED9"/>
    <w:rsid w:val="00D6608C"/>
    <w:rsid w:val="00D66527"/>
    <w:rsid w:val="00D70786"/>
    <w:rsid w:val="00D718B9"/>
    <w:rsid w:val="00D7299D"/>
    <w:rsid w:val="00D72DAB"/>
    <w:rsid w:val="00D740DD"/>
    <w:rsid w:val="00D74401"/>
    <w:rsid w:val="00D75566"/>
    <w:rsid w:val="00D7684F"/>
    <w:rsid w:val="00D76A31"/>
    <w:rsid w:val="00D77840"/>
    <w:rsid w:val="00D80FA8"/>
    <w:rsid w:val="00D80FDC"/>
    <w:rsid w:val="00D81711"/>
    <w:rsid w:val="00D8176C"/>
    <w:rsid w:val="00D81CC0"/>
    <w:rsid w:val="00D81E3E"/>
    <w:rsid w:val="00D821E8"/>
    <w:rsid w:val="00D8249C"/>
    <w:rsid w:val="00D8285E"/>
    <w:rsid w:val="00D83F15"/>
    <w:rsid w:val="00D84771"/>
    <w:rsid w:val="00D852D1"/>
    <w:rsid w:val="00D85708"/>
    <w:rsid w:val="00D85B81"/>
    <w:rsid w:val="00D861A8"/>
    <w:rsid w:val="00D8662E"/>
    <w:rsid w:val="00D86D95"/>
    <w:rsid w:val="00D879E5"/>
    <w:rsid w:val="00D87E27"/>
    <w:rsid w:val="00D90451"/>
    <w:rsid w:val="00D90654"/>
    <w:rsid w:val="00D90B26"/>
    <w:rsid w:val="00D91769"/>
    <w:rsid w:val="00D917D5"/>
    <w:rsid w:val="00D921DE"/>
    <w:rsid w:val="00D93469"/>
    <w:rsid w:val="00D9365C"/>
    <w:rsid w:val="00D93726"/>
    <w:rsid w:val="00D93E93"/>
    <w:rsid w:val="00D944F7"/>
    <w:rsid w:val="00D9458E"/>
    <w:rsid w:val="00D94750"/>
    <w:rsid w:val="00D94987"/>
    <w:rsid w:val="00D951E6"/>
    <w:rsid w:val="00D95817"/>
    <w:rsid w:val="00D95A44"/>
    <w:rsid w:val="00D95EC0"/>
    <w:rsid w:val="00D9614A"/>
    <w:rsid w:val="00D96164"/>
    <w:rsid w:val="00D9790B"/>
    <w:rsid w:val="00D97974"/>
    <w:rsid w:val="00DA06E4"/>
    <w:rsid w:val="00DA092C"/>
    <w:rsid w:val="00DA151C"/>
    <w:rsid w:val="00DA2CCE"/>
    <w:rsid w:val="00DA3ABD"/>
    <w:rsid w:val="00DA4AAA"/>
    <w:rsid w:val="00DA4EEA"/>
    <w:rsid w:val="00DA55AD"/>
    <w:rsid w:val="00DA5E55"/>
    <w:rsid w:val="00DA645C"/>
    <w:rsid w:val="00DA6729"/>
    <w:rsid w:val="00DA6A97"/>
    <w:rsid w:val="00DA78F4"/>
    <w:rsid w:val="00DA7A5B"/>
    <w:rsid w:val="00DB011A"/>
    <w:rsid w:val="00DB0D40"/>
    <w:rsid w:val="00DB123C"/>
    <w:rsid w:val="00DB123F"/>
    <w:rsid w:val="00DB1D64"/>
    <w:rsid w:val="00DB2249"/>
    <w:rsid w:val="00DB3653"/>
    <w:rsid w:val="00DB3659"/>
    <w:rsid w:val="00DB37A2"/>
    <w:rsid w:val="00DB4BD1"/>
    <w:rsid w:val="00DB5544"/>
    <w:rsid w:val="00DB6308"/>
    <w:rsid w:val="00DB6E8D"/>
    <w:rsid w:val="00DB7651"/>
    <w:rsid w:val="00DB79B7"/>
    <w:rsid w:val="00DB79F1"/>
    <w:rsid w:val="00DB7B31"/>
    <w:rsid w:val="00DC0050"/>
    <w:rsid w:val="00DC028C"/>
    <w:rsid w:val="00DC0A5D"/>
    <w:rsid w:val="00DC0F50"/>
    <w:rsid w:val="00DC12C8"/>
    <w:rsid w:val="00DC2352"/>
    <w:rsid w:val="00DC3345"/>
    <w:rsid w:val="00DC3D98"/>
    <w:rsid w:val="00DC3E70"/>
    <w:rsid w:val="00DC4123"/>
    <w:rsid w:val="00DC45A9"/>
    <w:rsid w:val="00DC47A8"/>
    <w:rsid w:val="00DC57F4"/>
    <w:rsid w:val="00DC64C8"/>
    <w:rsid w:val="00DC69E1"/>
    <w:rsid w:val="00DC7DAC"/>
    <w:rsid w:val="00DD0032"/>
    <w:rsid w:val="00DD0383"/>
    <w:rsid w:val="00DD0870"/>
    <w:rsid w:val="00DD1700"/>
    <w:rsid w:val="00DD2148"/>
    <w:rsid w:val="00DD35CC"/>
    <w:rsid w:val="00DD372E"/>
    <w:rsid w:val="00DD38D1"/>
    <w:rsid w:val="00DD3B3C"/>
    <w:rsid w:val="00DD3FE3"/>
    <w:rsid w:val="00DD430B"/>
    <w:rsid w:val="00DD44AB"/>
    <w:rsid w:val="00DD5034"/>
    <w:rsid w:val="00DD54C4"/>
    <w:rsid w:val="00DD5BA0"/>
    <w:rsid w:val="00DD65B4"/>
    <w:rsid w:val="00DD67CC"/>
    <w:rsid w:val="00DD6D9C"/>
    <w:rsid w:val="00DD73AE"/>
    <w:rsid w:val="00DD7948"/>
    <w:rsid w:val="00DE03BA"/>
    <w:rsid w:val="00DE143D"/>
    <w:rsid w:val="00DE157D"/>
    <w:rsid w:val="00DE1C4F"/>
    <w:rsid w:val="00DE2465"/>
    <w:rsid w:val="00DE2B48"/>
    <w:rsid w:val="00DE2B4C"/>
    <w:rsid w:val="00DE3A52"/>
    <w:rsid w:val="00DE41E8"/>
    <w:rsid w:val="00DE5D31"/>
    <w:rsid w:val="00DE6477"/>
    <w:rsid w:val="00DE7343"/>
    <w:rsid w:val="00DE7D09"/>
    <w:rsid w:val="00DE7FDF"/>
    <w:rsid w:val="00DF0BE0"/>
    <w:rsid w:val="00DF0D20"/>
    <w:rsid w:val="00DF110B"/>
    <w:rsid w:val="00DF1857"/>
    <w:rsid w:val="00DF2229"/>
    <w:rsid w:val="00DF22FE"/>
    <w:rsid w:val="00DF2940"/>
    <w:rsid w:val="00DF29BB"/>
    <w:rsid w:val="00DF3575"/>
    <w:rsid w:val="00DF5635"/>
    <w:rsid w:val="00DF5887"/>
    <w:rsid w:val="00DF5F86"/>
    <w:rsid w:val="00DF61B8"/>
    <w:rsid w:val="00DF6365"/>
    <w:rsid w:val="00DF66AD"/>
    <w:rsid w:val="00DF703F"/>
    <w:rsid w:val="00DF73B9"/>
    <w:rsid w:val="00DF7843"/>
    <w:rsid w:val="00E01011"/>
    <w:rsid w:val="00E01508"/>
    <w:rsid w:val="00E026F9"/>
    <w:rsid w:val="00E0305E"/>
    <w:rsid w:val="00E0316C"/>
    <w:rsid w:val="00E034C4"/>
    <w:rsid w:val="00E0414A"/>
    <w:rsid w:val="00E0500A"/>
    <w:rsid w:val="00E05AD1"/>
    <w:rsid w:val="00E066DD"/>
    <w:rsid w:val="00E06D68"/>
    <w:rsid w:val="00E0702A"/>
    <w:rsid w:val="00E070E5"/>
    <w:rsid w:val="00E11C7C"/>
    <w:rsid w:val="00E1220C"/>
    <w:rsid w:val="00E12431"/>
    <w:rsid w:val="00E12545"/>
    <w:rsid w:val="00E126E1"/>
    <w:rsid w:val="00E12713"/>
    <w:rsid w:val="00E12A37"/>
    <w:rsid w:val="00E13600"/>
    <w:rsid w:val="00E13D03"/>
    <w:rsid w:val="00E144B9"/>
    <w:rsid w:val="00E148BF"/>
    <w:rsid w:val="00E14CE7"/>
    <w:rsid w:val="00E15883"/>
    <w:rsid w:val="00E15892"/>
    <w:rsid w:val="00E166C1"/>
    <w:rsid w:val="00E1692D"/>
    <w:rsid w:val="00E16A2C"/>
    <w:rsid w:val="00E16DDD"/>
    <w:rsid w:val="00E17081"/>
    <w:rsid w:val="00E1721F"/>
    <w:rsid w:val="00E1738A"/>
    <w:rsid w:val="00E17651"/>
    <w:rsid w:val="00E17BB7"/>
    <w:rsid w:val="00E17CEE"/>
    <w:rsid w:val="00E20A1C"/>
    <w:rsid w:val="00E20ECF"/>
    <w:rsid w:val="00E210E5"/>
    <w:rsid w:val="00E2159C"/>
    <w:rsid w:val="00E22720"/>
    <w:rsid w:val="00E22AD0"/>
    <w:rsid w:val="00E22EFE"/>
    <w:rsid w:val="00E235C2"/>
    <w:rsid w:val="00E23966"/>
    <w:rsid w:val="00E24489"/>
    <w:rsid w:val="00E247D6"/>
    <w:rsid w:val="00E247F4"/>
    <w:rsid w:val="00E24F35"/>
    <w:rsid w:val="00E24F4B"/>
    <w:rsid w:val="00E25046"/>
    <w:rsid w:val="00E2506E"/>
    <w:rsid w:val="00E25113"/>
    <w:rsid w:val="00E25786"/>
    <w:rsid w:val="00E25957"/>
    <w:rsid w:val="00E26285"/>
    <w:rsid w:val="00E2637F"/>
    <w:rsid w:val="00E27F9F"/>
    <w:rsid w:val="00E3093E"/>
    <w:rsid w:val="00E310DE"/>
    <w:rsid w:val="00E3183D"/>
    <w:rsid w:val="00E31928"/>
    <w:rsid w:val="00E3204C"/>
    <w:rsid w:val="00E32CB4"/>
    <w:rsid w:val="00E33513"/>
    <w:rsid w:val="00E3422D"/>
    <w:rsid w:val="00E34275"/>
    <w:rsid w:val="00E3538A"/>
    <w:rsid w:val="00E3575B"/>
    <w:rsid w:val="00E35BCD"/>
    <w:rsid w:val="00E360F0"/>
    <w:rsid w:val="00E36456"/>
    <w:rsid w:val="00E36946"/>
    <w:rsid w:val="00E36AB4"/>
    <w:rsid w:val="00E3787B"/>
    <w:rsid w:val="00E37F03"/>
    <w:rsid w:val="00E406D3"/>
    <w:rsid w:val="00E40ACF"/>
    <w:rsid w:val="00E40B55"/>
    <w:rsid w:val="00E41E20"/>
    <w:rsid w:val="00E425DB"/>
    <w:rsid w:val="00E42B99"/>
    <w:rsid w:val="00E437EA"/>
    <w:rsid w:val="00E4380D"/>
    <w:rsid w:val="00E43A1B"/>
    <w:rsid w:val="00E43F72"/>
    <w:rsid w:val="00E444D1"/>
    <w:rsid w:val="00E4586D"/>
    <w:rsid w:val="00E46C3D"/>
    <w:rsid w:val="00E46DCB"/>
    <w:rsid w:val="00E47248"/>
    <w:rsid w:val="00E47274"/>
    <w:rsid w:val="00E475A4"/>
    <w:rsid w:val="00E4774D"/>
    <w:rsid w:val="00E47C2C"/>
    <w:rsid w:val="00E47CCC"/>
    <w:rsid w:val="00E47F05"/>
    <w:rsid w:val="00E50436"/>
    <w:rsid w:val="00E50729"/>
    <w:rsid w:val="00E50801"/>
    <w:rsid w:val="00E51329"/>
    <w:rsid w:val="00E51AF2"/>
    <w:rsid w:val="00E521EC"/>
    <w:rsid w:val="00E5295D"/>
    <w:rsid w:val="00E52DC6"/>
    <w:rsid w:val="00E530C8"/>
    <w:rsid w:val="00E53B82"/>
    <w:rsid w:val="00E549B6"/>
    <w:rsid w:val="00E54ECC"/>
    <w:rsid w:val="00E55BF7"/>
    <w:rsid w:val="00E56B47"/>
    <w:rsid w:val="00E57660"/>
    <w:rsid w:val="00E57787"/>
    <w:rsid w:val="00E6002A"/>
    <w:rsid w:val="00E60FAD"/>
    <w:rsid w:val="00E610F5"/>
    <w:rsid w:val="00E61334"/>
    <w:rsid w:val="00E61E93"/>
    <w:rsid w:val="00E62036"/>
    <w:rsid w:val="00E62881"/>
    <w:rsid w:val="00E630C7"/>
    <w:rsid w:val="00E64886"/>
    <w:rsid w:val="00E648A7"/>
    <w:rsid w:val="00E64F15"/>
    <w:rsid w:val="00E65238"/>
    <w:rsid w:val="00E65870"/>
    <w:rsid w:val="00E6597B"/>
    <w:rsid w:val="00E663C0"/>
    <w:rsid w:val="00E67850"/>
    <w:rsid w:val="00E67DE8"/>
    <w:rsid w:val="00E70AFD"/>
    <w:rsid w:val="00E71586"/>
    <w:rsid w:val="00E715E0"/>
    <w:rsid w:val="00E720EA"/>
    <w:rsid w:val="00E72A6B"/>
    <w:rsid w:val="00E72D58"/>
    <w:rsid w:val="00E73731"/>
    <w:rsid w:val="00E73738"/>
    <w:rsid w:val="00E737F1"/>
    <w:rsid w:val="00E73953"/>
    <w:rsid w:val="00E73D07"/>
    <w:rsid w:val="00E73DF8"/>
    <w:rsid w:val="00E746F2"/>
    <w:rsid w:val="00E74DAF"/>
    <w:rsid w:val="00E750D6"/>
    <w:rsid w:val="00E7573B"/>
    <w:rsid w:val="00E75CCC"/>
    <w:rsid w:val="00E75D9C"/>
    <w:rsid w:val="00E76CBB"/>
    <w:rsid w:val="00E77467"/>
    <w:rsid w:val="00E803D8"/>
    <w:rsid w:val="00E80AD6"/>
    <w:rsid w:val="00E80ED6"/>
    <w:rsid w:val="00E817CB"/>
    <w:rsid w:val="00E81FEC"/>
    <w:rsid w:val="00E822A6"/>
    <w:rsid w:val="00E846F7"/>
    <w:rsid w:val="00E8491A"/>
    <w:rsid w:val="00E84D79"/>
    <w:rsid w:val="00E85895"/>
    <w:rsid w:val="00E85DDC"/>
    <w:rsid w:val="00E86198"/>
    <w:rsid w:val="00E864AA"/>
    <w:rsid w:val="00E870B1"/>
    <w:rsid w:val="00E8740F"/>
    <w:rsid w:val="00E87659"/>
    <w:rsid w:val="00E90742"/>
    <w:rsid w:val="00E908B0"/>
    <w:rsid w:val="00E909B2"/>
    <w:rsid w:val="00E915AF"/>
    <w:rsid w:val="00E924BE"/>
    <w:rsid w:val="00E92F26"/>
    <w:rsid w:val="00E93294"/>
    <w:rsid w:val="00E9425C"/>
    <w:rsid w:val="00E94FC9"/>
    <w:rsid w:val="00E9567E"/>
    <w:rsid w:val="00E95D7D"/>
    <w:rsid w:val="00EA02BD"/>
    <w:rsid w:val="00EA11C1"/>
    <w:rsid w:val="00EA1B16"/>
    <w:rsid w:val="00EA2456"/>
    <w:rsid w:val="00EA2767"/>
    <w:rsid w:val="00EA310A"/>
    <w:rsid w:val="00EA51FC"/>
    <w:rsid w:val="00EA59F0"/>
    <w:rsid w:val="00EA59FB"/>
    <w:rsid w:val="00EA5FF9"/>
    <w:rsid w:val="00EA601B"/>
    <w:rsid w:val="00EA6103"/>
    <w:rsid w:val="00EA678E"/>
    <w:rsid w:val="00EA6E7E"/>
    <w:rsid w:val="00EA6FF8"/>
    <w:rsid w:val="00EA741A"/>
    <w:rsid w:val="00EA77EF"/>
    <w:rsid w:val="00EB022F"/>
    <w:rsid w:val="00EB0EEE"/>
    <w:rsid w:val="00EB149C"/>
    <w:rsid w:val="00EB2351"/>
    <w:rsid w:val="00EB23A3"/>
    <w:rsid w:val="00EB2692"/>
    <w:rsid w:val="00EB2CED"/>
    <w:rsid w:val="00EB3A36"/>
    <w:rsid w:val="00EB4294"/>
    <w:rsid w:val="00EB4A41"/>
    <w:rsid w:val="00EB4E72"/>
    <w:rsid w:val="00EB4E93"/>
    <w:rsid w:val="00EB4F0F"/>
    <w:rsid w:val="00EB50A2"/>
    <w:rsid w:val="00EB56B2"/>
    <w:rsid w:val="00EB57DD"/>
    <w:rsid w:val="00EB6078"/>
    <w:rsid w:val="00EB615B"/>
    <w:rsid w:val="00EB642F"/>
    <w:rsid w:val="00EB67B4"/>
    <w:rsid w:val="00EB69B4"/>
    <w:rsid w:val="00EB70FB"/>
    <w:rsid w:val="00EB724A"/>
    <w:rsid w:val="00EB77A6"/>
    <w:rsid w:val="00EB7AF3"/>
    <w:rsid w:val="00EB7FF2"/>
    <w:rsid w:val="00EC05DD"/>
    <w:rsid w:val="00EC0DBE"/>
    <w:rsid w:val="00EC1860"/>
    <w:rsid w:val="00EC18A2"/>
    <w:rsid w:val="00EC1910"/>
    <w:rsid w:val="00EC1EF3"/>
    <w:rsid w:val="00EC2027"/>
    <w:rsid w:val="00EC29AD"/>
    <w:rsid w:val="00EC3073"/>
    <w:rsid w:val="00EC38CC"/>
    <w:rsid w:val="00EC47B9"/>
    <w:rsid w:val="00EC4C8C"/>
    <w:rsid w:val="00EC4E3F"/>
    <w:rsid w:val="00EC60B7"/>
    <w:rsid w:val="00EC68E6"/>
    <w:rsid w:val="00EC695A"/>
    <w:rsid w:val="00EC709C"/>
    <w:rsid w:val="00EC7F49"/>
    <w:rsid w:val="00EC7FC2"/>
    <w:rsid w:val="00ED0F3E"/>
    <w:rsid w:val="00ED11DD"/>
    <w:rsid w:val="00ED1311"/>
    <w:rsid w:val="00ED14A9"/>
    <w:rsid w:val="00ED1783"/>
    <w:rsid w:val="00ED18CA"/>
    <w:rsid w:val="00ED1E4A"/>
    <w:rsid w:val="00ED2038"/>
    <w:rsid w:val="00ED2219"/>
    <w:rsid w:val="00ED24FD"/>
    <w:rsid w:val="00ED270C"/>
    <w:rsid w:val="00ED2AFF"/>
    <w:rsid w:val="00ED2B30"/>
    <w:rsid w:val="00ED3271"/>
    <w:rsid w:val="00ED32D0"/>
    <w:rsid w:val="00ED46B6"/>
    <w:rsid w:val="00ED4853"/>
    <w:rsid w:val="00ED4A09"/>
    <w:rsid w:val="00ED4BAD"/>
    <w:rsid w:val="00ED4C5A"/>
    <w:rsid w:val="00ED53A0"/>
    <w:rsid w:val="00ED5863"/>
    <w:rsid w:val="00ED5B11"/>
    <w:rsid w:val="00ED5BED"/>
    <w:rsid w:val="00ED5FEB"/>
    <w:rsid w:val="00ED6144"/>
    <w:rsid w:val="00ED6A64"/>
    <w:rsid w:val="00ED6CF1"/>
    <w:rsid w:val="00ED6F92"/>
    <w:rsid w:val="00ED718E"/>
    <w:rsid w:val="00ED7B6B"/>
    <w:rsid w:val="00EE046C"/>
    <w:rsid w:val="00EE0D68"/>
    <w:rsid w:val="00EE10B3"/>
    <w:rsid w:val="00EE1460"/>
    <w:rsid w:val="00EE15AF"/>
    <w:rsid w:val="00EE16D8"/>
    <w:rsid w:val="00EE2105"/>
    <w:rsid w:val="00EE2245"/>
    <w:rsid w:val="00EE3533"/>
    <w:rsid w:val="00EE3CCB"/>
    <w:rsid w:val="00EE3EE8"/>
    <w:rsid w:val="00EE4663"/>
    <w:rsid w:val="00EE4843"/>
    <w:rsid w:val="00EE4E07"/>
    <w:rsid w:val="00EE546F"/>
    <w:rsid w:val="00EE55DE"/>
    <w:rsid w:val="00EE5D75"/>
    <w:rsid w:val="00EE67CF"/>
    <w:rsid w:val="00EE6905"/>
    <w:rsid w:val="00EE699E"/>
    <w:rsid w:val="00EE7218"/>
    <w:rsid w:val="00EE7255"/>
    <w:rsid w:val="00EF03E7"/>
    <w:rsid w:val="00EF0891"/>
    <w:rsid w:val="00EF0CB0"/>
    <w:rsid w:val="00EF16A5"/>
    <w:rsid w:val="00EF1851"/>
    <w:rsid w:val="00EF1A28"/>
    <w:rsid w:val="00EF1F33"/>
    <w:rsid w:val="00EF2051"/>
    <w:rsid w:val="00EF26D6"/>
    <w:rsid w:val="00EF3245"/>
    <w:rsid w:val="00EF4C42"/>
    <w:rsid w:val="00EF4F50"/>
    <w:rsid w:val="00EF5C95"/>
    <w:rsid w:val="00EF64D2"/>
    <w:rsid w:val="00EF72CC"/>
    <w:rsid w:val="00EF7B47"/>
    <w:rsid w:val="00EF7C94"/>
    <w:rsid w:val="00F00BF9"/>
    <w:rsid w:val="00F01233"/>
    <w:rsid w:val="00F025DD"/>
    <w:rsid w:val="00F02780"/>
    <w:rsid w:val="00F02AD0"/>
    <w:rsid w:val="00F02CE3"/>
    <w:rsid w:val="00F036BD"/>
    <w:rsid w:val="00F03BD2"/>
    <w:rsid w:val="00F045AA"/>
    <w:rsid w:val="00F04A50"/>
    <w:rsid w:val="00F04CD5"/>
    <w:rsid w:val="00F051DB"/>
    <w:rsid w:val="00F052E5"/>
    <w:rsid w:val="00F05CCA"/>
    <w:rsid w:val="00F06140"/>
    <w:rsid w:val="00F064B9"/>
    <w:rsid w:val="00F064F4"/>
    <w:rsid w:val="00F067C9"/>
    <w:rsid w:val="00F06BB3"/>
    <w:rsid w:val="00F07D9D"/>
    <w:rsid w:val="00F10C71"/>
    <w:rsid w:val="00F112D9"/>
    <w:rsid w:val="00F11449"/>
    <w:rsid w:val="00F11496"/>
    <w:rsid w:val="00F11D9A"/>
    <w:rsid w:val="00F12B5D"/>
    <w:rsid w:val="00F1324B"/>
    <w:rsid w:val="00F1363A"/>
    <w:rsid w:val="00F13915"/>
    <w:rsid w:val="00F13EBB"/>
    <w:rsid w:val="00F142F9"/>
    <w:rsid w:val="00F144EB"/>
    <w:rsid w:val="00F145DB"/>
    <w:rsid w:val="00F147B8"/>
    <w:rsid w:val="00F166D0"/>
    <w:rsid w:val="00F17174"/>
    <w:rsid w:val="00F188D2"/>
    <w:rsid w:val="00F20484"/>
    <w:rsid w:val="00F2142C"/>
    <w:rsid w:val="00F217EB"/>
    <w:rsid w:val="00F21B28"/>
    <w:rsid w:val="00F21D03"/>
    <w:rsid w:val="00F222F0"/>
    <w:rsid w:val="00F23395"/>
    <w:rsid w:val="00F23446"/>
    <w:rsid w:val="00F23AE0"/>
    <w:rsid w:val="00F243D9"/>
    <w:rsid w:val="00F25053"/>
    <w:rsid w:val="00F25215"/>
    <w:rsid w:val="00F25601"/>
    <w:rsid w:val="00F26145"/>
    <w:rsid w:val="00F27C9D"/>
    <w:rsid w:val="00F27E49"/>
    <w:rsid w:val="00F27FBB"/>
    <w:rsid w:val="00F30216"/>
    <w:rsid w:val="00F30ED8"/>
    <w:rsid w:val="00F3101C"/>
    <w:rsid w:val="00F31027"/>
    <w:rsid w:val="00F313F1"/>
    <w:rsid w:val="00F31B7D"/>
    <w:rsid w:val="00F31CC1"/>
    <w:rsid w:val="00F3222C"/>
    <w:rsid w:val="00F323C1"/>
    <w:rsid w:val="00F32603"/>
    <w:rsid w:val="00F32794"/>
    <w:rsid w:val="00F32EA3"/>
    <w:rsid w:val="00F33C7C"/>
    <w:rsid w:val="00F34184"/>
    <w:rsid w:val="00F341F7"/>
    <w:rsid w:val="00F35CBB"/>
    <w:rsid w:val="00F35ED5"/>
    <w:rsid w:val="00F365F9"/>
    <w:rsid w:val="00F36685"/>
    <w:rsid w:val="00F36F87"/>
    <w:rsid w:val="00F37199"/>
    <w:rsid w:val="00F3730C"/>
    <w:rsid w:val="00F379BB"/>
    <w:rsid w:val="00F37D68"/>
    <w:rsid w:val="00F37E18"/>
    <w:rsid w:val="00F37E3F"/>
    <w:rsid w:val="00F400CF"/>
    <w:rsid w:val="00F401F6"/>
    <w:rsid w:val="00F40229"/>
    <w:rsid w:val="00F41047"/>
    <w:rsid w:val="00F4113B"/>
    <w:rsid w:val="00F41552"/>
    <w:rsid w:val="00F41D38"/>
    <w:rsid w:val="00F421CB"/>
    <w:rsid w:val="00F428CE"/>
    <w:rsid w:val="00F42AC3"/>
    <w:rsid w:val="00F436CF"/>
    <w:rsid w:val="00F43BD3"/>
    <w:rsid w:val="00F443B3"/>
    <w:rsid w:val="00F4496E"/>
    <w:rsid w:val="00F44BA9"/>
    <w:rsid w:val="00F45900"/>
    <w:rsid w:val="00F45BC4"/>
    <w:rsid w:val="00F45D5A"/>
    <w:rsid w:val="00F46191"/>
    <w:rsid w:val="00F46B06"/>
    <w:rsid w:val="00F46F10"/>
    <w:rsid w:val="00F47064"/>
    <w:rsid w:val="00F471DE"/>
    <w:rsid w:val="00F474C5"/>
    <w:rsid w:val="00F47550"/>
    <w:rsid w:val="00F475DB"/>
    <w:rsid w:val="00F477F3"/>
    <w:rsid w:val="00F47B63"/>
    <w:rsid w:val="00F47F79"/>
    <w:rsid w:val="00F500FB"/>
    <w:rsid w:val="00F51330"/>
    <w:rsid w:val="00F514AB"/>
    <w:rsid w:val="00F517A9"/>
    <w:rsid w:val="00F517D4"/>
    <w:rsid w:val="00F51842"/>
    <w:rsid w:val="00F51A63"/>
    <w:rsid w:val="00F5284A"/>
    <w:rsid w:val="00F54083"/>
    <w:rsid w:val="00F54DEB"/>
    <w:rsid w:val="00F55197"/>
    <w:rsid w:val="00F558BE"/>
    <w:rsid w:val="00F56315"/>
    <w:rsid w:val="00F5638C"/>
    <w:rsid w:val="00F565D9"/>
    <w:rsid w:val="00F56BD5"/>
    <w:rsid w:val="00F5728E"/>
    <w:rsid w:val="00F5788B"/>
    <w:rsid w:val="00F6050E"/>
    <w:rsid w:val="00F60E7A"/>
    <w:rsid w:val="00F6164D"/>
    <w:rsid w:val="00F61C31"/>
    <w:rsid w:val="00F622BB"/>
    <w:rsid w:val="00F62D43"/>
    <w:rsid w:val="00F6341E"/>
    <w:rsid w:val="00F6421A"/>
    <w:rsid w:val="00F64488"/>
    <w:rsid w:val="00F646C2"/>
    <w:rsid w:val="00F65130"/>
    <w:rsid w:val="00F653FB"/>
    <w:rsid w:val="00F6541F"/>
    <w:rsid w:val="00F65465"/>
    <w:rsid w:val="00F65735"/>
    <w:rsid w:val="00F65B41"/>
    <w:rsid w:val="00F65B92"/>
    <w:rsid w:val="00F65BB8"/>
    <w:rsid w:val="00F66C67"/>
    <w:rsid w:val="00F6744B"/>
    <w:rsid w:val="00F674CB"/>
    <w:rsid w:val="00F67801"/>
    <w:rsid w:val="00F67A9D"/>
    <w:rsid w:val="00F67D52"/>
    <w:rsid w:val="00F70CE2"/>
    <w:rsid w:val="00F71045"/>
    <w:rsid w:val="00F71080"/>
    <w:rsid w:val="00F7289E"/>
    <w:rsid w:val="00F72BD9"/>
    <w:rsid w:val="00F73503"/>
    <w:rsid w:val="00F73EF3"/>
    <w:rsid w:val="00F73F31"/>
    <w:rsid w:val="00F74194"/>
    <w:rsid w:val="00F746C4"/>
    <w:rsid w:val="00F74A10"/>
    <w:rsid w:val="00F74D21"/>
    <w:rsid w:val="00F7500B"/>
    <w:rsid w:val="00F75413"/>
    <w:rsid w:val="00F75D6B"/>
    <w:rsid w:val="00F76049"/>
    <w:rsid w:val="00F7623A"/>
    <w:rsid w:val="00F76BE0"/>
    <w:rsid w:val="00F77F00"/>
    <w:rsid w:val="00F800E3"/>
    <w:rsid w:val="00F80542"/>
    <w:rsid w:val="00F80BE4"/>
    <w:rsid w:val="00F81066"/>
    <w:rsid w:val="00F814B1"/>
    <w:rsid w:val="00F8182A"/>
    <w:rsid w:val="00F81875"/>
    <w:rsid w:val="00F81A12"/>
    <w:rsid w:val="00F81C55"/>
    <w:rsid w:val="00F81EC3"/>
    <w:rsid w:val="00F82B94"/>
    <w:rsid w:val="00F83227"/>
    <w:rsid w:val="00F84F8C"/>
    <w:rsid w:val="00F8619C"/>
    <w:rsid w:val="00F862DB"/>
    <w:rsid w:val="00F86308"/>
    <w:rsid w:val="00F86743"/>
    <w:rsid w:val="00F86BAE"/>
    <w:rsid w:val="00F86FCC"/>
    <w:rsid w:val="00F873FF"/>
    <w:rsid w:val="00F904BF"/>
    <w:rsid w:val="00F90931"/>
    <w:rsid w:val="00F90A52"/>
    <w:rsid w:val="00F9120B"/>
    <w:rsid w:val="00F91F36"/>
    <w:rsid w:val="00F92700"/>
    <w:rsid w:val="00F9278A"/>
    <w:rsid w:val="00F92A2D"/>
    <w:rsid w:val="00F933A5"/>
    <w:rsid w:val="00F943F9"/>
    <w:rsid w:val="00F9448B"/>
    <w:rsid w:val="00F9520F"/>
    <w:rsid w:val="00F95228"/>
    <w:rsid w:val="00F958A4"/>
    <w:rsid w:val="00F95941"/>
    <w:rsid w:val="00F95BB9"/>
    <w:rsid w:val="00F95FD8"/>
    <w:rsid w:val="00F960DD"/>
    <w:rsid w:val="00F967F7"/>
    <w:rsid w:val="00F97F6F"/>
    <w:rsid w:val="00FA123A"/>
    <w:rsid w:val="00FA134A"/>
    <w:rsid w:val="00FA1367"/>
    <w:rsid w:val="00FA1385"/>
    <w:rsid w:val="00FA13DE"/>
    <w:rsid w:val="00FA186B"/>
    <w:rsid w:val="00FA2100"/>
    <w:rsid w:val="00FA224C"/>
    <w:rsid w:val="00FA2818"/>
    <w:rsid w:val="00FA2929"/>
    <w:rsid w:val="00FA2A76"/>
    <w:rsid w:val="00FA3924"/>
    <w:rsid w:val="00FA3931"/>
    <w:rsid w:val="00FA489C"/>
    <w:rsid w:val="00FA4A8E"/>
    <w:rsid w:val="00FA52C5"/>
    <w:rsid w:val="00FA577B"/>
    <w:rsid w:val="00FA5AB2"/>
    <w:rsid w:val="00FA6154"/>
    <w:rsid w:val="00FA6158"/>
    <w:rsid w:val="00FA62BE"/>
    <w:rsid w:val="00FA668B"/>
    <w:rsid w:val="00FA71CC"/>
    <w:rsid w:val="00FA728A"/>
    <w:rsid w:val="00FA79CB"/>
    <w:rsid w:val="00FA7F94"/>
    <w:rsid w:val="00FAB4AC"/>
    <w:rsid w:val="00FB0936"/>
    <w:rsid w:val="00FB0B54"/>
    <w:rsid w:val="00FB0D78"/>
    <w:rsid w:val="00FB181B"/>
    <w:rsid w:val="00FB1967"/>
    <w:rsid w:val="00FB296D"/>
    <w:rsid w:val="00FB2F88"/>
    <w:rsid w:val="00FB31D5"/>
    <w:rsid w:val="00FB35D8"/>
    <w:rsid w:val="00FB381F"/>
    <w:rsid w:val="00FB39EF"/>
    <w:rsid w:val="00FB3D13"/>
    <w:rsid w:val="00FB43F4"/>
    <w:rsid w:val="00FB4BF4"/>
    <w:rsid w:val="00FB6448"/>
    <w:rsid w:val="00FB6B54"/>
    <w:rsid w:val="00FB706E"/>
    <w:rsid w:val="00FB7B8A"/>
    <w:rsid w:val="00FC0348"/>
    <w:rsid w:val="00FC0900"/>
    <w:rsid w:val="00FC174C"/>
    <w:rsid w:val="00FC2216"/>
    <w:rsid w:val="00FC2C15"/>
    <w:rsid w:val="00FC380F"/>
    <w:rsid w:val="00FC3CB5"/>
    <w:rsid w:val="00FC3E19"/>
    <w:rsid w:val="00FC4441"/>
    <w:rsid w:val="00FC4A6D"/>
    <w:rsid w:val="00FC54D5"/>
    <w:rsid w:val="00FC5D39"/>
    <w:rsid w:val="00FC6025"/>
    <w:rsid w:val="00FC6212"/>
    <w:rsid w:val="00FC77FB"/>
    <w:rsid w:val="00FD064E"/>
    <w:rsid w:val="00FD1F32"/>
    <w:rsid w:val="00FD26DB"/>
    <w:rsid w:val="00FD2D65"/>
    <w:rsid w:val="00FD2F82"/>
    <w:rsid w:val="00FD4463"/>
    <w:rsid w:val="00FD4595"/>
    <w:rsid w:val="00FD4DB3"/>
    <w:rsid w:val="00FD5292"/>
    <w:rsid w:val="00FD540A"/>
    <w:rsid w:val="00FD62CE"/>
    <w:rsid w:val="00FD6419"/>
    <w:rsid w:val="00FD6ADC"/>
    <w:rsid w:val="00FD6B2A"/>
    <w:rsid w:val="00FD71C3"/>
    <w:rsid w:val="00FD7245"/>
    <w:rsid w:val="00FD72FB"/>
    <w:rsid w:val="00FE028F"/>
    <w:rsid w:val="00FE03C6"/>
    <w:rsid w:val="00FE0410"/>
    <w:rsid w:val="00FE11DF"/>
    <w:rsid w:val="00FE1314"/>
    <w:rsid w:val="00FE1468"/>
    <w:rsid w:val="00FE1604"/>
    <w:rsid w:val="00FE311F"/>
    <w:rsid w:val="00FE3DBC"/>
    <w:rsid w:val="00FE3ED4"/>
    <w:rsid w:val="00FE44ED"/>
    <w:rsid w:val="00FE47ED"/>
    <w:rsid w:val="00FE549C"/>
    <w:rsid w:val="00FE5785"/>
    <w:rsid w:val="00FE602C"/>
    <w:rsid w:val="00FE63C3"/>
    <w:rsid w:val="00FE78AE"/>
    <w:rsid w:val="00FF0219"/>
    <w:rsid w:val="00FF05FD"/>
    <w:rsid w:val="00FF094D"/>
    <w:rsid w:val="00FF0AC4"/>
    <w:rsid w:val="00FF0B9E"/>
    <w:rsid w:val="00FF2655"/>
    <w:rsid w:val="00FF2907"/>
    <w:rsid w:val="00FF3490"/>
    <w:rsid w:val="00FF37BE"/>
    <w:rsid w:val="00FF40E1"/>
    <w:rsid w:val="00FF4B3A"/>
    <w:rsid w:val="00FF4EE1"/>
    <w:rsid w:val="00FF512B"/>
    <w:rsid w:val="00FF5676"/>
    <w:rsid w:val="00FF5933"/>
    <w:rsid w:val="00FF5AD3"/>
    <w:rsid w:val="00FF5FB8"/>
    <w:rsid w:val="00FF64E7"/>
    <w:rsid w:val="00FF71AC"/>
    <w:rsid w:val="00FF744A"/>
    <w:rsid w:val="00FF75F4"/>
    <w:rsid w:val="01024F78"/>
    <w:rsid w:val="01216726"/>
    <w:rsid w:val="012A0669"/>
    <w:rsid w:val="012A6540"/>
    <w:rsid w:val="01511DCF"/>
    <w:rsid w:val="015D8B5A"/>
    <w:rsid w:val="0168FFE7"/>
    <w:rsid w:val="017F07ED"/>
    <w:rsid w:val="01898431"/>
    <w:rsid w:val="01C843FC"/>
    <w:rsid w:val="01CC622A"/>
    <w:rsid w:val="021F4801"/>
    <w:rsid w:val="02283DB6"/>
    <w:rsid w:val="023846A9"/>
    <w:rsid w:val="023ADD4A"/>
    <w:rsid w:val="023EC8F9"/>
    <w:rsid w:val="0255D769"/>
    <w:rsid w:val="02622B45"/>
    <w:rsid w:val="027E743C"/>
    <w:rsid w:val="028B099A"/>
    <w:rsid w:val="028BBB4F"/>
    <w:rsid w:val="02F17F6E"/>
    <w:rsid w:val="030D89C0"/>
    <w:rsid w:val="0326E2A3"/>
    <w:rsid w:val="035FCCDF"/>
    <w:rsid w:val="0386BDB8"/>
    <w:rsid w:val="039B702A"/>
    <w:rsid w:val="03BB294B"/>
    <w:rsid w:val="03C8CAB8"/>
    <w:rsid w:val="03E40165"/>
    <w:rsid w:val="03FEA8C0"/>
    <w:rsid w:val="0408346F"/>
    <w:rsid w:val="0424BAA9"/>
    <w:rsid w:val="04497D01"/>
    <w:rsid w:val="04AD81D1"/>
    <w:rsid w:val="04AF567E"/>
    <w:rsid w:val="04D5088F"/>
    <w:rsid w:val="0561DD4E"/>
    <w:rsid w:val="056534CF"/>
    <w:rsid w:val="059D8205"/>
    <w:rsid w:val="05AEBF89"/>
    <w:rsid w:val="05C4356B"/>
    <w:rsid w:val="05E7267C"/>
    <w:rsid w:val="05ECAC5B"/>
    <w:rsid w:val="060EF1C4"/>
    <w:rsid w:val="061C9895"/>
    <w:rsid w:val="061E1212"/>
    <w:rsid w:val="0656186F"/>
    <w:rsid w:val="0656592A"/>
    <w:rsid w:val="0686441D"/>
    <w:rsid w:val="069F193B"/>
    <w:rsid w:val="06A5BD57"/>
    <w:rsid w:val="06A8FBDD"/>
    <w:rsid w:val="06A90B8C"/>
    <w:rsid w:val="06E401ED"/>
    <w:rsid w:val="06FB5F7F"/>
    <w:rsid w:val="071E16F9"/>
    <w:rsid w:val="074F89C9"/>
    <w:rsid w:val="07A5B362"/>
    <w:rsid w:val="07B84210"/>
    <w:rsid w:val="07D4E1EF"/>
    <w:rsid w:val="0833CCEB"/>
    <w:rsid w:val="08442EA7"/>
    <w:rsid w:val="08453A5D"/>
    <w:rsid w:val="088C690E"/>
    <w:rsid w:val="089E8361"/>
    <w:rsid w:val="08B491DE"/>
    <w:rsid w:val="08BBB6F4"/>
    <w:rsid w:val="08C0B10B"/>
    <w:rsid w:val="08FFECB7"/>
    <w:rsid w:val="090055BD"/>
    <w:rsid w:val="09135F92"/>
    <w:rsid w:val="0934B6FB"/>
    <w:rsid w:val="0950C751"/>
    <w:rsid w:val="09541271"/>
    <w:rsid w:val="09664293"/>
    <w:rsid w:val="0967BAEC"/>
    <w:rsid w:val="09A07802"/>
    <w:rsid w:val="09C37F5F"/>
    <w:rsid w:val="09C48ABB"/>
    <w:rsid w:val="0A092883"/>
    <w:rsid w:val="0A28F5E3"/>
    <w:rsid w:val="0A4DDE18"/>
    <w:rsid w:val="0A576B78"/>
    <w:rsid w:val="0AF88C32"/>
    <w:rsid w:val="0B68BA33"/>
    <w:rsid w:val="0BD315E5"/>
    <w:rsid w:val="0BFE0D5A"/>
    <w:rsid w:val="0C5AF170"/>
    <w:rsid w:val="0C927DB3"/>
    <w:rsid w:val="0C9BBC49"/>
    <w:rsid w:val="0D19901C"/>
    <w:rsid w:val="0DFE87D3"/>
    <w:rsid w:val="0EB39CAF"/>
    <w:rsid w:val="0EC2F0F6"/>
    <w:rsid w:val="0ED52BC6"/>
    <w:rsid w:val="0ED7E507"/>
    <w:rsid w:val="0EE7F0D5"/>
    <w:rsid w:val="0EE9DE7B"/>
    <w:rsid w:val="0EEEABBE"/>
    <w:rsid w:val="0F1AEE50"/>
    <w:rsid w:val="0F2F9EEA"/>
    <w:rsid w:val="0F82064D"/>
    <w:rsid w:val="0FD01151"/>
    <w:rsid w:val="0FD73228"/>
    <w:rsid w:val="0FDEF0C5"/>
    <w:rsid w:val="0FE8ACBC"/>
    <w:rsid w:val="0FE921C2"/>
    <w:rsid w:val="107854C0"/>
    <w:rsid w:val="108B78C4"/>
    <w:rsid w:val="10A1E204"/>
    <w:rsid w:val="10CD9869"/>
    <w:rsid w:val="111C333A"/>
    <w:rsid w:val="114F43C4"/>
    <w:rsid w:val="115F7007"/>
    <w:rsid w:val="117861FC"/>
    <w:rsid w:val="119BDCDE"/>
    <w:rsid w:val="12064B4A"/>
    <w:rsid w:val="12394EB2"/>
    <w:rsid w:val="124BB0EF"/>
    <w:rsid w:val="126C070B"/>
    <w:rsid w:val="126D0AA0"/>
    <w:rsid w:val="126DB765"/>
    <w:rsid w:val="12A17846"/>
    <w:rsid w:val="12D9AB67"/>
    <w:rsid w:val="12FC7D1A"/>
    <w:rsid w:val="130F5E2D"/>
    <w:rsid w:val="1346A555"/>
    <w:rsid w:val="135F724D"/>
    <w:rsid w:val="13D5BF64"/>
    <w:rsid w:val="13FBC751"/>
    <w:rsid w:val="13FDC273"/>
    <w:rsid w:val="14B621FB"/>
    <w:rsid w:val="14B8BF44"/>
    <w:rsid w:val="152DFC99"/>
    <w:rsid w:val="153B869B"/>
    <w:rsid w:val="15570F0E"/>
    <w:rsid w:val="15879FA9"/>
    <w:rsid w:val="15FFD7DE"/>
    <w:rsid w:val="16122AAE"/>
    <w:rsid w:val="161B5C41"/>
    <w:rsid w:val="162B2BF4"/>
    <w:rsid w:val="162D286B"/>
    <w:rsid w:val="16518DC7"/>
    <w:rsid w:val="16A9451F"/>
    <w:rsid w:val="16B24F2B"/>
    <w:rsid w:val="16B48653"/>
    <w:rsid w:val="16BA17FB"/>
    <w:rsid w:val="16C716FC"/>
    <w:rsid w:val="173C8318"/>
    <w:rsid w:val="1745DD27"/>
    <w:rsid w:val="17597E2D"/>
    <w:rsid w:val="1763B741"/>
    <w:rsid w:val="1765C50B"/>
    <w:rsid w:val="178C3BF2"/>
    <w:rsid w:val="1790E9BA"/>
    <w:rsid w:val="17C3349C"/>
    <w:rsid w:val="17CF77E4"/>
    <w:rsid w:val="17FEE927"/>
    <w:rsid w:val="186D34AC"/>
    <w:rsid w:val="18953E36"/>
    <w:rsid w:val="18A7709F"/>
    <w:rsid w:val="18A9B1EF"/>
    <w:rsid w:val="18B6BA5C"/>
    <w:rsid w:val="18BD1B7C"/>
    <w:rsid w:val="18D52A1C"/>
    <w:rsid w:val="18DF03B4"/>
    <w:rsid w:val="1918E1F0"/>
    <w:rsid w:val="1926CDE4"/>
    <w:rsid w:val="19537E43"/>
    <w:rsid w:val="1955417A"/>
    <w:rsid w:val="196503CE"/>
    <w:rsid w:val="197060AD"/>
    <w:rsid w:val="197C642E"/>
    <w:rsid w:val="197E52F4"/>
    <w:rsid w:val="19D8A0D9"/>
    <w:rsid w:val="1A321C25"/>
    <w:rsid w:val="1A36FA51"/>
    <w:rsid w:val="1A413BC7"/>
    <w:rsid w:val="1A46E9D5"/>
    <w:rsid w:val="1A47D832"/>
    <w:rsid w:val="1AF1E91E"/>
    <w:rsid w:val="1B122896"/>
    <w:rsid w:val="1B3F4BAE"/>
    <w:rsid w:val="1B82D45A"/>
    <w:rsid w:val="1B8F146C"/>
    <w:rsid w:val="1BAEF9D4"/>
    <w:rsid w:val="1BBB58B5"/>
    <w:rsid w:val="1C86732C"/>
    <w:rsid w:val="1D1518C3"/>
    <w:rsid w:val="1D1BDCAF"/>
    <w:rsid w:val="1D5BB8D8"/>
    <w:rsid w:val="1D740604"/>
    <w:rsid w:val="1DB06CD3"/>
    <w:rsid w:val="1DCEDA99"/>
    <w:rsid w:val="1E2C2E40"/>
    <w:rsid w:val="1E3CF479"/>
    <w:rsid w:val="1E4EA44B"/>
    <w:rsid w:val="1E67E930"/>
    <w:rsid w:val="1E75A786"/>
    <w:rsid w:val="1E91F497"/>
    <w:rsid w:val="1EC3BF89"/>
    <w:rsid w:val="1F0432BA"/>
    <w:rsid w:val="1F26B01C"/>
    <w:rsid w:val="1F4A22DB"/>
    <w:rsid w:val="1F980848"/>
    <w:rsid w:val="1F990A13"/>
    <w:rsid w:val="1FA85907"/>
    <w:rsid w:val="1FAD45A9"/>
    <w:rsid w:val="20469D18"/>
    <w:rsid w:val="209C2154"/>
    <w:rsid w:val="210B89A8"/>
    <w:rsid w:val="212CA020"/>
    <w:rsid w:val="217CAB55"/>
    <w:rsid w:val="21B9FA33"/>
    <w:rsid w:val="21DC2FBB"/>
    <w:rsid w:val="21E26F38"/>
    <w:rsid w:val="220C9C07"/>
    <w:rsid w:val="2289F731"/>
    <w:rsid w:val="229229F5"/>
    <w:rsid w:val="22B086D0"/>
    <w:rsid w:val="22B36647"/>
    <w:rsid w:val="22BECCA2"/>
    <w:rsid w:val="2347E25E"/>
    <w:rsid w:val="23F40BC2"/>
    <w:rsid w:val="246DC5E8"/>
    <w:rsid w:val="2473242A"/>
    <w:rsid w:val="24B3295C"/>
    <w:rsid w:val="24BC95BE"/>
    <w:rsid w:val="24F01B64"/>
    <w:rsid w:val="2543ACE7"/>
    <w:rsid w:val="2545CA69"/>
    <w:rsid w:val="25597A7E"/>
    <w:rsid w:val="25DE9B08"/>
    <w:rsid w:val="25FF7B1D"/>
    <w:rsid w:val="26193410"/>
    <w:rsid w:val="2640428B"/>
    <w:rsid w:val="265BA47E"/>
    <w:rsid w:val="265E15D0"/>
    <w:rsid w:val="266F19E7"/>
    <w:rsid w:val="2674763C"/>
    <w:rsid w:val="26B695CF"/>
    <w:rsid w:val="26D0E2BB"/>
    <w:rsid w:val="26F700BA"/>
    <w:rsid w:val="27155EAE"/>
    <w:rsid w:val="2725DEA9"/>
    <w:rsid w:val="275F2B30"/>
    <w:rsid w:val="2771B7E4"/>
    <w:rsid w:val="27805508"/>
    <w:rsid w:val="2787569D"/>
    <w:rsid w:val="278D76FD"/>
    <w:rsid w:val="2838CEFD"/>
    <w:rsid w:val="2842CED2"/>
    <w:rsid w:val="2856FB8B"/>
    <w:rsid w:val="286A1C8A"/>
    <w:rsid w:val="2895CABA"/>
    <w:rsid w:val="28A82C7B"/>
    <w:rsid w:val="28D19E4B"/>
    <w:rsid w:val="29296D52"/>
    <w:rsid w:val="2932B93B"/>
    <w:rsid w:val="29557A86"/>
    <w:rsid w:val="295E7348"/>
    <w:rsid w:val="29A43B38"/>
    <w:rsid w:val="29B10CF8"/>
    <w:rsid w:val="29CC1675"/>
    <w:rsid w:val="2A4AC880"/>
    <w:rsid w:val="2A704A45"/>
    <w:rsid w:val="2A90A104"/>
    <w:rsid w:val="2ACF03D4"/>
    <w:rsid w:val="2AD61FC4"/>
    <w:rsid w:val="2ADEC3C7"/>
    <w:rsid w:val="2AFBCD33"/>
    <w:rsid w:val="2B48BA28"/>
    <w:rsid w:val="2B4BEDC3"/>
    <w:rsid w:val="2B8A158F"/>
    <w:rsid w:val="2BE2951B"/>
    <w:rsid w:val="2C14F404"/>
    <w:rsid w:val="2CD28614"/>
    <w:rsid w:val="2CD6CB4E"/>
    <w:rsid w:val="2D6ECABA"/>
    <w:rsid w:val="2D74E8E9"/>
    <w:rsid w:val="2D7F4E22"/>
    <w:rsid w:val="2D8615E2"/>
    <w:rsid w:val="2DA9E2FF"/>
    <w:rsid w:val="2DE8BBB7"/>
    <w:rsid w:val="2E25342E"/>
    <w:rsid w:val="2E32BF92"/>
    <w:rsid w:val="2E718453"/>
    <w:rsid w:val="2E8B427C"/>
    <w:rsid w:val="2E99B6D9"/>
    <w:rsid w:val="2ED8F50F"/>
    <w:rsid w:val="2F722D73"/>
    <w:rsid w:val="2FAE5C3F"/>
    <w:rsid w:val="2FBAB37E"/>
    <w:rsid w:val="2FD1210B"/>
    <w:rsid w:val="2FF92AFF"/>
    <w:rsid w:val="2FF94220"/>
    <w:rsid w:val="30320BB8"/>
    <w:rsid w:val="303BDBCE"/>
    <w:rsid w:val="3057FB6C"/>
    <w:rsid w:val="30707887"/>
    <w:rsid w:val="30CC0A52"/>
    <w:rsid w:val="30CF37A5"/>
    <w:rsid w:val="31157009"/>
    <w:rsid w:val="312E7D50"/>
    <w:rsid w:val="317D6104"/>
    <w:rsid w:val="3192C235"/>
    <w:rsid w:val="31C745C9"/>
    <w:rsid w:val="31E0FFD9"/>
    <w:rsid w:val="32359B3A"/>
    <w:rsid w:val="32AE1435"/>
    <w:rsid w:val="32E6FCB7"/>
    <w:rsid w:val="3306A4D9"/>
    <w:rsid w:val="33236ACE"/>
    <w:rsid w:val="333E7607"/>
    <w:rsid w:val="33719B66"/>
    <w:rsid w:val="33BDEBA8"/>
    <w:rsid w:val="33C0BE4C"/>
    <w:rsid w:val="33E5D276"/>
    <w:rsid w:val="33F19628"/>
    <w:rsid w:val="34359A40"/>
    <w:rsid w:val="34439FCB"/>
    <w:rsid w:val="34546165"/>
    <w:rsid w:val="347CBCE6"/>
    <w:rsid w:val="34B48E88"/>
    <w:rsid w:val="3508D28D"/>
    <w:rsid w:val="3522200F"/>
    <w:rsid w:val="355D5D78"/>
    <w:rsid w:val="355D8650"/>
    <w:rsid w:val="35641935"/>
    <w:rsid w:val="35A8FA85"/>
    <w:rsid w:val="35DFCE2E"/>
    <w:rsid w:val="35E06507"/>
    <w:rsid w:val="35E3AA99"/>
    <w:rsid w:val="361A326E"/>
    <w:rsid w:val="36493A0A"/>
    <w:rsid w:val="368E2D38"/>
    <w:rsid w:val="36C81942"/>
    <w:rsid w:val="37463AD0"/>
    <w:rsid w:val="3746FB42"/>
    <w:rsid w:val="37879604"/>
    <w:rsid w:val="379219AB"/>
    <w:rsid w:val="37C51039"/>
    <w:rsid w:val="382C202F"/>
    <w:rsid w:val="386F79EA"/>
    <w:rsid w:val="3887BE82"/>
    <w:rsid w:val="388B9C02"/>
    <w:rsid w:val="389F4448"/>
    <w:rsid w:val="38DA99B8"/>
    <w:rsid w:val="38EEE32A"/>
    <w:rsid w:val="391EC3C0"/>
    <w:rsid w:val="392A49C3"/>
    <w:rsid w:val="39C3AFE1"/>
    <w:rsid w:val="39DF6DA6"/>
    <w:rsid w:val="39E3D0FD"/>
    <w:rsid w:val="39F972EF"/>
    <w:rsid w:val="39FC154F"/>
    <w:rsid w:val="3A6B7C39"/>
    <w:rsid w:val="3A9D4374"/>
    <w:rsid w:val="3AAA822C"/>
    <w:rsid w:val="3B06F119"/>
    <w:rsid w:val="3B0C0546"/>
    <w:rsid w:val="3B4A566E"/>
    <w:rsid w:val="3B4B6482"/>
    <w:rsid w:val="3B705C91"/>
    <w:rsid w:val="3BB4DD40"/>
    <w:rsid w:val="3BC07001"/>
    <w:rsid w:val="3BC37CDC"/>
    <w:rsid w:val="3BF9D485"/>
    <w:rsid w:val="3C6A7259"/>
    <w:rsid w:val="3CBD3D43"/>
    <w:rsid w:val="3CDDF57B"/>
    <w:rsid w:val="3D044229"/>
    <w:rsid w:val="3D25CF95"/>
    <w:rsid w:val="3D9AFA35"/>
    <w:rsid w:val="3DE8EBEF"/>
    <w:rsid w:val="3E360498"/>
    <w:rsid w:val="3E3981A2"/>
    <w:rsid w:val="3E3AC0FE"/>
    <w:rsid w:val="3E4A8D58"/>
    <w:rsid w:val="3E5917BB"/>
    <w:rsid w:val="3E6B5851"/>
    <w:rsid w:val="3EB95E79"/>
    <w:rsid w:val="3ED9EE8E"/>
    <w:rsid w:val="3EE4745F"/>
    <w:rsid w:val="3F0963F4"/>
    <w:rsid w:val="3F9B0A02"/>
    <w:rsid w:val="3FC066CD"/>
    <w:rsid w:val="3FD940BD"/>
    <w:rsid w:val="4028F082"/>
    <w:rsid w:val="40CF1E73"/>
    <w:rsid w:val="41209D84"/>
    <w:rsid w:val="4124CCA4"/>
    <w:rsid w:val="4176E076"/>
    <w:rsid w:val="4194FBD7"/>
    <w:rsid w:val="41B8180C"/>
    <w:rsid w:val="41C8F68F"/>
    <w:rsid w:val="41CED4AE"/>
    <w:rsid w:val="420053C5"/>
    <w:rsid w:val="42005BA7"/>
    <w:rsid w:val="42BC7C38"/>
    <w:rsid w:val="42CF3BB9"/>
    <w:rsid w:val="42D2F1AE"/>
    <w:rsid w:val="42DAF777"/>
    <w:rsid w:val="42F587B4"/>
    <w:rsid w:val="4322AD9F"/>
    <w:rsid w:val="43254765"/>
    <w:rsid w:val="4328A53A"/>
    <w:rsid w:val="4338CEBF"/>
    <w:rsid w:val="434FBC8D"/>
    <w:rsid w:val="43AFACFF"/>
    <w:rsid w:val="43CFD577"/>
    <w:rsid w:val="4443EA75"/>
    <w:rsid w:val="44467A71"/>
    <w:rsid w:val="445AAD39"/>
    <w:rsid w:val="446EB8B2"/>
    <w:rsid w:val="44787A8C"/>
    <w:rsid w:val="44829305"/>
    <w:rsid w:val="448B8668"/>
    <w:rsid w:val="44A68A9B"/>
    <w:rsid w:val="44F84E67"/>
    <w:rsid w:val="44F8CDE7"/>
    <w:rsid w:val="451D82EB"/>
    <w:rsid w:val="45248FC9"/>
    <w:rsid w:val="45267A72"/>
    <w:rsid w:val="4535E127"/>
    <w:rsid w:val="455F8195"/>
    <w:rsid w:val="45D0EF87"/>
    <w:rsid w:val="4611630C"/>
    <w:rsid w:val="46AAE707"/>
    <w:rsid w:val="46D280B8"/>
    <w:rsid w:val="46EB2E58"/>
    <w:rsid w:val="46EF7FC6"/>
    <w:rsid w:val="46FCCCE0"/>
    <w:rsid w:val="4732A711"/>
    <w:rsid w:val="47473378"/>
    <w:rsid w:val="4761EF5A"/>
    <w:rsid w:val="479E33C7"/>
    <w:rsid w:val="47DB7823"/>
    <w:rsid w:val="47DFF26F"/>
    <w:rsid w:val="48089536"/>
    <w:rsid w:val="481D255A"/>
    <w:rsid w:val="48429AE9"/>
    <w:rsid w:val="48619F42"/>
    <w:rsid w:val="48924547"/>
    <w:rsid w:val="48A1C905"/>
    <w:rsid w:val="48AE5F3E"/>
    <w:rsid w:val="49310A29"/>
    <w:rsid w:val="498D3041"/>
    <w:rsid w:val="49F31081"/>
    <w:rsid w:val="49FA01EA"/>
    <w:rsid w:val="4A01969C"/>
    <w:rsid w:val="4A3856FF"/>
    <w:rsid w:val="4A3E19DB"/>
    <w:rsid w:val="4A4CE2ED"/>
    <w:rsid w:val="4A7565C3"/>
    <w:rsid w:val="4A76F633"/>
    <w:rsid w:val="4A86D0EB"/>
    <w:rsid w:val="4AE1E72C"/>
    <w:rsid w:val="4B66D2F9"/>
    <w:rsid w:val="4B676ED7"/>
    <w:rsid w:val="4B8AC9F2"/>
    <w:rsid w:val="4B9854C8"/>
    <w:rsid w:val="4BFCCEFE"/>
    <w:rsid w:val="4C6A1216"/>
    <w:rsid w:val="4C7B1C1F"/>
    <w:rsid w:val="4CC7A5E9"/>
    <w:rsid w:val="4CF98F6C"/>
    <w:rsid w:val="4D10FE91"/>
    <w:rsid w:val="4D5409FE"/>
    <w:rsid w:val="4D62B0AD"/>
    <w:rsid w:val="4D7D94CE"/>
    <w:rsid w:val="4D9B5227"/>
    <w:rsid w:val="4DE82819"/>
    <w:rsid w:val="4E3BD408"/>
    <w:rsid w:val="4E4DF78D"/>
    <w:rsid w:val="4EA08DE4"/>
    <w:rsid w:val="4F9E51CE"/>
    <w:rsid w:val="4FA7BA0D"/>
    <w:rsid w:val="4FA8696B"/>
    <w:rsid w:val="4FC1498A"/>
    <w:rsid w:val="4FF06FC5"/>
    <w:rsid w:val="4FFA2068"/>
    <w:rsid w:val="502A8F77"/>
    <w:rsid w:val="5069E4F7"/>
    <w:rsid w:val="50725504"/>
    <w:rsid w:val="508DB1B3"/>
    <w:rsid w:val="50F7D665"/>
    <w:rsid w:val="511D3163"/>
    <w:rsid w:val="512B79A0"/>
    <w:rsid w:val="516866ED"/>
    <w:rsid w:val="523E2766"/>
    <w:rsid w:val="5246DEC0"/>
    <w:rsid w:val="52D8964B"/>
    <w:rsid w:val="52DB9D9D"/>
    <w:rsid w:val="530073D7"/>
    <w:rsid w:val="531313F0"/>
    <w:rsid w:val="53A0FED1"/>
    <w:rsid w:val="53D16DB3"/>
    <w:rsid w:val="540D8703"/>
    <w:rsid w:val="54373725"/>
    <w:rsid w:val="54807FFC"/>
    <w:rsid w:val="548A2179"/>
    <w:rsid w:val="54C0314B"/>
    <w:rsid w:val="54F10CB7"/>
    <w:rsid w:val="54F9DA22"/>
    <w:rsid w:val="550B8C2C"/>
    <w:rsid w:val="554BDCD9"/>
    <w:rsid w:val="556161BB"/>
    <w:rsid w:val="55B418A8"/>
    <w:rsid w:val="560110F4"/>
    <w:rsid w:val="560C082D"/>
    <w:rsid w:val="561900F6"/>
    <w:rsid w:val="563F958A"/>
    <w:rsid w:val="567C66EC"/>
    <w:rsid w:val="568598AE"/>
    <w:rsid w:val="569443CC"/>
    <w:rsid w:val="56EB85EB"/>
    <w:rsid w:val="5718AFAB"/>
    <w:rsid w:val="5741E0A3"/>
    <w:rsid w:val="574DB0AD"/>
    <w:rsid w:val="57C19754"/>
    <w:rsid w:val="57D3AA63"/>
    <w:rsid w:val="57E656AD"/>
    <w:rsid w:val="58085654"/>
    <w:rsid w:val="5832CC88"/>
    <w:rsid w:val="583BEBF3"/>
    <w:rsid w:val="58939BB2"/>
    <w:rsid w:val="592C959E"/>
    <w:rsid w:val="59B0C2E7"/>
    <w:rsid w:val="59DE5976"/>
    <w:rsid w:val="59E3622E"/>
    <w:rsid w:val="59F785D1"/>
    <w:rsid w:val="5A0A86FD"/>
    <w:rsid w:val="5A2F04C5"/>
    <w:rsid w:val="5A32D269"/>
    <w:rsid w:val="5A5D0863"/>
    <w:rsid w:val="5A61888D"/>
    <w:rsid w:val="5A75BEA3"/>
    <w:rsid w:val="5A7794AF"/>
    <w:rsid w:val="5A85E88C"/>
    <w:rsid w:val="5A9B1D4F"/>
    <w:rsid w:val="5AAD3C0F"/>
    <w:rsid w:val="5AC11BD2"/>
    <w:rsid w:val="5AF8D1F1"/>
    <w:rsid w:val="5B2E44B6"/>
    <w:rsid w:val="5B6B3F48"/>
    <w:rsid w:val="5B9C4063"/>
    <w:rsid w:val="5BA8917B"/>
    <w:rsid w:val="5BAE34C4"/>
    <w:rsid w:val="5BC97B19"/>
    <w:rsid w:val="5C028C12"/>
    <w:rsid w:val="5C1F9660"/>
    <w:rsid w:val="5C2629CF"/>
    <w:rsid w:val="5C38EA2E"/>
    <w:rsid w:val="5C4E22D6"/>
    <w:rsid w:val="5C840FDF"/>
    <w:rsid w:val="5CA672EA"/>
    <w:rsid w:val="5CEFE096"/>
    <w:rsid w:val="5D37BE69"/>
    <w:rsid w:val="5D6C9B99"/>
    <w:rsid w:val="5D863A33"/>
    <w:rsid w:val="5DB0B6D0"/>
    <w:rsid w:val="5DDA7DCD"/>
    <w:rsid w:val="5DE48A62"/>
    <w:rsid w:val="5E19ABA5"/>
    <w:rsid w:val="5E211CE2"/>
    <w:rsid w:val="5E58934E"/>
    <w:rsid w:val="5E5AF511"/>
    <w:rsid w:val="5E769CF2"/>
    <w:rsid w:val="5E98C791"/>
    <w:rsid w:val="5E9D1EDE"/>
    <w:rsid w:val="5EA8C068"/>
    <w:rsid w:val="5EBFA776"/>
    <w:rsid w:val="5EDC126A"/>
    <w:rsid w:val="5F08DA9C"/>
    <w:rsid w:val="5F61253C"/>
    <w:rsid w:val="5F71B729"/>
    <w:rsid w:val="5F722529"/>
    <w:rsid w:val="5F7C61DB"/>
    <w:rsid w:val="5FEBFA01"/>
    <w:rsid w:val="600985DF"/>
    <w:rsid w:val="60336935"/>
    <w:rsid w:val="604FF4C6"/>
    <w:rsid w:val="607E7AEE"/>
    <w:rsid w:val="609EDF73"/>
    <w:rsid w:val="610511B6"/>
    <w:rsid w:val="6124F083"/>
    <w:rsid w:val="613EAC8F"/>
    <w:rsid w:val="61476A0B"/>
    <w:rsid w:val="6173D246"/>
    <w:rsid w:val="61E7E393"/>
    <w:rsid w:val="62147B33"/>
    <w:rsid w:val="62B17325"/>
    <w:rsid w:val="62BAACDD"/>
    <w:rsid w:val="62BC0F94"/>
    <w:rsid w:val="6303392D"/>
    <w:rsid w:val="638C59CD"/>
    <w:rsid w:val="63F12CA3"/>
    <w:rsid w:val="63FA8742"/>
    <w:rsid w:val="6412FCB8"/>
    <w:rsid w:val="641C7B8D"/>
    <w:rsid w:val="649D3864"/>
    <w:rsid w:val="64B296E1"/>
    <w:rsid w:val="64B54496"/>
    <w:rsid w:val="64C123E1"/>
    <w:rsid w:val="64DD205B"/>
    <w:rsid w:val="651628FE"/>
    <w:rsid w:val="65350B06"/>
    <w:rsid w:val="65365AA7"/>
    <w:rsid w:val="6579A467"/>
    <w:rsid w:val="65A0C13F"/>
    <w:rsid w:val="65B84508"/>
    <w:rsid w:val="6619FFD2"/>
    <w:rsid w:val="661A9843"/>
    <w:rsid w:val="6641BE9C"/>
    <w:rsid w:val="664EDD30"/>
    <w:rsid w:val="6680E47A"/>
    <w:rsid w:val="66F1B94F"/>
    <w:rsid w:val="66FE8E1A"/>
    <w:rsid w:val="6701977D"/>
    <w:rsid w:val="67035539"/>
    <w:rsid w:val="67D5B702"/>
    <w:rsid w:val="67EFCF2A"/>
    <w:rsid w:val="689C8565"/>
    <w:rsid w:val="68BA457F"/>
    <w:rsid w:val="68BC409D"/>
    <w:rsid w:val="6900A045"/>
    <w:rsid w:val="69363D50"/>
    <w:rsid w:val="6953699A"/>
    <w:rsid w:val="6972F316"/>
    <w:rsid w:val="697A2407"/>
    <w:rsid w:val="699EE005"/>
    <w:rsid w:val="69A8FF4B"/>
    <w:rsid w:val="69AD5223"/>
    <w:rsid w:val="69BFA6C3"/>
    <w:rsid w:val="69C2B886"/>
    <w:rsid w:val="6A232428"/>
    <w:rsid w:val="6A4ECBD2"/>
    <w:rsid w:val="6A576F1F"/>
    <w:rsid w:val="6A8E38D1"/>
    <w:rsid w:val="6AB0E1E2"/>
    <w:rsid w:val="6AC36B69"/>
    <w:rsid w:val="6B0D52F3"/>
    <w:rsid w:val="6B1F33EA"/>
    <w:rsid w:val="6B288F88"/>
    <w:rsid w:val="6B4074EE"/>
    <w:rsid w:val="6B46A85A"/>
    <w:rsid w:val="6BEB4ADD"/>
    <w:rsid w:val="6C25BF52"/>
    <w:rsid w:val="6C39D0C4"/>
    <w:rsid w:val="6C618583"/>
    <w:rsid w:val="6C7343C0"/>
    <w:rsid w:val="6CCA84D3"/>
    <w:rsid w:val="6CCCFF22"/>
    <w:rsid w:val="6D0061D6"/>
    <w:rsid w:val="6D054CBA"/>
    <w:rsid w:val="6D190291"/>
    <w:rsid w:val="6D8A5532"/>
    <w:rsid w:val="6D8B461D"/>
    <w:rsid w:val="6EA66059"/>
    <w:rsid w:val="6F1A9061"/>
    <w:rsid w:val="6F5ED250"/>
    <w:rsid w:val="6FD5E2FE"/>
    <w:rsid w:val="6FFEA213"/>
    <w:rsid w:val="70431C58"/>
    <w:rsid w:val="705EC5A9"/>
    <w:rsid w:val="709C5612"/>
    <w:rsid w:val="70F19025"/>
    <w:rsid w:val="71383093"/>
    <w:rsid w:val="71B5CDBE"/>
    <w:rsid w:val="7224460B"/>
    <w:rsid w:val="7226DCAE"/>
    <w:rsid w:val="72369921"/>
    <w:rsid w:val="727CFA4D"/>
    <w:rsid w:val="7336AABC"/>
    <w:rsid w:val="735FDBFE"/>
    <w:rsid w:val="737C52CA"/>
    <w:rsid w:val="73B68481"/>
    <w:rsid w:val="73C9E8E8"/>
    <w:rsid w:val="73EF4ED6"/>
    <w:rsid w:val="740B6651"/>
    <w:rsid w:val="740D8CFD"/>
    <w:rsid w:val="741C32FB"/>
    <w:rsid w:val="74350F18"/>
    <w:rsid w:val="743A2804"/>
    <w:rsid w:val="745F0F3C"/>
    <w:rsid w:val="74A0AEAD"/>
    <w:rsid w:val="74C8548D"/>
    <w:rsid w:val="74CBACF0"/>
    <w:rsid w:val="7514D207"/>
    <w:rsid w:val="7576EF37"/>
    <w:rsid w:val="75939E9A"/>
    <w:rsid w:val="759A4203"/>
    <w:rsid w:val="75DC8C3A"/>
    <w:rsid w:val="75E9DFC7"/>
    <w:rsid w:val="767A4D7E"/>
    <w:rsid w:val="76BE5A24"/>
    <w:rsid w:val="76D09000"/>
    <w:rsid w:val="7700F672"/>
    <w:rsid w:val="7771DA08"/>
    <w:rsid w:val="778DE72E"/>
    <w:rsid w:val="77B6245F"/>
    <w:rsid w:val="77EC83E8"/>
    <w:rsid w:val="77FC90F4"/>
    <w:rsid w:val="7834C5FE"/>
    <w:rsid w:val="784AFC77"/>
    <w:rsid w:val="787AA1E3"/>
    <w:rsid w:val="789ECE41"/>
    <w:rsid w:val="78A7476D"/>
    <w:rsid w:val="78C5BA4E"/>
    <w:rsid w:val="78CBF592"/>
    <w:rsid w:val="78DCAEED"/>
    <w:rsid w:val="78FAA9B6"/>
    <w:rsid w:val="79148B2E"/>
    <w:rsid w:val="7954C094"/>
    <w:rsid w:val="79587F1F"/>
    <w:rsid w:val="79648C47"/>
    <w:rsid w:val="7977AF55"/>
    <w:rsid w:val="79A63CF0"/>
    <w:rsid w:val="79A9B148"/>
    <w:rsid w:val="79D4280D"/>
    <w:rsid w:val="7A321144"/>
    <w:rsid w:val="7A65803D"/>
    <w:rsid w:val="7A783411"/>
    <w:rsid w:val="7A8873FC"/>
    <w:rsid w:val="7A99BC29"/>
    <w:rsid w:val="7ACACE38"/>
    <w:rsid w:val="7ACB15E8"/>
    <w:rsid w:val="7ACB7807"/>
    <w:rsid w:val="7AE08ED2"/>
    <w:rsid w:val="7AE85B02"/>
    <w:rsid w:val="7AF787A9"/>
    <w:rsid w:val="7B013A7B"/>
    <w:rsid w:val="7BB5B6EE"/>
    <w:rsid w:val="7BC7DE87"/>
    <w:rsid w:val="7BDDDF38"/>
    <w:rsid w:val="7C37E333"/>
    <w:rsid w:val="7C455665"/>
    <w:rsid w:val="7C594623"/>
    <w:rsid w:val="7C79254F"/>
    <w:rsid w:val="7C939954"/>
    <w:rsid w:val="7CBCFCFE"/>
    <w:rsid w:val="7CC0FDB0"/>
    <w:rsid w:val="7CD59397"/>
    <w:rsid w:val="7D142E71"/>
    <w:rsid w:val="7D2C475B"/>
    <w:rsid w:val="7D4DD639"/>
    <w:rsid w:val="7D653206"/>
    <w:rsid w:val="7DA356EE"/>
    <w:rsid w:val="7DE000DA"/>
    <w:rsid w:val="7E60D5F6"/>
    <w:rsid w:val="7E802797"/>
    <w:rsid w:val="7F534917"/>
    <w:rsid w:val="7FCB51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389FE9"/>
  <w15:docId w15:val="{8A6FF3C6-B56E-4E10-A9D5-E2961091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64518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00123B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03B6D"/>
    <w:pPr>
      <w:keepNext/>
      <w:keepLines/>
      <w:spacing w:before="12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D30BB"/>
    <w:pPr>
      <w:keepNext/>
      <w:keepLines/>
      <w:outlineLvl w:val="2"/>
    </w:pPr>
    <w:rPr>
      <w:rFonts w:eastAsiaTheme="majorEastAsia" w:cstheme="majorBidi"/>
      <w:bCs/>
      <w:i/>
      <w:color w:val="000000" w:themeColor="tex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743677"/>
    <w:pPr>
      <w:outlineLvl w:val="3"/>
    </w:pPr>
    <w:rPr>
      <w:i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F67C0"/>
  </w:style>
  <w:style w:type="paragraph" w:styleId="Intestazione">
    <w:name w:val="header"/>
    <w:basedOn w:val="Normale"/>
    <w:link w:val="IntestazioneCarattere"/>
    <w:uiPriority w:val="99"/>
    <w:unhideWhenUsed/>
    <w:rsid w:val="000F67C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67C0"/>
  </w:style>
  <w:style w:type="paragraph" w:styleId="Pidipagina">
    <w:name w:val="footer"/>
    <w:basedOn w:val="Normale"/>
    <w:link w:val="PidipaginaCarattere"/>
    <w:uiPriority w:val="99"/>
    <w:unhideWhenUsed/>
    <w:rsid w:val="000F67C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67C0"/>
  </w:style>
  <w:style w:type="paragraph" w:styleId="Paragrafoelenco">
    <w:name w:val="List Paragraph"/>
    <w:basedOn w:val="Normale"/>
    <w:uiPriority w:val="34"/>
    <w:qFormat/>
    <w:rsid w:val="00BF778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F6A8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F6A80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D434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434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434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34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3436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012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00123B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00123B"/>
    <w:rPr>
      <w:rFonts w:ascii="Arial" w:eastAsia="Times New Roman" w:hAnsi="Arial" w:cs="Arial"/>
      <w:vanish/>
      <w:sz w:val="16"/>
      <w:szCs w:val="16"/>
    </w:rPr>
  </w:style>
  <w:style w:type="paragraph" w:styleId="Finemodulo-z">
    <w:name w:val="HTML Bottom of Form"/>
    <w:basedOn w:val="Normale"/>
    <w:next w:val="Normale"/>
    <w:link w:val="Finemodulo-zCarattere"/>
    <w:hidden/>
    <w:uiPriority w:val="99"/>
    <w:semiHidden/>
    <w:unhideWhenUsed/>
    <w:rsid w:val="0000123B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Finemodulo-zCarattere">
    <w:name w:val="Fine modulo -z Carattere"/>
    <w:basedOn w:val="Carpredefinitoparagrafo"/>
    <w:link w:val="Finemodulo-z"/>
    <w:uiPriority w:val="99"/>
    <w:semiHidden/>
    <w:rsid w:val="0000123B"/>
    <w:rPr>
      <w:rFonts w:ascii="Arial" w:eastAsia="Times New Roman" w:hAnsi="Arial" w:cs="Arial"/>
      <w:vanish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00123B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00123B"/>
    <w:rPr>
      <w:b/>
      <w:bCs/>
    </w:rPr>
  </w:style>
  <w:style w:type="paragraph" w:styleId="NormaleWeb">
    <w:name w:val="Normal (Web)"/>
    <w:basedOn w:val="Normale"/>
    <w:uiPriority w:val="99"/>
    <w:unhideWhenUsed/>
    <w:rsid w:val="0000123B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Rientrocorpodeltesto">
    <w:name w:val="Body Text Indent"/>
    <w:basedOn w:val="Normale"/>
    <w:link w:val="RientrocorpodeltestoCarattere"/>
    <w:rsid w:val="002779AF"/>
    <w:pPr>
      <w:ind w:firstLine="284"/>
    </w:pPr>
    <w:rPr>
      <w:rFonts w:eastAsia="Times New Roman"/>
      <w:szCs w:val="20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2779AF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Corpotesto">
    <w:name w:val="Body Text"/>
    <w:basedOn w:val="Normale"/>
    <w:link w:val="CorpotestoCarattere"/>
    <w:uiPriority w:val="99"/>
    <w:unhideWhenUsed/>
    <w:rsid w:val="00A52477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52477"/>
  </w:style>
  <w:style w:type="table" w:styleId="Grigliatabella">
    <w:name w:val="Table Grid"/>
    <w:basedOn w:val="Tabellanormale"/>
    <w:uiPriority w:val="59"/>
    <w:rsid w:val="000D1F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8F6D79"/>
    <w:pPr>
      <w:spacing w:after="0" w:line="240" w:lineRule="auto"/>
    </w:pPr>
  </w:style>
  <w:style w:type="character" w:styleId="AcronimoHTML">
    <w:name w:val="HTML Acronym"/>
    <w:basedOn w:val="Carpredefinitoparagrafo"/>
    <w:uiPriority w:val="99"/>
    <w:semiHidden/>
    <w:unhideWhenUsed/>
    <w:rsid w:val="003A0AB2"/>
  </w:style>
  <w:style w:type="character" w:customStyle="1" w:styleId="apple-converted-space">
    <w:name w:val="apple-converted-space"/>
    <w:basedOn w:val="Carpredefinitoparagrafo"/>
    <w:rsid w:val="003A0AB2"/>
  </w:style>
  <w:style w:type="character" w:customStyle="1" w:styleId="st">
    <w:name w:val="st"/>
    <w:basedOn w:val="Carpredefinitoparagrafo"/>
    <w:rsid w:val="00F7623A"/>
  </w:style>
  <w:style w:type="character" w:customStyle="1" w:styleId="hps">
    <w:name w:val="hps"/>
    <w:basedOn w:val="Carpredefinitoparagrafo"/>
    <w:uiPriority w:val="99"/>
    <w:rsid w:val="00D14336"/>
  </w:style>
  <w:style w:type="character" w:customStyle="1" w:styleId="Titolo4Carattere">
    <w:name w:val="Titolo 4 Carattere"/>
    <w:basedOn w:val="Carpredefinitoparagrafo"/>
    <w:link w:val="Titolo4"/>
    <w:uiPriority w:val="9"/>
    <w:rsid w:val="00743677"/>
    <w:rPr>
      <w:rFonts w:ascii="Times New Roman" w:hAnsi="Times New Roman" w:cs="Times New Roman"/>
      <w:i/>
      <w:sz w:val="24"/>
      <w:szCs w:val="24"/>
      <w:u w:val="single"/>
      <w:lang w:val="en-US"/>
    </w:rPr>
  </w:style>
  <w:style w:type="paragraph" w:styleId="Indice2">
    <w:name w:val="index 2"/>
    <w:basedOn w:val="Normale"/>
    <w:next w:val="Normale"/>
    <w:autoRedefine/>
    <w:semiHidden/>
    <w:rsid w:val="00B90B56"/>
    <w:pPr>
      <w:spacing w:line="240" w:lineRule="auto"/>
      <w:ind w:left="400" w:hanging="200"/>
    </w:pPr>
    <w:rPr>
      <w:rFonts w:eastAsia="Times New Roman"/>
      <w:sz w:val="20"/>
      <w:szCs w:val="20"/>
    </w:rPr>
  </w:style>
  <w:style w:type="character" w:styleId="Numeropagina">
    <w:name w:val="page number"/>
    <w:basedOn w:val="Carpredefinitoparagrafo"/>
    <w:rsid w:val="00EA741A"/>
  </w:style>
  <w:style w:type="paragraph" w:customStyle="1" w:styleId="Corpodeltesto1">
    <w:name w:val="Corpo del testo1"/>
    <w:basedOn w:val="Normale"/>
    <w:link w:val="CorpodeltestoCarattere"/>
    <w:uiPriority w:val="99"/>
    <w:unhideWhenUsed/>
    <w:rsid w:val="002552CD"/>
    <w:pPr>
      <w:spacing w:after="120"/>
    </w:pPr>
    <w:rPr>
      <w:rFonts w:ascii="Calibri" w:eastAsia="Times New Roman" w:hAnsi="Calibri"/>
    </w:rPr>
  </w:style>
  <w:style w:type="character" w:customStyle="1" w:styleId="CorpodeltestoCarattere">
    <w:name w:val="Corpo del testo Carattere"/>
    <w:basedOn w:val="Carpredefinitoparagrafo"/>
    <w:link w:val="Corpodeltesto1"/>
    <w:rsid w:val="002552CD"/>
    <w:rPr>
      <w:rFonts w:ascii="Calibri" w:eastAsia="Times New Roman" w:hAnsi="Calibri" w:cs="Times New Roman"/>
    </w:rPr>
  </w:style>
  <w:style w:type="character" w:customStyle="1" w:styleId="html-italic">
    <w:name w:val="html-italic"/>
    <w:basedOn w:val="Carpredefinitoparagrafo"/>
    <w:rsid w:val="00AF2A0A"/>
  </w:style>
  <w:style w:type="character" w:customStyle="1" w:styleId="contribdegrees">
    <w:name w:val="contribdegrees"/>
    <w:basedOn w:val="Carpredefinitoparagrafo"/>
    <w:rsid w:val="00221244"/>
  </w:style>
  <w:style w:type="character" w:customStyle="1" w:styleId="ui-helper-hidden-accessible">
    <w:name w:val="ui-helper-hidden-accessible"/>
    <w:basedOn w:val="Carpredefinitoparagrafo"/>
    <w:rsid w:val="00221244"/>
  </w:style>
  <w:style w:type="character" w:customStyle="1" w:styleId="Titolo3Carattere">
    <w:name w:val="Titolo 3 Carattere"/>
    <w:basedOn w:val="Carpredefinitoparagrafo"/>
    <w:link w:val="Titolo3"/>
    <w:uiPriority w:val="9"/>
    <w:rsid w:val="002D30BB"/>
    <w:rPr>
      <w:rFonts w:ascii="Times New Roman" w:eastAsiaTheme="majorEastAsia" w:hAnsi="Times New Roman" w:cstheme="majorBidi"/>
      <w:bCs/>
      <w:i/>
      <w:color w:val="000000" w:themeColor="text1"/>
      <w:sz w:val="24"/>
    </w:rPr>
  </w:style>
  <w:style w:type="paragraph" w:styleId="Indice1">
    <w:name w:val="index 1"/>
    <w:basedOn w:val="Normale"/>
    <w:next w:val="Normale"/>
    <w:autoRedefine/>
    <w:uiPriority w:val="99"/>
    <w:semiHidden/>
    <w:unhideWhenUsed/>
    <w:rsid w:val="00751C8C"/>
    <w:pPr>
      <w:spacing w:line="240" w:lineRule="auto"/>
      <w:ind w:left="220" w:hanging="220"/>
    </w:pPr>
  </w:style>
  <w:style w:type="character" w:customStyle="1" w:styleId="Titolo2Carattere">
    <w:name w:val="Titolo 2 Carattere"/>
    <w:basedOn w:val="Carpredefinitoparagrafo"/>
    <w:link w:val="Titolo2"/>
    <w:uiPriority w:val="9"/>
    <w:rsid w:val="00303B6D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styleId="Enfasicorsivo">
    <w:name w:val="Emphasis"/>
    <w:basedOn w:val="Carpredefinitoparagrafo"/>
    <w:uiPriority w:val="20"/>
    <w:qFormat/>
    <w:rsid w:val="00F65B92"/>
    <w:rPr>
      <w:i/>
      <w:iCs/>
    </w:rPr>
  </w:style>
  <w:style w:type="character" w:customStyle="1" w:styleId="authorlink">
    <w:name w:val="author_link"/>
    <w:basedOn w:val="Carpredefinitoparagrafo"/>
    <w:rsid w:val="00F65B92"/>
  </w:style>
  <w:style w:type="character" w:customStyle="1" w:styleId="doilink">
    <w:name w:val="doilink"/>
    <w:basedOn w:val="Carpredefinitoparagrafo"/>
    <w:rsid w:val="00F65B92"/>
  </w:style>
  <w:style w:type="paragraph" w:customStyle="1" w:styleId="Corpodeltesto">
    <w:name w:val="Corpo del testo"/>
    <w:basedOn w:val="Normale"/>
    <w:rsid w:val="00D32E76"/>
    <w:pPr>
      <w:spacing w:line="240" w:lineRule="auto"/>
    </w:pPr>
    <w:rPr>
      <w:rFonts w:eastAsia="Times New Roman"/>
      <w:szCs w:val="20"/>
    </w:rPr>
  </w:style>
  <w:style w:type="character" w:customStyle="1" w:styleId="nlmarticle-title">
    <w:name w:val="nlm_article-title"/>
    <w:basedOn w:val="Carpredefinitoparagrafo"/>
    <w:rsid w:val="002D3B64"/>
  </w:style>
  <w:style w:type="character" w:customStyle="1" w:styleId="nlmcontrib-group">
    <w:name w:val="nlm_contrib-group"/>
    <w:basedOn w:val="Carpredefinitoparagrafo"/>
    <w:rsid w:val="002D3B64"/>
  </w:style>
  <w:style w:type="paragraph" w:styleId="Didascalia">
    <w:name w:val="caption"/>
    <w:basedOn w:val="Normale"/>
    <w:next w:val="Normale"/>
    <w:uiPriority w:val="35"/>
    <w:unhideWhenUsed/>
    <w:qFormat/>
    <w:rsid w:val="005531FD"/>
    <w:pPr>
      <w:spacing w:before="120" w:after="120" w:line="240" w:lineRule="auto"/>
    </w:pPr>
    <w:rPr>
      <w:rFonts w:ascii="Arial" w:eastAsiaTheme="minorHAnsi" w:hAnsi="Arial" w:cs="Arial"/>
      <w:b/>
      <w:iCs/>
      <w:color w:val="000000" w:themeColor="text1"/>
      <w:sz w:val="18"/>
      <w:szCs w:val="18"/>
      <w:lang w:eastAsia="en-US"/>
    </w:rPr>
  </w:style>
  <w:style w:type="paragraph" w:styleId="Bibliografia">
    <w:name w:val="Bibliography"/>
    <w:basedOn w:val="Normale"/>
    <w:next w:val="Normale"/>
    <w:uiPriority w:val="37"/>
    <w:unhideWhenUsed/>
    <w:rsid w:val="00D46596"/>
    <w:pPr>
      <w:tabs>
        <w:tab w:val="left" w:pos="504"/>
      </w:tabs>
      <w:spacing w:line="240" w:lineRule="auto"/>
      <w:ind w:left="504" w:hanging="504"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614B0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60652B"/>
    <w:rPr>
      <w:color w:val="808080"/>
    </w:rPr>
  </w:style>
  <w:style w:type="paragraph" w:styleId="Nessunaspaziatura">
    <w:name w:val="No Spacing"/>
    <w:aliases w:val="Didascalia fig"/>
    <w:uiPriority w:val="1"/>
    <w:qFormat/>
    <w:rsid w:val="0059059E"/>
    <w:pPr>
      <w:spacing w:before="240" w:after="120" w:line="360" w:lineRule="auto"/>
      <w:jc w:val="both"/>
    </w:pPr>
    <w:rPr>
      <w:rFonts w:ascii="Times New Roman" w:hAnsi="Times New Roman"/>
      <w:sz w:val="24"/>
      <w:lang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8B0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7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26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28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75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53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75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372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969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8499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63013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16456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32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2406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20686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49252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48991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199596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8630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4233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5776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949132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7696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645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032790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1594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353005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526873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162159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740662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459639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430860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6864899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3965014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6015752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2210408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474148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103865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8387338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7673282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8249542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2151916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7932552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85167106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488526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07498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91450520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800804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906100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8660233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2427768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154047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66149406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3649395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97163715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363773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9868409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2280576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219065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08071067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774214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73280106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5284471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097054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203282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25197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0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0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15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2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95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88182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270430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002926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69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7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2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4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26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99531">
                  <w:marLeft w:val="0"/>
                  <w:marRight w:val="0"/>
                  <w:marTop w:val="0"/>
                  <w:marBottom w:val="0"/>
                  <w:divBdr>
                    <w:top w:val="single" w:sz="6" w:space="2" w:color="FFFFFF"/>
                    <w:left w:val="single" w:sz="6" w:space="2" w:color="FFFFFF"/>
                    <w:bottom w:val="single" w:sz="6" w:space="2" w:color="FFFFFF"/>
                    <w:right w:val="single" w:sz="6" w:space="2" w:color="FFFFFF"/>
                  </w:divBdr>
                </w:div>
              </w:divsChild>
            </w:div>
            <w:div w:id="89118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1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3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5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50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501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7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1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0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2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447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3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8297">
          <w:marLeft w:val="0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6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97441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396899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043942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1046">
                  <w:marLeft w:val="-15"/>
                  <w:marRight w:val="-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8461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8161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8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6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76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577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875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37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1201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8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9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61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4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4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1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63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343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995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953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4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6F8EE6BEC079E46B1904F7AB45EE166" ma:contentTypeVersion="13" ma:contentTypeDescription="Creare un nuovo documento." ma:contentTypeScope="" ma:versionID="3c2716902c5118cbe33ffbcb6b74a992">
  <xsd:schema xmlns:xsd="http://www.w3.org/2001/XMLSchema" xmlns:xs="http://www.w3.org/2001/XMLSchema" xmlns:p="http://schemas.microsoft.com/office/2006/metadata/properties" xmlns:ns3="5091ccaa-d106-4ca1-9792-18844b8849af" xmlns:ns4="fb2f568c-570a-4076-a8fc-7837a6402917" targetNamespace="http://schemas.microsoft.com/office/2006/metadata/properties" ma:root="true" ma:fieldsID="24e79381383d7c051ed3766f21f080bd" ns3:_="" ns4:_="">
    <xsd:import namespace="5091ccaa-d106-4ca1-9792-18844b8849af"/>
    <xsd:import namespace="fb2f568c-570a-4076-a8fc-7837a64029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1ccaa-d106-4ca1-9792-18844b8849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f568c-570a-4076-a8fc-7837a640291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B81D30-CD01-4CF8-BD38-C7F9DBD06B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39B87A-56AD-4757-8B89-9B3A4E5B64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DFD4EB-7E10-42E6-A625-AD8F48F6C7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91ccaa-d106-4ca1-9792-18844b8849af"/>
    <ds:schemaRef ds:uri="fb2f568c-570a-4076-a8fc-7837a6402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0F791C-9C98-4E74-AA54-EE33C1BDA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823</Words>
  <Characters>4694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Agronomia</Company>
  <LinksUpToDate>false</LinksUpToDate>
  <CharactersWithSpaces>5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pino</dc:creator>
  <cp:keywords/>
  <dc:description/>
  <cp:lastModifiedBy>Claudia Sardella</cp:lastModifiedBy>
  <cp:revision>29</cp:revision>
  <cp:lastPrinted>2023-02-28T14:20:00Z</cp:lastPrinted>
  <dcterms:created xsi:type="dcterms:W3CDTF">2024-02-05T13:12:00Z</dcterms:created>
  <dcterms:modified xsi:type="dcterms:W3CDTF">2025-10-24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ssimo.blandino@unito.it@www.mendeley.com</vt:lpwstr>
  </property>
  <property fmtid="{D5CDD505-2E9C-101B-9397-08002B2CF9AE}" pid="4" name="Mendeley Recent Style Id 0_1">
    <vt:lpwstr>http://www.zotero.org/styles/agronomy</vt:lpwstr>
  </property>
  <property fmtid="{D5CDD505-2E9C-101B-9397-08002B2CF9AE}" pid="5" name="Mendeley Recent Style Name 0_1">
    <vt:lpwstr>Agronomy</vt:lpwstr>
  </property>
  <property fmtid="{D5CDD505-2E9C-101B-9397-08002B2CF9AE}" pid="6" name="Mendeley Recent Style Id 1_1">
    <vt:lpwstr>http://www.zotero.org/styles/agronomy-for-sustainable-development</vt:lpwstr>
  </property>
  <property fmtid="{D5CDD505-2E9C-101B-9397-08002B2CF9AE}" pid="7" name="Mendeley Recent Style Name 1_1">
    <vt:lpwstr>Agronomy for Sustainable Development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crop-protection</vt:lpwstr>
  </property>
  <property fmtid="{D5CDD505-2E9C-101B-9397-08002B2CF9AE}" pid="15" name="Mendeley Recent Style Name 5_1">
    <vt:lpwstr>Crop Protection</vt:lpwstr>
  </property>
  <property fmtid="{D5CDD505-2E9C-101B-9397-08002B2CF9AE}" pid="16" name="Mendeley Recent Style Id 6_1">
    <vt:lpwstr>http://www.zotero.org/styles/food-additives-and-contaminants-part-a</vt:lpwstr>
  </property>
  <property fmtid="{D5CDD505-2E9C-101B-9397-08002B2CF9AE}" pid="17" name="Mendeley Recent Style Name 6_1">
    <vt:lpwstr>Food Additives &amp; Contaminants: Part A</vt:lpwstr>
  </property>
  <property fmtid="{D5CDD505-2E9C-101B-9397-08002B2CF9AE}" pid="18" name="Mendeley Recent Style Id 7_1">
    <vt:lpwstr>http://www.zotero.org/styles/food-control</vt:lpwstr>
  </property>
  <property fmtid="{D5CDD505-2E9C-101B-9397-08002B2CF9AE}" pid="19" name="Mendeley Recent Style Name 7_1">
    <vt:lpwstr>Food Control</vt:lpwstr>
  </property>
  <property fmtid="{D5CDD505-2E9C-101B-9397-08002B2CF9AE}" pid="20" name="Mendeley Recent Style Id 8_1">
    <vt:lpwstr>http://www.zotero.org/styles/journal-of-cereal-science</vt:lpwstr>
  </property>
  <property fmtid="{D5CDD505-2E9C-101B-9397-08002B2CF9AE}" pid="21" name="Mendeley Recent Style Name 8_1">
    <vt:lpwstr>Journal of Cereal Science</vt:lpwstr>
  </property>
  <property fmtid="{D5CDD505-2E9C-101B-9397-08002B2CF9AE}" pid="22" name="Mendeley Recent Style Id 9_1">
    <vt:lpwstr>http://www.zotero.org/styles/lwt-food-science-and-technology</vt:lpwstr>
  </property>
  <property fmtid="{D5CDD505-2E9C-101B-9397-08002B2CF9AE}" pid="23" name="Mendeley Recent Style Name 9_1">
    <vt:lpwstr>LWT - Food Science and Technology</vt:lpwstr>
  </property>
  <property fmtid="{D5CDD505-2E9C-101B-9397-08002B2CF9AE}" pid="24" name="Mendeley Citation Style_1">
    <vt:lpwstr>http://www.zotero.org/styles/food-additives-and-contaminants-part-a</vt:lpwstr>
  </property>
  <property fmtid="{D5CDD505-2E9C-101B-9397-08002B2CF9AE}" pid="25" name="ContentTypeId">
    <vt:lpwstr>0x01010056F8EE6BEC079E46B1904F7AB45EE166</vt:lpwstr>
  </property>
  <property fmtid="{D5CDD505-2E9C-101B-9397-08002B2CF9AE}" pid="26" name="ZOTERO_PREF_1">
    <vt:lpwstr>&lt;data data-version="3" zotero-version="6.0.26"&gt;&lt;session id="5ul1dwYL"/&gt;&lt;style id="http://www.zotero.org/styles/journal-of-agricultural-and-food-chemistry" hasBibliography="1" bibliographyStyleHasBeenSet="1"/&gt;&lt;prefs&gt;&lt;pref name="fieldType" value="Field"/&gt;&lt;p</vt:lpwstr>
  </property>
  <property fmtid="{D5CDD505-2E9C-101B-9397-08002B2CF9AE}" pid="27" name="ZOTERO_PREF_2">
    <vt:lpwstr>ref name="dontAskDelayCitationUpdates" value="true"/&gt;&lt;/prefs&gt;&lt;/data&gt;</vt:lpwstr>
  </property>
</Properties>
</file>